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0" w:type="auto"/>
        <w:tblLayout w:type="fixed"/>
        <w:tblLook w:val="04A0" w:firstRow="1" w:lastRow="0" w:firstColumn="1" w:lastColumn="0" w:noHBand="0" w:noVBand="1"/>
      </w:tblPr>
      <w:tblGrid>
        <w:gridCol w:w="1865"/>
        <w:gridCol w:w="641"/>
        <w:gridCol w:w="2889"/>
        <w:gridCol w:w="3510"/>
        <w:gridCol w:w="445"/>
      </w:tblGrid>
      <w:tr w:rsidR="000D3B33" w14:paraId="5C7E790D" w14:textId="77777777" w:rsidTr="00375753">
        <w:tc>
          <w:tcPr>
            <w:tcW w:w="9350" w:type="dxa"/>
            <w:gridSpan w:val="5"/>
          </w:tcPr>
          <w:p w14:paraId="667974B0" w14:textId="77777777" w:rsidR="000D3B33" w:rsidRPr="000D3B33" w:rsidRDefault="000D3B33">
            <w:pPr>
              <w:rPr>
                <w:b/>
                <w:bCs/>
              </w:rPr>
            </w:pPr>
            <w:r w:rsidRPr="000D3B33">
              <w:rPr>
                <w:b/>
                <w:bCs/>
              </w:rPr>
              <w:t xml:space="preserve">TREND Statemen Checklist </w:t>
            </w:r>
          </w:p>
        </w:tc>
      </w:tr>
      <w:tr w:rsidR="000D3B33" w14:paraId="6F267611" w14:textId="77777777" w:rsidTr="00375753">
        <w:tc>
          <w:tcPr>
            <w:tcW w:w="1865" w:type="dxa"/>
            <w:vMerge w:val="restart"/>
          </w:tcPr>
          <w:p w14:paraId="7AF6BDE3" w14:textId="77777777" w:rsidR="000D3B33" w:rsidRPr="000D3B33" w:rsidRDefault="000D3B33" w:rsidP="000D3B33">
            <w:pPr>
              <w:jc w:val="center"/>
              <w:rPr>
                <w:b/>
                <w:bCs/>
              </w:rPr>
            </w:pPr>
            <w:r w:rsidRPr="000D3B33">
              <w:rPr>
                <w:b/>
                <w:bCs/>
              </w:rPr>
              <w:t>Paper Section/Topic</w:t>
            </w:r>
          </w:p>
        </w:tc>
        <w:tc>
          <w:tcPr>
            <w:tcW w:w="641" w:type="dxa"/>
            <w:vMerge w:val="restart"/>
          </w:tcPr>
          <w:p w14:paraId="66DFA952" w14:textId="77777777" w:rsidR="000D3B33" w:rsidRPr="000D3B33" w:rsidRDefault="000D3B33" w:rsidP="000D3B33">
            <w:pPr>
              <w:jc w:val="center"/>
              <w:rPr>
                <w:b/>
                <w:bCs/>
              </w:rPr>
            </w:pPr>
            <w:r w:rsidRPr="000D3B33">
              <w:rPr>
                <w:b/>
                <w:bCs/>
              </w:rPr>
              <w:t>Item No.</w:t>
            </w:r>
          </w:p>
        </w:tc>
        <w:tc>
          <w:tcPr>
            <w:tcW w:w="2889" w:type="dxa"/>
            <w:vMerge w:val="restart"/>
          </w:tcPr>
          <w:p w14:paraId="2D6F925F" w14:textId="77777777" w:rsidR="000D3B33" w:rsidRPr="000D3B33" w:rsidRDefault="000D3B33" w:rsidP="000D3B33">
            <w:pPr>
              <w:jc w:val="center"/>
              <w:rPr>
                <w:b/>
                <w:bCs/>
              </w:rPr>
            </w:pPr>
            <w:r w:rsidRPr="000D3B33">
              <w:rPr>
                <w:b/>
                <w:bCs/>
              </w:rPr>
              <w:t>Descriptor</w:t>
            </w:r>
          </w:p>
        </w:tc>
        <w:tc>
          <w:tcPr>
            <w:tcW w:w="3955" w:type="dxa"/>
            <w:gridSpan w:val="2"/>
          </w:tcPr>
          <w:p w14:paraId="2C4F0959" w14:textId="77777777" w:rsidR="000D3B33" w:rsidRPr="000D3B33" w:rsidRDefault="000D3B33" w:rsidP="000D3B33">
            <w:pPr>
              <w:jc w:val="center"/>
              <w:rPr>
                <w:b/>
                <w:bCs/>
              </w:rPr>
            </w:pPr>
            <w:r w:rsidRPr="000D3B33">
              <w:rPr>
                <w:b/>
                <w:bCs/>
              </w:rPr>
              <w:t>Reported?</w:t>
            </w:r>
          </w:p>
        </w:tc>
      </w:tr>
      <w:tr w:rsidR="000D3B33" w14:paraId="646BBDEA" w14:textId="77777777" w:rsidTr="00375753">
        <w:tc>
          <w:tcPr>
            <w:tcW w:w="1865" w:type="dxa"/>
            <w:vMerge/>
          </w:tcPr>
          <w:p w14:paraId="318C691B" w14:textId="77777777" w:rsidR="000D3B33" w:rsidRPr="000D3B33" w:rsidRDefault="000D3B33" w:rsidP="000D3B33">
            <w:pPr>
              <w:jc w:val="center"/>
              <w:rPr>
                <w:b/>
                <w:bCs/>
              </w:rPr>
            </w:pPr>
          </w:p>
        </w:tc>
        <w:tc>
          <w:tcPr>
            <w:tcW w:w="641" w:type="dxa"/>
            <w:vMerge/>
          </w:tcPr>
          <w:p w14:paraId="72A8FF41" w14:textId="77777777" w:rsidR="000D3B33" w:rsidRPr="000D3B33" w:rsidRDefault="000D3B33" w:rsidP="000D3B33">
            <w:pPr>
              <w:jc w:val="center"/>
              <w:rPr>
                <w:b/>
                <w:bCs/>
              </w:rPr>
            </w:pPr>
          </w:p>
        </w:tc>
        <w:tc>
          <w:tcPr>
            <w:tcW w:w="2889" w:type="dxa"/>
            <w:vMerge/>
          </w:tcPr>
          <w:p w14:paraId="585567A2" w14:textId="77777777" w:rsidR="000D3B33" w:rsidRPr="000D3B33" w:rsidRDefault="000D3B33" w:rsidP="000D3B33">
            <w:pPr>
              <w:jc w:val="center"/>
              <w:rPr>
                <w:b/>
                <w:bCs/>
              </w:rPr>
            </w:pPr>
          </w:p>
        </w:tc>
        <w:tc>
          <w:tcPr>
            <w:tcW w:w="3510" w:type="dxa"/>
          </w:tcPr>
          <w:p w14:paraId="5F7597FA" w14:textId="77777777" w:rsidR="000D3B33" w:rsidRPr="000D3B33" w:rsidRDefault="000D3B33" w:rsidP="000D3B33">
            <w:pPr>
              <w:jc w:val="center"/>
              <w:rPr>
                <w:b/>
                <w:bCs/>
              </w:rPr>
            </w:pPr>
            <w:r w:rsidRPr="000D3B33">
              <w:rPr>
                <w:rFonts w:cstheme="minorHAnsi"/>
                <w:b/>
                <w:bCs/>
              </w:rPr>
              <w:t>√</w:t>
            </w:r>
          </w:p>
        </w:tc>
        <w:tc>
          <w:tcPr>
            <w:tcW w:w="445" w:type="dxa"/>
          </w:tcPr>
          <w:p w14:paraId="3D5441C3" w14:textId="77777777" w:rsidR="000D3B33" w:rsidRPr="000D3B33" w:rsidRDefault="000D3B33" w:rsidP="000D3B33">
            <w:pPr>
              <w:jc w:val="center"/>
              <w:rPr>
                <w:b/>
                <w:bCs/>
              </w:rPr>
            </w:pPr>
            <w:proofErr w:type="spellStart"/>
            <w:r w:rsidRPr="000D3B33">
              <w:rPr>
                <w:b/>
                <w:bCs/>
              </w:rPr>
              <w:t>Pg</w:t>
            </w:r>
            <w:proofErr w:type="spellEnd"/>
            <w:r w:rsidRPr="000D3B33">
              <w:rPr>
                <w:b/>
                <w:bCs/>
              </w:rPr>
              <w:t>#</w:t>
            </w:r>
          </w:p>
        </w:tc>
      </w:tr>
      <w:tr w:rsidR="000D3B33" w14:paraId="002989B9" w14:textId="77777777" w:rsidTr="00375753">
        <w:tc>
          <w:tcPr>
            <w:tcW w:w="9350" w:type="dxa"/>
            <w:gridSpan w:val="5"/>
          </w:tcPr>
          <w:p w14:paraId="14619F50" w14:textId="77777777" w:rsidR="000D3B33" w:rsidRPr="000D3B33" w:rsidRDefault="000D3B33" w:rsidP="000D3B33">
            <w:pPr>
              <w:rPr>
                <w:b/>
                <w:bCs/>
              </w:rPr>
            </w:pPr>
            <w:r w:rsidRPr="000D3B33">
              <w:rPr>
                <w:b/>
                <w:bCs/>
              </w:rPr>
              <w:t>Title and Abstract</w:t>
            </w:r>
          </w:p>
        </w:tc>
      </w:tr>
      <w:tr w:rsidR="00FE3BBE" w14:paraId="25ABC560" w14:textId="77777777" w:rsidTr="00375753">
        <w:tc>
          <w:tcPr>
            <w:tcW w:w="1865" w:type="dxa"/>
            <w:vMerge w:val="restart"/>
          </w:tcPr>
          <w:p w14:paraId="54952086" w14:textId="77777777" w:rsidR="00FE3BBE" w:rsidRDefault="00FE3BBE">
            <w:r>
              <w:t>Title and Abstract</w:t>
            </w:r>
          </w:p>
        </w:tc>
        <w:tc>
          <w:tcPr>
            <w:tcW w:w="641" w:type="dxa"/>
            <w:vMerge w:val="restart"/>
          </w:tcPr>
          <w:p w14:paraId="780D95DC" w14:textId="77777777" w:rsidR="00FE3BBE" w:rsidRDefault="00FE3BBE">
            <w:r>
              <w:t>1</w:t>
            </w:r>
          </w:p>
        </w:tc>
        <w:tc>
          <w:tcPr>
            <w:tcW w:w="2889" w:type="dxa"/>
          </w:tcPr>
          <w:p w14:paraId="3C3B17B3" w14:textId="77777777" w:rsidR="00FE3BBE" w:rsidRDefault="00FE3BBE">
            <w:r>
              <w:t>Information on how unit were allocated to interventions</w:t>
            </w:r>
          </w:p>
        </w:tc>
        <w:tc>
          <w:tcPr>
            <w:tcW w:w="3510" w:type="dxa"/>
          </w:tcPr>
          <w:p w14:paraId="420914C1" w14:textId="77777777" w:rsidR="00FE3BBE" w:rsidRPr="00375753" w:rsidRDefault="00FE3BBE" w:rsidP="00375753">
            <w:pPr>
              <w:contextualSpacing/>
              <w:rPr>
                <w:szCs w:val="22"/>
              </w:rPr>
            </w:pPr>
            <w:r w:rsidRPr="00375753">
              <w:rPr>
                <w:szCs w:val="22"/>
              </w:rPr>
              <w:t>Title “</w:t>
            </w:r>
            <w:bookmarkStart w:id="0" w:name="_Hlk87777843"/>
            <w:r w:rsidRPr="00375753">
              <w:rPr>
                <w:rFonts w:cstheme="minorHAnsi"/>
                <w:szCs w:val="22"/>
              </w:rPr>
              <w:t>Does prior vaccination affect the immune response to seasonal influenza vaccination among older adults?</w:t>
            </w:r>
            <w:r>
              <w:rPr>
                <w:rFonts w:cstheme="minorHAnsi"/>
                <w:szCs w:val="22"/>
              </w:rPr>
              <w:t xml:space="preserve"> </w:t>
            </w:r>
            <w:r w:rsidRPr="00375753">
              <w:rPr>
                <w:rFonts w:cstheme="minorHAnsi"/>
                <w:szCs w:val="22"/>
              </w:rPr>
              <w:t>Findings from a prospective cohort study in a Northeastern Province of Thailand</w:t>
            </w:r>
            <w:bookmarkEnd w:id="0"/>
            <w:r w:rsidRPr="00375753">
              <w:rPr>
                <w:szCs w:val="22"/>
              </w:rPr>
              <w:t>”</w:t>
            </w:r>
          </w:p>
        </w:tc>
        <w:tc>
          <w:tcPr>
            <w:tcW w:w="445" w:type="dxa"/>
          </w:tcPr>
          <w:p w14:paraId="716E0B13" w14:textId="77777777" w:rsidR="00FE3BBE" w:rsidRDefault="00FE3BBE">
            <w:r>
              <w:t>1</w:t>
            </w:r>
          </w:p>
        </w:tc>
      </w:tr>
      <w:tr w:rsidR="00FE3BBE" w14:paraId="59606EEA" w14:textId="77777777" w:rsidTr="00375753">
        <w:tc>
          <w:tcPr>
            <w:tcW w:w="1865" w:type="dxa"/>
            <w:vMerge/>
          </w:tcPr>
          <w:p w14:paraId="49BFB5E3" w14:textId="77777777" w:rsidR="00FE3BBE" w:rsidRDefault="00FE3BBE"/>
        </w:tc>
        <w:tc>
          <w:tcPr>
            <w:tcW w:w="641" w:type="dxa"/>
            <w:vMerge/>
          </w:tcPr>
          <w:p w14:paraId="5AB1A047" w14:textId="77777777" w:rsidR="00FE3BBE" w:rsidRDefault="00FE3BBE"/>
        </w:tc>
        <w:tc>
          <w:tcPr>
            <w:tcW w:w="2889" w:type="dxa"/>
          </w:tcPr>
          <w:p w14:paraId="6B5EA353" w14:textId="77777777" w:rsidR="00FE3BBE" w:rsidRDefault="00FE3BBE">
            <w:r>
              <w:t>Structured abstract recommended</w:t>
            </w:r>
          </w:p>
        </w:tc>
        <w:tc>
          <w:tcPr>
            <w:tcW w:w="3510" w:type="dxa"/>
          </w:tcPr>
          <w:p w14:paraId="28AC97B2" w14:textId="77777777" w:rsidR="00FE3BBE" w:rsidRDefault="00FE3BBE">
            <w:r>
              <w:t>Yes</w:t>
            </w:r>
          </w:p>
        </w:tc>
        <w:tc>
          <w:tcPr>
            <w:tcW w:w="445" w:type="dxa"/>
          </w:tcPr>
          <w:p w14:paraId="00445AEA" w14:textId="77777777" w:rsidR="00FE3BBE" w:rsidRDefault="00FE3BBE">
            <w:r>
              <w:t>1</w:t>
            </w:r>
          </w:p>
        </w:tc>
      </w:tr>
      <w:tr w:rsidR="00FE3BBE" w14:paraId="0E61119B" w14:textId="77777777" w:rsidTr="00084CF0">
        <w:trPr>
          <w:trHeight w:val="547"/>
        </w:trPr>
        <w:tc>
          <w:tcPr>
            <w:tcW w:w="1865" w:type="dxa"/>
            <w:vMerge/>
          </w:tcPr>
          <w:p w14:paraId="638BF1C8" w14:textId="77777777" w:rsidR="00FE3BBE" w:rsidRDefault="00FE3BBE"/>
        </w:tc>
        <w:tc>
          <w:tcPr>
            <w:tcW w:w="641" w:type="dxa"/>
            <w:vMerge/>
          </w:tcPr>
          <w:p w14:paraId="0AC767AB" w14:textId="77777777" w:rsidR="00FE3BBE" w:rsidRDefault="00FE3BBE"/>
        </w:tc>
        <w:tc>
          <w:tcPr>
            <w:tcW w:w="2889" w:type="dxa"/>
          </w:tcPr>
          <w:p w14:paraId="1EE0AEB7" w14:textId="77777777" w:rsidR="00FE3BBE" w:rsidRDefault="00FE3BBE">
            <w:r>
              <w:t>Information on target population or study sample</w:t>
            </w:r>
          </w:p>
        </w:tc>
        <w:tc>
          <w:tcPr>
            <w:tcW w:w="3510" w:type="dxa"/>
          </w:tcPr>
          <w:p w14:paraId="2C9B60AC" w14:textId="77777777" w:rsidR="00FE3BBE" w:rsidRDefault="00FE3BBE">
            <w:r>
              <w:t xml:space="preserve">Older adult in </w:t>
            </w:r>
            <w:r w:rsidR="007C7C04">
              <w:t xml:space="preserve">Nakhon </w:t>
            </w:r>
            <w:proofErr w:type="spellStart"/>
            <w:r w:rsidR="007C7C04">
              <w:t>Phanom</w:t>
            </w:r>
            <w:proofErr w:type="spellEnd"/>
            <w:r w:rsidR="007C7C04">
              <w:t xml:space="preserve"> province, </w:t>
            </w:r>
            <w:r>
              <w:t>Thailand</w:t>
            </w:r>
          </w:p>
        </w:tc>
        <w:tc>
          <w:tcPr>
            <w:tcW w:w="445" w:type="dxa"/>
          </w:tcPr>
          <w:p w14:paraId="5FD8772E" w14:textId="77777777" w:rsidR="00FE3BBE" w:rsidRDefault="00FE3BBE"/>
        </w:tc>
      </w:tr>
      <w:tr w:rsidR="00720BD0" w14:paraId="6FB35C7B" w14:textId="77777777" w:rsidTr="00375753">
        <w:tc>
          <w:tcPr>
            <w:tcW w:w="9350" w:type="dxa"/>
            <w:gridSpan w:val="5"/>
          </w:tcPr>
          <w:p w14:paraId="3CED1E62" w14:textId="77777777" w:rsidR="00720BD0" w:rsidRPr="00720BD0" w:rsidRDefault="00720BD0">
            <w:pPr>
              <w:rPr>
                <w:b/>
                <w:bCs/>
              </w:rPr>
            </w:pPr>
            <w:r w:rsidRPr="00720BD0">
              <w:rPr>
                <w:b/>
                <w:bCs/>
              </w:rPr>
              <w:t>Introduction</w:t>
            </w:r>
          </w:p>
        </w:tc>
      </w:tr>
      <w:tr w:rsidR="00720BD0" w14:paraId="33B8AA93" w14:textId="77777777" w:rsidTr="00375753">
        <w:tc>
          <w:tcPr>
            <w:tcW w:w="1865" w:type="dxa"/>
            <w:vMerge w:val="restart"/>
          </w:tcPr>
          <w:p w14:paraId="4EEFD471" w14:textId="77777777" w:rsidR="00720BD0" w:rsidRDefault="00720BD0">
            <w:r>
              <w:t>Background</w:t>
            </w:r>
          </w:p>
        </w:tc>
        <w:tc>
          <w:tcPr>
            <w:tcW w:w="641" w:type="dxa"/>
            <w:vMerge w:val="restart"/>
          </w:tcPr>
          <w:p w14:paraId="61B5D355" w14:textId="77777777" w:rsidR="00720BD0" w:rsidRDefault="00720BD0">
            <w:r>
              <w:t>2</w:t>
            </w:r>
          </w:p>
        </w:tc>
        <w:tc>
          <w:tcPr>
            <w:tcW w:w="2889" w:type="dxa"/>
          </w:tcPr>
          <w:p w14:paraId="17794D61" w14:textId="77777777" w:rsidR="00720BD0" w:rsidRDefault="00720BD0">
            <w:r>
              <w:t>Scientific background and explanation of rationale</w:t>
            </w:r>
          </w:p>
        </w:tc>
        <w:tc>
          <w:tcPr>
            <w:tcW w:w="3510" w:type="dxa"/>
          </w:tcPr>
          <w:p w14:paraId="239A527D" w14:textId="77777777" w:rsidR="00720BD0" w:rsidRPr="00FE3BBE" w:rsidRDefault="00FE3BBE">
            <w:pPr>
              <w:rPr>
                <w:szCs w:val="22"/>
              </w:rPr>
            </w:pPr>
            <w:r w:rsidRPr="00FE3BBE">
              <w:rPr>
                <w:szCs w:val="22"/>
              </w:rPr>
              <w:t>Older adults are at a disproportionately higher risk of influenza-associated morbidity and mortality than their younger counterparts.</w:t>
            </w:r>
            <w:r>
              <w:rPr>
                <w:szCs w:val="22"/>
              </w:rPr>
              <w:t xml:space="preserve"> </w:t>
            </w:r>
            <w:r w:rsidRPr="00FE3BBE">
              <w:rPr>
                <w:szCs w:val="22"/>
              </w:rPr>
              <w:t xml:space="preserve">In older adults, age-related changes can gradually deteriorate the capacity to develop vaccine-induced immunity through a process known as </w:t>
            </w:r>
            <w:proofErr w:type="spellStart"/>
            <w:r w:rsidRPr="00FE3BBE">
              <w:rPr>
                <w:szCs w:val="22"/>
              </w:rPr>
              <w:t>immunosenescence</w:t>
            </w:r>
            <w:proofErr w:type="spellEnd"/>
            <w:r>
              <w:rPr>
                <w:szCs w:val="22"/>
              </w:rPr>
              <w:t xml:space="preserve">. </w:t>
            </w:r>
            <w:r w:rsidRPr="00FE3BBE">
              <w:rPr>
                <w:szCs w:val="22"/>
              </w:rPr>
              <w:t xml:space="preserve"> However, the results of immunogenicity studies, which test the antibody response of influenza vaccines by quantifying the amount of antibody seroconversion and duration of humoral immune response after influenza vaccination, have not been consistent among older adults</w:t>
            </w:r>
          </w:p>
        </w:tc>
        <w:tc>
          <w:tcPr>
            <w:tcW w:w="445" w:type="dxa"/>
          </w:tcPr>
          <w:p w14:paraId="725B4D7D" w14:textId="0D057F60" w:rsidR="00720BD0" w:rsidRDefault="00954227">
            <w:r>
              <w:t>3</w:t>
            </w:r>
          </w:p>
        </w:tc>
      </w:tr>
      <w:tr w:rsidR="00720BD0" w14:paraId="3C33ADBE" w14:textId="77777777" w:rsidTr="00375753">
        <w:tc>
          <w:tcPr>
            <w:tcW w:w="1865" w:type="dxa"/>
            <w:vMerge/>
          </w:tcPr>
          <w:p w14:paraId="4E748E1C" w14:textId="77777777" w:rsidR="00720BD0" w:rsidRDefault="00720BD0"/>
        </w:tc>
        <w:tc>
          <w:tcPr>
            <w:tcW w:w="641" w:type="dxa"/>
            <w:vMerge/>
          </w:tcPr>
          <w:p w14:paraId="687CB7AA" w14:textId="77777777" w:rsidR="00720BD0" w:rsidRDefault="00720BD0"/>
        </w:tc>
        <w:tc>
          <w:tcPr>
            <w:tcW w:w="2889" w:type="dxa"/>
          </w:tcPr>
          <w:p w14:paraId="139ED964" w14:textId="77777777" w:rsidR="00720BD0" w:rsidRDefault="00720BD0">
            <w:r>
              <w:t>Theories used in designing behavioral interventions</w:t>
            </w:r>
          </w:p>
        </w:tc>
        <w:tc>
          <w:tcPr>
            <w:tcW w:w="3510" w:type="dxa"/>
          </w:tcPr>
          <w:p w14:paraId="500682A1" w14:textId="2D7DEBCC" w:rsidR="00800C7B" w:rsidRDefault="00785D17">
            <w:r>
              <w:t>There is no theory in this study.  B</w:t>
            </w:r>
            <w:r w:rsidR="00800C7B">
              <w:t>ased on main study to evaluate vaccine effectiveness it need</w:t>
            </w:r>
            <w:r>
              <w:t>ed</w:t>
            </w:r>
            <w:r w:rsidR="00800C7B">
              <w:t xml:space="preserve"> vaccine coverage in 50% </w:t>
            </w:r>
            <w:r w:rsidR="008F57F6">
              <w:t xml:space="preserve">among this study group </w:t>
            </w:r>
            <w:r w:rsidR="00800C7B">
              <w:t>in community.</w:t>
            </w:r>
            <w:r w:rsidR="007C7C04">
              <w:t xml:space="preserve"> Thus, we had a campaign to increase coverage from approximately </w:t>
            </w:r>
            <w:r w:rsidR="008F57F6">
              <w:t xml:space="preserve">305 up </w:t>
            </w:r>
            <w:r w:rsidR="007C7C04">
              <w:t xml:space="preserve">to 50%.  We published our result in PLOS ONE available at  </w:t>
            </w:r>
          </w:p>
          <w:p w14:paraId="24CE4843" w14:textId="77777777" w:rsidR="00720BD0" w:rsidRDefault="00684C36" w:rsidP="007C7C04">
            <w:hyperlink r:id="rId7" w:history="1">
              <w:r w:rsidR="00800C7B">
                <w:rPr>
                  <w:rStyle w:val="Hyperlink"/>
                </w:rPr>
                <w:t xml:space="preserve">pone_0188422 </w:t>
              </w:r>
              <w:proofErr w:type="gramStart"/>
              <w:r w:rsidR="00800C7B">
                <w:rPr>
                  <w:rStyle w:val="Hyperlink"/>
                </w:rPr>
                <w:t>1..</w:t>
              </w:r>
              <w:proofErr w:type="gramEnd"/>
              <w:r w:rsidR="00800C7B">
                <w:rPr>
                  <w:rStyle w:val="Hyperlink"/>
                </w:rPr>
                <w:t>13 (plos.org)</w:t>
              </w:r>
            </w:hyperlink>
            <w:r w:rsidR="00800C7B">
              <w:t xml:space="preserve">  </w:t>
            </w:r>
          </w:p>
        </w:tc>
        <w:tc>
          <w:tcPr>
            <w:tcW w:w="445" w:type="dxa"/>
          </w:tcPr>
          <w:p w14:paraId="18B6E9CA" w14:textId="52CBAD5A" w:rsidR="00720BD0" w:rsidRDefault="00785D17">
            <w:r>
              <w:t>-</w:t>
            </w:r>
          </w:p>
        </w:tc>
      </w:tr>
      <w:tr w:rsidR="00720BD0" w14:paraId="1B5A9B6E" w14:textId="77777777" w:rsidTr="00375753">
        <w:tc>
          <w:tcPr>
            <w:tcW w:w="9350" w:type="dxa"/>
            <w:gridSpan w:val="5"/>
          </w:tcPr>
          <w:p w14:paraId="259D372E" w14:textId="77777777" w:rsidR="00720BD0" w:rsidRDefault="00720BD0">
            <w:r w:rsidRPr="000D3B33">
              <w:rPr>
                <w:b/>
                <w:bCs/>
              </w:rPr>
              <w:t>Methods</w:t>
            </w:r>
          </w:p>
        </w:tc>
      </w:tr>
      <w:tr w:rsidR="00720BD0" w14:paraId="2D9866D6" w14:textId="77777777" w:rsidTr="00785D17">
        <w:trPr>
          <w:trHeight w:val="7550"/>
        </w:trPr>
        <w:tc>
          <w:tcPr>
            <w:tcW w:w="1865" w:type="dxa"/>
          </w:tcPr>
          <w:p w14:paraId="7E099BE1" w14:textId="77777777" w:rsidR="00720BD0" w:rsidRDefault="00720BD0" w:rsidP="00720BD0">
            <w:r>
              <w:lastRenderedPageBreak/>
              <w:t>Participants</w:t>
            </w:r>
          </w:p>
        </w:tc>
        <w:tc>
          <w:tcPr>
            <w:tcW w:w="641" w:type="dxa"/>
          </w:tcPr>
          <w:p w14:paraId="51AE0D89" w14:textId="77777777" w:rsidR="00720BD0" w:rsidRDefault="00720BD0" w:rsidP="00720BD0">
            <w:r>
              <w:t>3</w:t>
            </w:r>
          </w:p>
        </w:tc>
        <w:tc>
          <w:tcPr>
            <w:tcW w:w="2889" w:type="dxa"/>
          </w:tcPr>
          <w:p w14:paraId="1D4A11EB" w14:textId="77777777" w:rsidR="00720BD0" w:rsidRDefault="00720BD0" w:rsidP="00720BD0">
            <w:r w:rsidRPr="002C5C6A">
              <w:t xml:space="preserve">Eligibility criteria for participants, including criteria at different levels in recruitment/sampling plan (e.g., cities, clinics, subjects) </w:t>
            </w:r>
          </w:p>
        </w:tc>
        <w:tc>
          <w:tcPr>
            <w:tcW w:w="3510" w:type="dxa"/>
          </w:tcPr>
          <w:p w14:paraId="3D9E3359" w14:textId="77777777" w:rsidR="007C7C04" w:rsidRPr="003B420B" w:rsidRDefault="007C7C04" w:rsidP="00720BD0">
            <w:pPr>
              <w:rPr>
                <w:rFonts w:cstheme="minorHAnsi"/>
                <w:szCs w:val="22"/>
              </w:rPr>
            </w:pPr>
            <w:r w:rsidRPr="003B420B">
              <w:rPr>
                <w:rFonts w:cstheme="minorHAnsi"/>
                <w:szCs w:val="22"/>
              </w:rPr>
              <w:t xml:space="preserve">This prospective longitudinal study was nested in a larger cohort study that measured the effectiveness of the trivalent inactivated influenza vaccine in community-dwelling persons aged 65 years and older in Nakhon </w:t>
            </w:r>
            <w:proofErr w:type="spellStart"/>
            <w:r w:rsidRPr="003B420B">
              <w:rPr>
                <w:rFonts w:cstheme="minorHAnsi"/>
                <w:szCs w:val="22"/>
              </w:rPr>
              <w:t>Phanom</w:t>
            </w:r>
            <w:proofErr w:type="spellEnd"/>
            <w:r w:rsidRPr="003B420B">
              <w:rPr>
                <w:rFonts w:cstheme="minorHAnsi"/>
                <w:szCs w:val="22"/>
              </w:rPr>
              <w:t xml:space="preserve">, Thailand. </w:t>
            </w:r>
          </w:p>
          <w:p w14:paraId="661B9630" w14:textId="77777777" w:rsidR="008F0A2F" w:rsidRDefault="008F0A2F" w:rsidP="00720BD0">
            <w:pPr>
              <w:rPr>
                <w:rFonts w:cstheme="minorHAnsi"/>
                <w:szCs w:val="22"/>
              </w:rPr>
            </w:pPr>
          </w:p>
          <w:p w14:paraId="7924A20A" w14:textId="74185FAE" w:rsidR="007C7C04" w:rsidRPr="003B420B" w:rsidRDefault="007C7C04" w:rsidP="00720BD0">
            <w:pPr>
              <w:rPr>
                <w:rFonts w:cstheme="minorHAnsi"/>
                <w:szCs w:val="22"/>
              </w:rPr>
            </w:pPr>
            <w:r w:rsidRPr="003B420B">
              <w:rPr>
                <w:rFonts w:cstheme="minorHAnsi"/>
                <w:szCs w:val="22"/>
              </w:rPr>
              <w:t xml:space="preserve">At the district level, it was chosen by vaccine coverage </w:t>
            </w:r>
            <w:r w:rsidR="00C64D5C" w:rsidRPr="003B420B">
              <w:rPr>
                <w:rFonts w:cstheme="minorHAnsi"/>
                <w:szCs w:val="22"/>
              </w:rPr>
              <w:t xml:space="preserve">criteria </w:t>
            </w:r>
            <w:r w:rsidR="008F57F6" w:rsidRPr="003B420B">
              <w:rPr>
                <w:rFonts w:cstheme="minorHAnsi"/>
                <w:szCs w:val="22"/>
              </w:rPr>
              <w:t>in 40</w:t>
            </w:r>
            <w:r w:rsidRPr="003B420B">
              <w:rPr>
                <w:rFonts w:cstheme="minorHAnsi"/>
                <w:szCs w:val="22"/>
              </w:rPr>
              <w:t>-50%</w:t>
            </w:r>
            <w:r w:rsidR="00C64D5C" w:rsidRPr="003B420B">
              <w:rPr>
                <w:rFonts w:cstheme="minorHAnsi"/>
                <w:szCs w:val="22"/>
              </w:rPr>
              <w:t xml:space="preserve">. </w:t>
            </w:r>
          </w:p>
          <w:p w14:paraId="0D694921" w14:textId="77777777" w:rsidR="003B420B" w:rsidRPr="003B420B" w:rsidRDefault="007C7C04" w:rsidP="003B420B">
            <w:pPr>
              <w:spacing w:after="120"/>
              <w:rPr>
                <w:rFonts w:cstheme="minorHAnsi"/>
                <w:szCs w:val="22"/>
              </w:rPr>
            </w:pPr>
            <w:r w:rsidRPr="003B420B">
              <w:rPr>
                <w:rFonts w:cstheme="minorHAnsi"/>
                <w:szCs w:val="22"/>
              </w:rPr>
              <w:t>At the individual</w:t>
            </w:r>
            <w:r w:rsidR="00C64D5C" w:rsidRPr="003B420B">
              <w:rPr>
                <w:rFonts w:cstheme="minorHAnsi"/>
                <w:szCs w:val="22"/>
              </w:rPr>
              <w:t xml:space="preserve">, </w:t>
            </w:r>
            <w:r w:rsidR="003B420B" w:rsidRPr="003B420B">
              <w:rPr>
                <w:rFonts w:cstheme="minorHAnsi"/>
                <w:szCs w:val="22"/>
              </w:rPr>
              <w:t xml:space="preserve">inclusion criteria include: </w:t>
            </w:r>
          </w:p>
          <w:p w14:paraId="11354BB4" w14:textId="6C9AE572" w:rsidR="00720BD0" w:rsidRPr="003B420B" w:rsidRDefault="0088398E" w:rsidP="00720BD0">
            <w:pPr>
              <w:rPr>
                <w:rFonts w:cstheme="minorHAnsi"/>
                <w:szCs w:val="22"/>
              </w:rPr>
            </w:pPr>
            <w:r>
              <w:rPr>
                <w:sz w:val="24"/>
                <w:szCs w:val="24"/>
              </w:rPr>
              <w:t xml:space="preserve">The participants had to be residing in the community for at least a year and able to communicate with the study staff to be included in the study. </w:t>
            </w:r>
            <w:r w:rsidRPr="004C45BC">
              <w:rPr>
                <w:sz w:val="24"/>
                <w:szCs w:val="24"/>
              </w:rPr>
              <w:t>Institutionalized persons</w:t>
            </w:r>
            <w:r>
              <w:rPr>
                <w:sz w:val="24"/>
                <w:szCs w:val="24"/>
              </w:rPr>
              <w:t xml:space="preserve">, prior recipients of the vaccine during 2015 (but before the study), </w:t>
            </w:r>
            <w:r w:rsidRPr="004C45BC">
              <w:rPr>
                <w:sz w:val="24"/>
                <w:szCs w:val="24"/>
              </w:rPr>
              <w:t xml:space="preserve">those </w:t>
            </w:r>
            <w:r>
              <w:rPr>
                <w:sz w:val="24"/>
                <w:szCs w:val="24"/>
              </w:rPr>
              <w:t xml:space="preserve">with an </w:t>
            </w:r>
            <w:r w:rsidRPr="004C45BC">
              <w:rPr>
                <w:sz w:val="24"/>
                <w:szCs w:val="24"/>
              </w:rPr>
              <w:t xml:space="preserve">acute medical condition, a history of </w:t>
            </w:r>
            <w:r>
              <w:rPr>
                <w:sz w:val="24"/>
                <w:szCs w:val="24"/>
              </w:rPr>
              <w:t xml:space="preserve">a </w:t>
            </w:r>
            <w:r w:rsidRPr="004C45BC">
              <w:rPr>
                <w:sz w:val="24"/>
                <w:szCs w:val="24"/>
              </w:rPr>
              <w:t xml:space="preserve">bleeding disorder, a known allergy to influenza vaccine or egg, </w:t>
            </w:r>
            <w:r>
              <w:rPr>
                <w:sz w:val="24"/>
                <w:szCs w:val="24"/>
              </w:rPr>
              <w:t>or</w:t>
            </w:r>
            <w:r w:rsidRPr="004C45BC">
              <w:rPr>
                <w:sz w:val="24"/>
                <w:szCs w:val="24"/>
              </w:rPr>
              <w:t xml:space="preserve"> any </w:t>
            </w:r>
            <w:r>
              <w:rPr>
                <w:sz w:val="24"/>
                <w:szCs w:val="24"/>
              </w:rPr>
              <w:t>contraindication to venipuncture were excluded from the study</w:t>
            </w:r>
          </w:p>
        </w:tc>
        <w:tc>
          <w:tcPr>
            <w:tcW w:w="445" w:type="dxa"/>
          </w:tcPr>
          <w:p w14:paraId="5CE04CDC" w14:textId="77777777" w:rsidR="00720BD0" w:rsidRDefault="00662B30" w:rsidP="00720BD0">
            <w:r>
              <w:t>5</w:t>
            </w:r>
          </w:p>
          <w:p w14:paraId="0475F4AE" w14:textId="77777777" w:rsidR="00662B30" w:rsidRDefault="00662B30" w:rsidP="00720BD0"/>
          <w:p w14:paraId="59C0E65C" w14:textId="77777777" w:rsidR="00662B30" w:rsidRDefault="00662B30" w:rsidP="00720BD0"/>
          <w:p w14:paraId="677763A2" w14:textId="77777777" w:rsidR="00662B30" w:rsidRDefault="00662B30" w:rsidP="00720BD0"/>
          <w:p w14:paraId="3DA41482" w14:textId="77777777" w:rsidR="00662B30" w:rsidRDefault="00662B30" w:rsidP="00720BD0"/>
          <w:p w14:paraId="379C4BFF" w14:textId="77777777" w:rsidR="00662B30" w:rsidRDefault="00662B30" w:rsidP="00720BD0"/>
          <w:p w14:paraId="0F141BAF" w14:textId="77777777" w:rsidR="00662B30" w:rsidRDefault="00662B30" w:rsidP="00720BD0"/>
          <w:p w14:paraId="11C316CA" w14:textId="77777777" w:rsidR="00662B30" w:rsidRDefault="00662B30" w:rsidP="00720BD0"/>
          <w:p w14:paraId="4117C429" w14:textId="77777777" w:rsidR="00662B30" w:rsidRDefault="00662B30" w:rsidP="00720BD0"/>
          <w:p w14:paraId="2390C575" w14:textId="77777777" w:rsidR="00662B30" w:rsidRDefault="00662B30" w:rsidP="00720BD0"/>
          <w:p w14:paraId="3DCEAB0B" w14:textId="77777777" w:rsidR="00662B30" w:rsidRDefault="00662B30" w:rsidP="00720BD0"/>
          <w:p w14:paraId="444A6662" w14:textId="77777777" w:rsidR="00662B30" w:rsidRDefault="00662B30" w:rsidP="00720BD0"/>
          <w:p w14:paraId="3077585D" w14:textId="77777777" w:rsidR="00662B30" w:rsidRDefault="00662B30" w:rsidP="00720BD0"/>
          <w:p w14:paraId="3AC19E14" w14:textId="77777777" w:rsidR="00662B30" w:rsidRDefault="00662B30" w:rsidP="00720BD0"/>
          <w:p w14:paraId="4123AFED" w14:textId="77777777" w:rsidR="00662B30" w:rsidRDefault="00662B30" w:rsidP="00720BD0"/>
          <w:p w14:paraId="3926A915" w14:textId="77777777" w:rsidR="00662B30" w:rsidRDefault="00662B30" w:rsidP="00720BD0"/>
          <w:p w14:paraId="503BA906" w14:textId="77777777" w:rsidR="00662B30" w:rsidRDefault="00662B30" w:rsidP="00720BD0"/>
          <w:p w14:paraId="1DA725C8" w14:textId="77777777" w:rsidR="00662B30" w:rsidRDefault="00662B30" w:rsidP="00720BD0"/>
          <w:p w14:paraId="197669B7" w14:textId="77777777" w:rsidR="00662B30" w:rsidRDefault="00662B30" w:rsidP="00720BD0"/>
          <w:p w14:paraId="2F51EBDD" w14:textId="77777777" w:rsidR="00662B30" w:rsidRDefault="00662B30" w:rsidP="00720BD0"/>
          <w:p w14:paraId="4487B6BF" w14:textId="77777777" w:rsidR="00662B30" w:rsidRDefault="00662B30" w:rsidP="00720BD0"/>
          <w:p w14:paraId="69537166" w14:textId="77777777" w:rsidR="00662B30" w:rsidRDefault="00662B30" w:rsidP="00720BD0"/>
          <w:p w14:paraId="3F35E0EA" w14:textId="77777777" w:rsidR="00662B30" w:rsidRDefault="00662B30" w:rsidP="00720BD0"/>
          <w:p w14:paraId="1D9CD3EC" w14:textId="77777777" w:rsidR="00662B30" w:rsidRDefault="00662B30" w:rsidP="00720BD0"/>
          <w:p w14:paraId="175ACEDB" w14:textId="77777777" w:rsidR="00662B30" w:rsidRDefault="00662B30" w:rsidP="00720BD0"/>
          <w:p w14:paraId="4F4133BC" w14:textId="77777777" w:rsidR="00662B30" w:rsidRDefault="00662B30" w:rsidP="00720BD0"/>
          <w:p w14:paraId="78BE1481" w14:textId="2F25A1C2" w:rsidR="00662B30" w:rsidRDefault="00662B30" w:rsidP="00720BD0"/>
          <w:p w14:paraId="44A5F442" w14:textId="136A86B2" w:rsidR="00662B30" w:rsidRDefault="00662B30" w:rsidP="00720BD0"/>
        </w:tc>
      </w:tr>
      <w:tr w:rsidR="00720BD0" w14:paraId="0331B002" w14:textId="77777777" w:rsidTr="00375753">
        <w:tc>
          <w:tcPr>
            <w:tcW w:w="1865" w:type="dxa"/>
          </w:tcPr>
          <w:p w14:paraId="4AADF7EF" w14:textId="77777777" w:rsidR="00720BD0" w:rsidRDefault="00720BD0" w:rsidP="00720BD0"/>
        </w:tc>
        <w:tc>
          <w:tcPr>
            <w:tcW w:w="641" w:type="dxa"/>
          </w:tcPr>
          <w:p w14:paraId="0F0D5DA6" w14:textId="77777777" w:rsidR="00720BD0" w:rsidRDefault="00720BD0" w:rsidP="00720BD0"/>
        </w:tc>
        <w:tc>
          <w:tcPr>
            <w:tcW w:w="2889" w:type="dxa"/>
          </w:tcPr>
          <w:p w14:paraId="0ECE6A45" w14:textId="77777777" w:rsidR="00720BD0" w:rsidRDefault="00720BD0" w:rsidP="00720BD0">
            <w:r w:rsidRPr="002C5C6A">
              <w:t xml:space="preserve">Method of recruitment (e.g., referral, self-selection), including the sampling method if a systematic sampling plan was implemented </w:t>
            </w:r>
          </w:p>
        </w:tc>
        <w:tc>
          <w:tcPr>
            <w:tcW w:w="3510" w:type="dxa"/>
          </w:tcPr>
          <w:p w14:paraId="1FCF9F0D" w14:textId="77777777" w:rsidR="00720BD0" w:rsidRPr="003B420B" w:rsidRDefault="003B420B" w:rsidP="00720BD0">
            <w:pPr>
              <w:rPr>
                <w:rFonts w:cstheme="minorHAnsi"/>
                <w:szCs w:val="22"/>
              </w:rPr>
            </w:pPr>
            <w:r>
              <w:rPr>
                <w:rFonts w:cstheme="minorHAnsi"/>
                <w:szCs w:val="22"/>
              </w:rPr>
              <w:t xml:space="preserve">Participants </w:t>
            </w:r>
            <w:r w:rsidRPr="003B420B">
              <w:rPr>
                <w:rFonts w:cstheme="minorHAnsi"/>
                <w:szCs w:val="22"/>
              </w:rPr>
              <w:t>who visited sub-district health centers and district hospitals requesting vaccination against influenza in 2015 were enrolled in this study using a convenience sampling method</w:t>
            </w:r>
          </w:p>
        </w:tc>
        <w:tc>
          <w:tcPr>
            <w:tcW w:w="445" w:type="dxa"/>
          </w:tcPr>
          <w:p w14:paraId="7B158239" w14:textId="3E1CF63B" w:rsidR="00720BD0" w:rsidRDefault="00662B30" w:rsidP="00720BD0">
            <w:r>
              <w:t>5</w:t>
            </w:r>
          </w:p>
        </w:tc>
      </w:tr>
      <w:tr w:rsidR="00720BD0" w14:paraId="35A0564E" w14:textId="77777777" w:rsidTr="00375753">
        <w:tc>
          <w:tcPr>
            <w:tcW w:w="1865" w:type="dxa"/>
          </w:tcPr>
          <w:p w14:paraId="2439F466" w14:textId="77777777" w:rsidR="00720BD0" w:rsidRDefault="00720BD0" w:rsidP="00720BD0"/>
        </w:tc>
        <w:tc>
          <w:tcPr>
            <w:tcW w:w="641" w:type="dxa"/>
          </w:tcPr>
          <w:p w14:paraId="5E61C552" w14:textId="77777777" w:rsidR="00720BD0" w:rsidRDefault="00720BD0" w:rsidP="00720BD0"/>
        </w:tc>
        <w:tc>
          <w:tcPr>
            <w:tcW w:w="2889" w:type="dxa"/>
          </w:tcPr>
          <w:p w14:paraId="67DBCA94" w14:textId="77777777" w:rsidR="00720BD0" w:rsidRDefault="00720BD0" w:rsidP="00720BD0">
            <w:r w:rsidRPr="002C5C6A">
              <w:t xml:space="preserve">Recruitment setting </w:t>
            </w:r>
          </w:p>
        </w:tc>
        <w:tc>
          <w:tcPr>
            <w:tcW w:w="3510" w:type="dxa"/>
          </w:tcPr>
          <w:p w14:paraId="75F79044" w14:textId="77777777" w:rsidR="00720BD0" w:rsidRDefault="003B420B" w:rsidP="00720BD0">
            <w:r w:rsidRPr="003B420B">
              <w:rPr>
                <w:rFonts w:cstheme="minorHAnsi"/>
                <w:szCs w:val="22"/>
              </w:rPr>
              <w:t>sub-district health centers and district hospitals</w:t>
            </w:r>
          </w:p>
        </w:tc>
        <w:tc>
          <w:tcPr>
            <w:tcW w:w="445" w:type="dxa"/>
          </w:tcPr>
          <w:p w14:paraId="35666E40" w14:textId="690BD1A1" w:rsidR="00720BD0" w:rsidRDefault="00785D17" w:rsidP="00720BD0">
            <w:r>
              <w:t>5</w:t>
            </w:r>
          </w:p>
        </w:tc>
      </w:tr>
      <w:tr w:rsidR="00720BD0" w14:paraId="6D0AA6E4" w14:textId="77777777" w:rsidTr="00375753">
        <w:tc>
          <w:tcPr>
            <w:tcW w:w="1865" w:type="dxa"/>
          </w:tcPr>
          <w:p w14:paraId="631BCBFF" w14:textId="77777777" w:rsidR="00720BD0" w:rsidRDefault="00720BD0" w:rsidP="00720BD0"/>
        </w:tc>
        <w:tc>
          <w:tcPr>
            <w:tcW w:w="641" w:type="dxa"/>
          </w:tcPr>
          <w:p w14:paraId="3C6DD16D" w14:textId="77777777" w:rsidR="00720BD0" w:rsidRDefault="00720BD0" w:rsidP="00720BD0"/>
        </w:tc>
        <w:tc>
          <w:tcPr>
            <w:tcW w:w="2889" w:type="dxa"/>
          </w:tcPr>
          <w:p w14:paraId="5C0809A1" w14:textId="77777777" w:rsidR="00720BD0" w:rsidRDefault="00720BD0" w:rsidP="00720BD0">
            <w:r w:rsidRPr="002C5C6A">
              <w:t>Settings and locations where the data were collected</w:t>
            </w:r>
          </w:p>
        </w:tc>
        <w:tc>
          <w:tcPr>
            <w:tcW w:w="3510" w:type="dxa"/>
          </w:tcPr>
          <w:p w14:paraId="3B6646D2" w14:textId="77777777" w:rsidR="00720BD0" w:rsidRDefault="003B420B" w:rsidP="00720BD0">
            <w:r w:rsidRPr="003B420B">
              <w:rPr>
                <w:rFonts w:cstheme="minorHAnsi"/>
                <w:szCs w:val="22"/>
              </w:rPr>
              <w:t>sub-district health centers and district hospitals</w:t>
            </w:r>
          </w:p>
        </w:tc>
        <w:tc>
          <w:tcPr>
            <w:tcW w:w="445" w:type="dxa"/>
          </w:tcPr>
          <w:p w14:paraId="5DB7BE41" w14:textId="0575F5B8" w:rsidR="00720BD0" w:rsidRDefault="00785D17" w:rsidP="00720BD0">
            <w:r>
              <w:t>5</w:t>
            </w:r>
          </w:p>
        </w:tc>
      </w:tr>
      <w:tr w:rsidR="004F25A8" w14:paraId="43453C09" w14:textId="77777777" w:rsidTr="00375753">
        <w:tc>
          <w:tcPr>
            <w:tcW w:w="1865" w:type="dxa"/>
            <w:vMerge w:val="restart"/>
          </w:tcPr>
          <w:p w14:paraId="4CB16C84" w14:textId="77777777" w:rsidR="004F25A8" w:rsidRDefault="004F25A8" w:rsidP="004F25A8">
            <w:r>
              <w:t>Interventions</w:t>
            </w:r>
          </w:p>
        </w:tc>
        <w:tc>
          <w:tcPr>
            <w:tcW w:w="641" w:type="dxa"/>
            <w:vMerge w:val="restart"/>
          </w:tcPr>
          <w:p w14:paraId="4D9CEF2D" w14:textId="77777777" w:rsidR="004F25A8" w:rsidRDefault="004F25A8" w:rsidP="004F25A8">
            <w:r>
              <w:t>4</w:t>
            </w:r>
          </w:p>
        </w:tc>
        <w:tc>
          <w:tcPr>
            <w:tcW w:w="2889" w:type="dxa"/>
          </w:tcPr>
          <w:p w14:paraId="1890686B" w14:textId="77777777" w:rsidR="004F25A8" w:rsidRDefault="004F25A8" w:rsidP="004F25A8">
            <w:r w:rsidRPr="00DF4292">
              <w:t xml:space="preserve">Details of the interventions intended for each study condition and how and when they were </w:t>
            </w:r>
            <w:proofErr w:type="gramStart"/>
            <w:r w:rsidRPr="00DF4292">
              <w:t>actually administered</w:t>
            </w:r>
            <w:proofErr w:type="gramEnd"/>
            <w:r w:rsidRPr="00DF4292">
              <w:t>, specifically including:</w:t>
            </w:r>
          </w:p>
        </w:tc>
        <w:tc>
          <w:tcPr>
            <w:tcW w:w="3510" w:type="dxa"/>
          </w:tcPr>
          <w:p w14:paraId="770286E4" w14:textId="135742F7" w:rsidR="004F25A8" w:rsidRDefault="008F57F6" w:rsidP="004F25A8">
            <w:r>
              <w:t xml:space="preserve">In this study there was no intervention but for </w:t>
            </w:r>
            <w:r w:rsidR="0088398E">
              <w:t>measuring the</w:t>
            </w:r>
            <w:r>
              <w:t xml:space="preserve"> antibody response following the objective the participant had </w:t>
            </w:r>
            <w:r w:rsidR="0088398E">
              <w:t>to receive</w:t>
            </w:r>
            <w:r>
              <w:t xml:space="preserve"> </w:t>
            </w:r>
            <w:r w:rsidR="0088398E">
              <w:t>influenza vaccine</w:t>
            </w:r>
            <w:r>
              <w:t xml:space="preserve">.  </w:t>
            </w:r>
          </w:p>
        </w:tc>
        <w:tc>
          <w:tcPr>
            <w:tcW w:w="445" w:type="dxa"/>
          </w:tcPr>
          <w:p w14:paraId="36FDD79C" w14:textId="781F0CDF" w:rsidR="004F25A8" w:rsidRDefault="00662B30" w:rsidP="004F25A8">
            <w:r>
              <w:t>-</w:t>
            </w:r>
          </w:p>
        </w:tc>
      </w:tr>
      <w:tr w:rsidR="00720CBA" w14:paraId="6C929D85" w14:textId="77777777" w:rsidTr="00375753">
        <w:tc>
          <w:tcPr>
            <w:tcW w:w="1865" w:type="dxa"/>
            <w:vMerge/>
          </w:tcPr>
          <w:p w14:paraId="521D003B" w14:textId="77777777" w:rsidR="00720CBA" w:rsidRDefault="00720CBA" w:rsidP="004F25A8"/>
        </w:tc>
        <w:tc>
          <w:tcPr>
            <w:tcW w:w="641" w:type="dxa"/>
            <w:vMerge/>
          </w:tcPr>
          <w:p w14:paraId="3D9EC4E8" w14:textId="77777777" w:rsidR="00720CBA" w:rsidRDefault="00720CBA" w:rsidP="004F25A8"/>
        </w:tc>
        <w:tc>
          <w:tcPr>
            <w:tcW w:w="2889" w:type="dxa"/>
          </w:tcPr>
          <w:p w14:paraId="0EF4BA39" w14:textId="77777777" w:rsidR="00720CBA" w:rsidRDefault="00720CBA" w:rsidP="004F25A8">
            <w:r w:rsidRPr="00DF4292">
              <w:t>o Content: what was given?</w:t>
            </w:r>
          </w:p>
        </w:tc>
        <w:tc>
          <w:tcPr>
            <w:tcW w:w="3510" w:type="dxa"/>
            <w:vMerge w:val="restart"/>
          </w:tcPr>
          <w:p w14:paraId="7A90F669" w14:textId="77777777" w:rsidR="00720CBA" w:rsidRDefault="00720CBA" w:rsidP="004F25A8">
            <w:pPr>
              <w:rPr>
                <w:szCs w:val="22"/>
              </w:rPr>
            </w:pPr>
            <w:r w:rsidRPr="00662B30">
              <w:rPr>
                <w:szCs w:val="22"/>
              </w:rPr>
              <w:t xml:space="preserve">Influenza vaccination was provided free of charge via a national campaign at sub-district health </w:t>
            </w:r>
            <w:r w:rsidRPr="00662B30">
              <w:rPr>
                <w:szCs w:val="22"/>
              </w:rPr>
              <w:lastRenderedPageBreak/>
              <w:t>centers and district hospitals in May 2015.</w:t>
            </w:r>
          </w:p>
          <w:p w14:paraId="4B0F3BED" w14:textId="77777777" w:rsidR="009D4666" w:rsidRDefault="009D4666" w:rsidP="009D4666">
            <w:pPr>
              <w:pStyle w:val="ListParagraph"/>
              <w:numPr>
                <w:ilvl w:val="0"/>
                <w:numId w:val="3"/>
              </w:numPr>
              <w:spacing w:after="0" w:line="240" w:lineRule="auto"/>
              <w:rPr>
                <w:szCs w:val="22"/>
              </w:rPr>
            </w:pPr>
            <w:r>
              <w:rPr>
                <w:szCs w:val="22"/>
              </w:rPr>
              <w:t xml:space="preserve">Nurse at </w:t>
            </w:r>
            <w:proofErr w:type="spellStart"/>
            <w:r w:rsidRPr="00662B30">
              <w:rPr>
                <w:szCs w:val="22"/>
              </w:rPr>
              <w:t>at</w:t>
            </w:r>
            <w:proofErr w:type="spellEnd"/>
            <w:r w:rsidRPr="00662B30">
              <w:rPr>
                <w:szCs w:val="22"/>
              </w:rPr>
              <w:t xml:space="preserve"> sub-district health centers and district hospitals</w:t>
            </w:r>
            <w:r>
              <w:rPr>
                <w:szCs w:val="22"/>
              </w:rPr>
              <w:t xml:space="preserve"> were vaccinators</w:t>
            </w:r>
          </w:p>
          <w:p w14:paraId="5D98CA30" w14:textId="5C25764F" w:rsidR="009D4666" w:rsidRPr="009D4666" w:rsidRDefault="009D4666" w:rsidP="009D4666">
            <w:pPr>
              <w:pStyle w:val="ListParagraph"/>
              <w:numPr>
                <w:ilvl w:val="0"/>
                <w:numId w:val="3"/>
              </w:numPr>
              <w:spacing w:after="0" w:line="240" w:lineRule="auto"/>
              <w:rPr>
                <w:szCs w:val="22"/>
              </w:rPr>
            </w:pPr>
            <w:r>
              <w:rPr>
                <w:szCs w:val="22"/>
              </w:rPr>
              <w:t xml:space="preserve">Vaccination was done in May 2015 that was before influenza season starting. </w:t>
            </w:r>
          </w:p>
        </w:tc>
        <w:tc>
          <w:tcPr>
            <w:tcW w:w="445" w:type="dxa"/>
            <w:vMerge w:val="restart"/>
          </w:tcPr>
          <w:p w14:paraId="49917718" w14:textId="4AD7C61C" w:rsidR="00720CBA" w:rsidRDefault="00720CBA" w:rsidP="004F25A8">
            <w:r>
              <w:lastRenderedPageBreak/>
              <w:t>5</w:t>
            </w:r>
          </w:p>
        </w:tc>
      </w:tr>
      <w:tr w:rsidR="00720CBA" w14:paraId="0BA95DF1" w14:textId="77777777" w:rsidTr="00375753">
        <w:tc>
          <w:tcPr>
            <w:tcW w:w="1865" w:type="dxa"/>
            <w:vMerge/>
          </w:tcPr>
          <w:p w14:paraId="4FB1F44C" w14:textId="77777777" w:rsidR="00720CBA" w:rsidRDefault="00720CBA" w:rsidP="004F25A8"/>
        </w:tc>
        <w:tc>
          <w:tcPr>
            <w:tcW w:w="641" w:type="dxa"/>
            <w:vMerge/>
          </w:tcPr>
          <w:p w14:paraId="78F5E08C" w14:textId="77777777" w:rsidR="00720CBA" w:rsidRDefault="00720CBA" w:rsidP="004F25A8"/>
        </w:tc>
        <w:tc>
          <w:tcPr>
            <w:tcW w:w="2889" w:type="dxa"/>
          </w:tcPr>
          <w:p w14:paraId="0BB44C01" w14:textId="77777777" w:rsidR="00720CBA" w:rsidRDefault="00720CBA" w:rsidP="004F25A8">
            <w:r w:rsidRPr="00DF4292">
              <w:t>o Delivery method: how was the content given?</w:t>
            </w:r>
          </w:p>
        </w:tc>
        <w:tc>
          <w:tcPr>
            <w:tcW w:w="3510" w:type="dxa"/>
            <w:vMerge/>
          </w:tcPr>
          <w:p w14:paraId="1ED480A2" w14:textId="77777777" w:rsidR="00720CBA" w:rsidRDefault="00720CBA" w:rsidP="004F25A8"/>
        </w:tc>
        <w:tc>
          <w:tcPr>
            <w:tcW w:w="445" w:type="dxa"/>
            <w:vMerge/>
          </w:tcPr>
          <w:p w14:paraId="59577827" w14:textId="77777777" w:rsidR="00720CBA" w:rsidRDefault="00720CBA" w:rsidP="004F25A8"/>
        </w:tc>
      </w:tr>
      <w:tr w:rsidR="00720CBA" w14:paraId="4D62DBBB" w14:textId="77777777" w:rsidTr="00375753">
        <w:tc>
          <w:tcPr>
            <w:tcW w:w="1865" w:type="dxa"/>
            <w:vMerge/>
          </w:tcPr>
          <w:p w14:paraId="7B859DFF" w14:textId="77777777" w:rsidR="00720CBA" w:rsidRDefault="00720CBA" w:rsidP="004F25A8"/>
        </w:tc>
        <w:tc>
          <w:tcPr>
            <w:tcW w:w="641" w:type="dxa"/>
            <w:vMerge/>
          </w:tcPr>
          <w:p w14:paraId="500B295C" w14:textId="77777777" w:rsidR="00720CBA" w:rsidRDefault="00720CBA" w:rsidP="004F25A8"/>
        </w:tc>
        <w:tc>
          <w:tcPr>
            <w:tcW w:w="2889" w:type="dxa"/>
          </w:tcPr>
          <w:p w14:paraId="573E93A6" w14:textId="77777777" w:rsidR="00720CBA" w:rsidRDefault="00720CBA" w:rsidP="004F25A8">
            <w:r w:rsidRPr="00DF4292">
              <w:t>o Unit of delivery: how were the subjects grouped during delivery?</w:t>
            </w:r>
          </w:p>
        </w:tc>
        <w:tc>
          <w:tcPr>
            <w:tcW w:w="3510" w:type="dxa"/>
            <w:vMerge/>
          </w:tcPr>
          <w:p w14:paraId="16B3305B" w14:textId="77777777" w:rsidR="00720CBA" w:rsidRDefault="00720CBA" w:rsidP="004F25A8"/>
        </w:tc>
        <w:tc>
          <w:tcPr>
            <w:tcW w:w="445" w:type="dxa"/>
            <w:vMerge/>
          </w:tcPr>
          <w:p w14:paraId="7352DFDB" w14:textId="77777777" w:rsidR="00720CBA" w:rsidRDefault="00720CBA" w:rsidP="004F25A8"/>
        </w:tc>
      </w:tr>
      <w:tr w:rsidR="00720CBA" w14:paraId="2B310DA8" w14:textId="77777777" w:rsidTr="00375753">
        <w:tc>
          <w:tcPr>
            <w:tcW w:w="1865" w:type="dxa"/>
            <w:vMerge/>
          </w:tcPr>
          <w:p w14:paraId="6494627C" w14:textId="77777777" w:rsidR="00720CBA" w:rsidRDefault="00720CBA" w:rsidP="004F25A8"/>
        </w:tc>
        <w:tc>
          <w:tcPr>
            <w:tcW w:w="641" w:type="dxa"/>
            <w:vMerge/>
          </w:tcPr>
          <w:p w14:paraId="2B9308D0" w14:textId="77777777" w:rsidR="00720CBA" w:rsidRDefault="00720CBA" w:rsidP="004F25A8"/>
        </w:tc>
        <w:tc>
          <w:tcPr>
            <w:tcW w:w="2889" w:type="dxa"/>
          </w:tcPr>
          <w:p w14:paraId="42C5DE44" w14:textId="77777777" w:rsidR="00720CBA" w:rsidRDefault="00720CBA" w:rsidP="004F25A8">
            <w:r>
              <w:t>o Deliverer: who delivered the intervention?</w:t>
            </w:r>
          </w:p>
        </w:tc>
        <w:tc>
          <w:tcPr>
            <w:tcW w:w="3510" w:type="dxa"/>
            <w:vMerge/>
          </w:tcPr>
          <w:p w14:paraId="3BECB437" w14:textId="77777777" w:rsidR="00720CBA" w:rsidRDefault="00720CBA" w:rsidP="004F25A8"/>
        </w:tc>
        <w:tc>
          <w:tcPr>
            <w:tcW w:w="445" w:type="dxa"/>
            <w:vMerge/>
          </w:tcPr>
          <w:p w14:paraId="02CA6FD6" w14:textId="77777777" w:rsidR="00720CBA" w:rsidRDefault="00720CBA" w:rsidP="004F25A8"/>
        </w:tc>
      </w:tr>
      <w:tr w:rsidR="00720CBA" w14:paraId="01652A01" w14:textId="77777777" w:rsidTr="00375753">
        <w:tc>
          <w:tcPr>
            <w:tcW w:w="1865" w:type="dxa"/>
            <w:vMerge/>
          </w:tcPr>
          <w:p w14:paraId="13E5A042" w14:textId="77777777" w:rsidR="00720CBA" w:rsidRDefault="00720CBA" w:rsidP="004F25A8"/>
        </w:tc>
        <w:tc>
          <w:tcPr>
            <w:tcW w:w="641" w:type="dxa"/>
            <w:vMerge/>
          </w:tcPr>
          <w:p w14:paraId="6B41AD42" w14:textId="77777777" w:rsidR="00720CBA" w:rsidRDefault="00720CBA" w:rsidP="004F25A8"/>
        </w:tc>
        <w:tc>
          <w:tcPr>
            <w:tcW w:w="2889" w:type="dxa"/>
          </w:tcPr>
          <w:p w14:paraId="51A0C066" w14:textId="77777777" w:rsidR="00720CBA" w:rsidRDefault="00720CBA" w:rsidP="004F25A8">
            <w:r w:rsidRPr="00BF1771">
              <w:t xml:space="preserve">o Setting: where was the intervention delivered? </w:t>
            </w:r>
          </w:p>
        </w:tc>
        <w:tc>
          <w:tcPr>
            <w:tcW w:w="3510" w:type="dxa"/>
            <w:vMerge/>
          </w:tcPr>
          <w:p w14:paraId="1F01F9F9" w14:textId="77777777" w:rsidR="00720CBA" w:rsidRDefault="00720CBA" w:rsidP="004F25A8"/>
        </w:tc>
        <w:tc>
          <w:tcPr>
            <w:tcW w:w="445" w:type="dxa"/>
            <w:vMerge/>
          </w:tcPr>
          <w:p w14:paraId="29DF9508" w14:textId="77777777" w:rsidR="00720CBA" w:rsidRDefault="00720CBA" w:rsidP="004F25A8"/>
        </w:tc>
      </w:tr>
      <w:tr w:rsidR="004F25A8" w14:paraId="6375541D" w14:textId="77777777" w:rsidTr="00375753">
        <w:tc>
          <w:tcPr>
            <w:tcW w:w="1865" w:type="dxa"/>
            <w:vMerge/>
          </w:tcPr>
          <w:p w14:paraId="21091087" w14:textId="77777777" w:rsidR="004F25A8" w:rsidRDefault="004F25A8" w:rsidP="004F25A8"/>
        </w:tc>
        <w:tc>
          <w:tcPr>
            <w:tcW w:w="641" w:type="dxa"/>
            <w:vMerge/>
          </w:tcPr>
          <w:p w14:paraId="73CBCC4E" w14:textId="77777777" w:rsidR="004F25A8" w:rsidRDefault="004F25A8" w:rsidP="004F25A8"/>
        </w:tc>
        <w:tc>
          <w:tcPr>
            <w:tcW w:w="2889" w:type="dxa"/>
          </w:tcPr>
          <w:p w14:paraId="6C69B9B1" w14:textId="77777777" w:rsidR="004F25A8" w:rsidRDefault="004F25A8" w:rsidP="004F25A8">
            <w:r w:rsidRPr="00BF1771">
              <w:t xml:space="preserve"> o Exposure quantity and duration: how many sessions or episodes or events were intended to be delivered? How long were they intended to last? </w:t>
            </w:r>
          </w:p>
        </w:tc>
        <w:tc>
          <w:tcPr>
            <w:tcW w:w="3510" w:type="dxa"/>
          </w:tcPr>
          <w:p w14:paraId="2F05AC5E" w14:textId="767F55F1" w:rsidR="004F25A8" w:rsidRDefault="00785D17" w:rsidP="004F25A8">
            <w:r>
              <w:t xml:space="preserve">Vaccination only one dose and follow up blood draw one year. </w:t>
            </w:r>
          </w:p>
        </w:tc>
        <w:tc>
          <w:tcPr>
            <w:tcW w:w="445" w:type="dxa"/>
          </w:tcPr>
          <w:p w14:paraId="07B26FBD" w14:textId="2DA2945F" w:rsidR="004F25A8" w:rsidRDefault="00785D17" w:rsidP="004F25A8">
            <w:r>
              <w:t>-</w:t>
            </w:r>
          </w:p>
        </w:tc>
      </w:tr>
      <w:tr w:rsidR="004F25A8" w14:paraId="3775E251" w14:textId="77777777" w:rsidTr="00375753">
        <w:tc>
          <w:tcPr>
            <w:tcW w:w="1865" w:type="dxa"/>
            <w:vMerge/>
          </w:tcPr>
          <w:p w14:paraId="2728CE0E" w14:textId="77777777" w:rsidR="004F25A8" w:rsidRDefault="004F25A8" w:rsidP="004F25A8"/>
        </w:tc>
        <w:tc>
          <w:tcPr>
            <w:tcW w:w="641" w:type="dxa"/>
            <w:vMerge/>
          </w:tcPr>
          <w:p w14:paraId="6375A9AE" w14:textId="77777777" w:rsidR="004F25A8" w:rsidRDefault="004F25A8" w:rsidP="004F25A8"/>
        </w:tc>
        <w:tc>
          <w:tcPr>
            <w:tcW w:w="2889" w:type="dxa"/>
          </w:tcPr>
          <w:p w14:paraId="33FB53B3" w14:textId="77777777" w:rsidR="004F25A8" w:rsidRDefault="004F25A8" w:rsidP="004F25A8">
            <w:r w:rsidRPr="00BF1771">
              <w:t xml:space="preserve">o Time span: how long was it intended to take to deliver the intervention to each unit? </w:t>
            </w:r>
          </w:p>
        </w:tc>
        <w:tc>
          <w:tcPr>
            <w:tcW w:w="3510" w:type="dxa"/>
          </w:tcPr>
          <w:p w14:paraId="4BC6CB8D" w14:textId="1D623221" w:rsidR="004F25A8" w:rsidRDefault="00785D17" w:rsidP="004F25A8">
            <w:r>
              <w:t>N/A</w:t>
            </w:r>
          </w:p>
        </w:tc>
        <w:tc>
          <w:tcPr>
            <w:tcW w:w="445" w:type="dxa"/>
          </w:tcPr>
          <w:p w14:paraId="247BABAD" w14:textId="77777777" w:rsidR="004F25A8" w:rsidRDefault="004F25A8" w:rsidP="004F25A8"/>
        </w:tc>
      </w:tr>
      <w:tr w:rsidR="004F25A8" w14:paraId="52BFC67C" w14:textId="77777777" w:rsidTr="00375753">
        <w:tc>
          <w:tcPr>
            <w:tcW w:w="1865" w:type="dxa"/>
            <w:vMerge/>
          </w:tcPr>
          <w:p w14:paraId="4078086E" w14:textId="77777777" w:rsidR="004F25A8" w:rsidRDefault="004F25A8" w:rsidP="004F25A8"/>
        </w:tc>
        <w:tc>
          <w:tcPr>
            <w:tcW w:w="641" w:type="dxa"/>
            <w:vMerge/>
          </w:tcPr>
          <w:p w14:paraId="57E836FB" w14:textId="77777777" w:rsidR="004F25A8" w:rsidRDefault="004F25A8" w:rsidP="004F25A8"/>
        </w:tc>
        <w:tc>
          <w:tcPr>
            <w:tcW w:w="2889" w:type="dxa"/>
          </w:tcPr>
          <w:p w14:paraId="02921EEB" w14:textId="77777777" w:rsidR="004F25A8" w:rsidRDefault="004F25A8" w:rsidP="004F25A8">
            <w:r w:rsidRPr="00BF1771">
              <w:t>o Activities to increase compliance or adherence (e.g., incentives)</w:t>
            </w:r>
          </w:p>
        </w:tc>
        <w:tc>
          <w:tcPr>
            <w:tcW w:w="3510" w:type="dxa"/>
          </w:tcPr>
          <w:p w14:paraId="3AB8C7C8" w14:textId="4110B8AD" w:rsidR="004F25A8" w:rsidRDefault="00785D17" w:rsidP="004F25A8">
            <w:r w:rsidRPr="00E2788F">
              <w:rPr>
                <w:sz w:val="24"/>
                <w:szCs w:val="24"/>
              </w:rPr>
              <w:t>Blood samples were obtained by research nurses at the participant's home</w:t>
            </w:r>
          </w:p>
        </w:tc>
        <w:tc>
          <w:tcPr>
            <w:tcW w:w="445" w:type="dxa"/>
          </w:tcPr>
          <w:p w14:paraId="5DD51627" w14:textId="2B549F85" w:rsidR="004F25A8" w:rsidRDefault="00785D17" w:rsidP="004F25A8">
            <w:r>
              <w:t>6</w:t>
            </w:r>
          </w:p>
        </w:tc>
      </w:tr>
      <w:tr w:rsidR="004F25A8" w14:paraId="44E806C7" w14:textId="77777777" w:rsidTr="00375753">
        <w:tc>
          <w:tcPr>
            <w:tcW w:w="1865" w:type="dxa"/>
          </w:tcPr>
          <w:p w14:paraId="222E679A" w14:textId="77777777" w:rsidR="004F25A8" w:rsidRDefault="00F03C78" w:rsidP="004F25A8">
            <w:r w:rsidRPr="00F03C78">
              <w:t>Objectives</w:t>
            </w:r>
          </w:p>
        </w:tc>
        <w:tc>
          <w:tcPr>
            <w:tcW w:w="641" w:type="dxa"/>
          </w:tcPr>
          <w:p w14:paraId="69494FA4" w14:textId="77777777" w:rsidR="004F25A8" w:rsidRDefault="00F03C78" w:rsidP="004F25A8">
            <w:r>
              <w:t>5</w:t>
            </w:r>
          </w:p>
        </w:tc>
        <w:tc>
          <w:tcPr>
            <w:tcW w:w="2889" w:type="dxa"/>
          </w:tcPr>
          <w:p w14:paraId="3C813878" w14:textId="77777777" w:rsidR="004F25A8" w:rsidRDefault="00380D80" w:rsidP="004F25A8">
            <w:r w:rsidRPr="00380D80">
              <w:t>Specific objectives and hypotheses</w:t>
            </w:r>
          </w:p>
        </w:tc>
        <w:tc>
          <w:tcPr>
            <w:tcW w:w="3510" w:type="dxa"/>
          </w:tcPr>
          <w:p w14:paraId="44603108" w14:textId="4B870D16" w:rsidR="004F25A8" w:rsidRDefault="00720CBA" w:rsidP="004F25A8">
            <w:r w:rsidRPr="00720CBA">
              <w:t>We measured the immunogenicity of seasonal trivalent inactivated influenza vaccines (IIV3) among older Thai adults and the effect of one-year prior vaccination status on immune responses.</w:t>
            </w:r>
          </w:p>
        </w:tc>
        <w:tc>
          <w:tcPr>
            <w:tcW w:w="445" w:type="dxa"/>
          </w:tcPr>
          <w:p w14:paraId="3945C6CA" w14:textId="170DEE58" w:rsidR="004F25A8" w:rsidRDefault="00720CBA" w:rsidP="004F25A8">
            <w:r>
              <w:t>2</w:t>
            </w:r>
          </w:p>
        </w:tc>
      </w:tr>
      <w:tr w:rsidR="00720CBA" w14:paraId="62E1F566" w14:textId="77777777" w:rsidTr="00375753">
        <w:tc>
          <w:tcPr>
            <w:tcW w:w="1865" w:type="dxa"/>
          </w:tcPr>
          <w:p w14:paraId="1458E081" w14:textId="77777777" w:rsidR="00720CBA" w:rsidRPr="00F03C78" w:rsidRDefault="00720CBA" w:rsidP="004F25A8">
            <w:r w:rsidRPr="00380D80">
              <w:t>Outcomes</w:t>
            </w:r>
          </w:p>
        </w:tc>
        <w:tc>
          <w:tcPr>
            <w:tcW w:w="641" w:type="dxa"/>
            <w:vMerge w:val="restart"/>
          </w:tcPr>
          <w:p w14:paraId="30A97108" w14:textId="77777777" w:rsidR="00720CBA" w:rsidRDefault="00720CBA" w:rsidP="004F25A8">
            <w:r>
              <w:t>6</w:t>
            </w:r>
          </w:p>
        </w:tc>
        <w:tc>
          <w:tcPr>
            <w:tcW w:w="2889" w:type="dxa"/>
            <w:vMerge w:val="restart"/>
          </w:tcPr>
          <w:p w14:paraId="6F621446" w14:textId="1E90D0AE" w:rsidR="00720CBA" w:rsidRPr="00380D80" w:rsidRDefault="00720CBA" w:rsidP="004F25A8">
            <w:r>
              <w:t>Clearly defined primary and secondary outcome measures</w:t>
            </w:r>
          </w:p>
        </w:tc>
        <w:tc>
          <w:tcPr>
            <w:tcW w:w="3510" w:type="dxa"/>
            <w:vMerge w:val="restart"/>
          </w:tcPr>
          <w:p w14:paraId="5E647A7C" w14:textId="77777777" w:rsidR="00720CBA" w:rsidRDefault="00720CBA" w:rsidP="00720CBA">
            <w:r>
              <w:t>Serological outcomes</w:t>
            </w:r>
          </w:p>
          <w:p w14:paraId="20B0AF80" w14:textId="4FBBBE6A" w:rsidR="00720CBA" w:rsidRDefault="00720CBA" w:rsidP="00720CBA">
            <w:proofErr w:type="spellStart"/>
            <w:r>
              <w:t>Seroprotection</w:t>
            </w:r>
            <w:proofErr w:type="spellEnd"/>
            <w:r>
              <w:t xml:space="preserve"> was defined as HI titers of 1:40 or greater; whereas everyone with a baseline HI titer ≥1:10 who had a four-fold increase in HI antibody count post-vaccination, or who had a baseline HI titer &lt;1:10 and had a post-vaccination count ≥1:40 were considered seroconverted against influenza. The geometric mean titer (GMT) was calculated by taking the antilog of the mean of logarithmically transformed HI titers. Geometric mean ratio (GMR) was calculated as the ratio of GMT of post-vaccination blood /GMT of pre-vaccination blood</w:t>
            </w:r>
          </w:p>
        </w:tc>
        <w:tc>
          <w:tcPr>
            <w:tcW w:w="445" w:type="dxa"/>
            <w:vMerge w:val="restart"/>
          </w:tcPr>
          <w:p w14:paraId="354994E5" w14:textId="3E5C59D8" w:rsidR="00720CBA" w:rsidRDefault="00720CBA" w:rsidP="004F25A8">
            <w:r>
              <w:t>6</w:t>
            </w:r>
          </w:p>
        </w:tc>
      </w:tr>
      <w:tr w:rsidR="00720CBA" w14:paraId="5325AD28" w14:textId="77777777" w:rsidTr="00375753">
        <w:trPr>
          <w:trHeight w:val="269"/>
        </w:trPr>
        <w:tc>
          <w:tcPr>
            <w:tcW w:w="1865" w:type="dxa"/>
            <w:vMerge w:val="restart"/>
          </w:tcPr>
          <w:p w14:paraId="11902C97" w14:textId="77777777" w:rsidR="00720CBA" w:rsidRPr="00F03C78" w:rsidRDefault="00720CBA" w:rsidP="004F25A8"/>
        </w:tc>
        <w:tc>
          <w:tcPr>
            <w:tcW w:w="641" w:type="dxa"/>
            <w:vMerge/>
          </w:tcPr>
          <w:p w14:paraId="630B4ADC" w14:textId="77777777" w:rsidR="00720CBA" w:rsidRDefault="00720CBA" w:rsidP="004F25A8"/>
        </w:tc>
        <w:tc>
          <w:tcPr>
            <w:tcW w:w="2889" w:type="dxa"/>
            <w:vMerge/>
          </w:tcPr>
          <w:p w14:paraId="4343C7FE" w14:textId="1B90D6E5" w:rsidR="00720CBA" w:rsidRPr="00380D80" w:rsidRDefault="00720CBA" w:rsidP="004F25A8"/>
        </w:tc>
        <w:tc>
          <w:tcPr>
            <w:tcW w:w="3510" w:type="dxa"/>
            <w:vMerge/>
          </w:tcPr>
          <w:p w14:paraId="1A5C2E99" w14:textId="77777777" w:rsidR="00720CBA" w:rsidRDefault="00720CBA" w:rsidP="004F25A8"/>
        </w:tc>
        <w:tc>
          <w:tcPr>
            <w:tcW w:w="445" w:type="dxa"/>
            <w:vMerge/>
          </w:tcPr>
          <w:p w14:paraId="5D745675" w14:textId="77777777" w:rsidR="00720CBA" w:rsidRDefault="00720CBA" w:rsidP="004F25A8"/>
        </w:tc>
      </w:tr>
      <w:tr w:rsidR="00720CBA" w14:paraId="015B8B41" w14:textId="77777777" w:rsidTr="00375753">
        <w:tc>
          <w:tcPr>
            <w:tcW w:w="1865" w:type="dxa"/>
            <w:vMerge/>
          </w:tcPr>
          <w:p w14:paraId="6770AB86" w14:textId="77777777" w:rsidR="00720CBA" w:rsidRPr="00F03C78" w:rsidRDefault="00720CBA" w:rsidP="004F25A8"/>
        </w:tc>
        <w:tc>
          <w:tcPr>
            <w:tcW w:w="641" w:type="dxa"/>
            <w:vMerge/>
          </w:tcPr>
          <w:p w14:paraId="68712545" w14:textId="77777777" w:rsidR="00720CBA" w:rsidRDefault="00720CBA" w:rsidP="004F25A8"/>
        </w:tc>
        <w:tc>
          <w:tcPr>
            <w:tcW w:w="2889" w:type="dxa"/>
          </w:tcPr>
          <w:p w14:paraId="57AFAFFE" w14:textId="77777777" w:rsidR="00720CBA" w:rsidRPr="00380D80" w:rsidRDefault="00720CBA" w:rsidP="004F25A8">
            <w:r>
              <w:t xml:space="preserve">Methods used to collect data and any methods used to </w:t>
            </w:r>
            <w:r>
              <w:lastRenderedPageBreak/>
              <w:t>enhance the quality of measurements</w:t>
            </w:r>
          </w:p>
        </w:tc>
        <w:tc>
          <w:tcPr>
            <w:tcW w:w="3510" w:type="dxa"/>
          </w:tcPr>
          <w:p w14:paraId="09FF7AA5" w14:textId="7B419354" w:rsidR="00720CBA" w:rsidRDefault="00B51A48" w:rsidP="009D52FE">
            <w:pPr>
              <w:contextualSpacing/>
            </w:pPr>
            <w:r w:rsidRPr="00B51A48">
              <w:rPr>
                <w:szCs w:val="22"/>
              </w:rPr>
              <w:lastRenderedPageBreak/>
              <w:t xml:space="preserve">Enrollment questionnaires were administered by trained health </w:t>
            </w:r>
            <w:r w:rsidRPr="00B51A48">
              <w:rPr>
                <w:szCs w:val="22"/>
              </w:rPr>
              <w:lastRenderedPageBreak/>
              <w:t>volunteers and study team members at the sub-district health centers and district hospitals. Vaccination in 2014 was verified with the National Health Security Office (NHSO) database. The participants were vaccinated with IIV3 in the 2015-16 season and blood samples (5ml) were collected from the participants at four intervals during the study period by the study nurses. The first blood sample was collected prior to the vaccination, while the 2</w:t>
            </w:r>
            <w:r w:rsidRPr="00B51A48">
              <w:rPr>
                <w:szCs w:val="22"/>
                <w:vertAlign w:val="superscript"/>
              </w:rPr>
              <w:t>nd</w:t>
            </w:r>
            <w:r w:rsidRPr="00B51A48">
              <w:rPr>
                <w:szCs w:val="22"/>
              </w:rPr>
              <w:t>, 3</w:t>
            </w:r>
            <w:r w:rsidRPr="00B51A48">
              <w:rPr>
                <w:szCs w:val="22"/>
                <w:vertAlign w:val="superscript"/>
              </w:rPr>
              <w:t>rd</w:t>
            </w:r>
            <w:r w:rsidRPr="00B51A48">
              <w:rPr>
                <w:szCs w:val="22"/>
              </w:rPr>
              <w:t>, and 4</w:t>
            </w:r>
            <w:r w:rsidRPr="00B51A48">
              <w:rPr>
                <w:szCs w:val="22"/>
                <w:vertAlign w:val="superscript"/>
              </w:rPr>
              <w:t>th</w:t>
            </w:r>
            <w:r w:rsidRPr="00B51A48">
              <w:rPr>
                <w:szCs w:val="22"/>
              </w:rPr>
              <w:t xml:space="preserve"> samples were collected at 1, 6, and 12 months thereafter. Blood samples were obtained by research nurses at the participant's home and transported back to the district hospital in ice packs for those who were unable to travel to the health facility. At the district hospital, sera were separated from the whole blood samples and stored at -20° C until tested. The serum samples were sent every week to a laboratory at the Thai National Institutes of Health (NIH).</w:t>
            </w:r>
            <w:r w:rsidR="009D52FE">
              <w:rPr>
                <w:szCs w:val="22"/>
              </w:rPr>
              <w:t xml:space="preserve"> </w:t>
            </w:r>
          </w:p>
        </w:tc>
        <w:tc>
          <w:tcPr>
            <w:tcW w:w="445" w:type="dxa"/>
          </w:tcPr>
          <w:p w14:paraId="2910B77A" w14:textId="5D60ABDC" w:rsidR="00720CBA" w:rsidRDefault="00954227" w:rsidP="004F25A8">
            <w:r>
              <w:lastRenderedPageBreak/>
              <w:t>5-</w:t>
            </w:r>
            <w:r w:rsidR="00B51A48">
              <w:t>6</w:t>
            </w:r>
          </w:p>
        </w:tc>
      </w:tr>
      <w:tr w:rsidR="006600B5" w14:paraId="61A4F386" w14:textId="77777777" w:rsidTr="00375753">
        <w:tc>
          <w:tcPr>
            <w:tcW w:w="1865" w:type="dxa"/>
          </w:tcPr>
          <w:p w14:paraId="2FF9FE7A" w14:textId="77777777" w:rsidR="006600B5" w:rsidRPr="00F03C78" w:rsidRDefault="006600B5" w:rsidP="004F25A8"/>
        </w:tc>
        <w:tc>
          <w:tcPr>
            <w:tcW w:w="641" w:type="dxa"/>
            <w:vMerge/>
          </w:tcPr>
          <w:p w14:paraId="24A45B33" w14:textId="77777777" w:rsidR="006600B5" w:rsidRDefault="006600B5" w:rsidP="004F25A8"/>
        </w:tc>
        <w:tc>
          <w:tcPr>
            <w:tcW w:w="2889" w:type="dxa"/>
          </w:tcPr>
          <w:p w14:paraId="504B8071" w14:textId="77777777" w:rsidR="006600B5" w:rsidRPr="00380D80" w:rsidRDefault="006600B5" w:rsidP="004F25A8">
            <w:r>
              <w:t>Information on validated instruments such as psychometric and biometric properties</w:t>
            </w:r>
          </w:p>
        </w:tc>
        <w:tc>
          <w:tcPr>
            <w:tcW w:w="3510" w:type="dxa"/>
          </w:tcPr>
          <w:p w14:paraId="7B8B4720" w14:textId="7FD2F291" w:rsidR="006600B5" w:rsidRDefault="00785D17" w:rsidP="004F25A8">
            <w:r>
              <w:t>N/A</w:t>
            </w:r>
          </w:p>
        </w:tc>
        <w:tc>
          <w:tcPr>
            <w:tcW w:w="445" w:type="dxa"/>
          </w:tcPr>
          <w:p w14:paraId="29349781" w14:textId="77777777" w:rsidR="006600B5" w:rsidRDefault="006600B5" w:rsidP="004F25A8"/>
        </w:tc>
      </w:tr>
      <w:tr w:rsidR="006600B5" w14:paraId="77590D1A" w14:textId="77777777" w:rsidTr="00375753">
        <w:tc>
          <w:tcPr>
            <w:tcW w:w="1865" w:type="dxa"/>
          </w:tcPr>
          <w:p w14:paraId="101F3659" w14:textId="77777777" w:rsidR="006600B5" w:rsidRPr="00F03C78" w:rsidRDefault="006600B5" w:rsidP="004F25A8">
            <w:r>
              <w:t>Sample Size</w:t>
            </w:r>
          </w:p>
        </w:tc>
        <w:tc>
          <w:tcPr>
            <w:tcW w:w="641" w:type="dxa"/>
          </w:tcPr>
          <w:p w14:paraId="18749F92" w14:textId="77777777" w:rsidR="006600B5" w:rsidRDefault="006600B5" w:rsidP="004F25A8">
            <w:r>
              <w:t>7</w:t>
            </w:r>
          </w:p>
        </w:tc>
        <w:tc>
          <w:tcPr>
            <w:tcW w:w="2889" w:type="dxa"/>
          </w:tcPr>
          <w:p w14:paraId="4D1A5019" w14:textId="77777777" w:rsidR="006600B5" w:rsidRDefault="006600B5" w:rsidP="004F25A8">
            <w:r>
              <w:t>How sample size was determined and, when applicable, explanation of any interim analyses and stopping rules</w:t>
            </w:r>
          </w:p>
        </w:tc>
        <w:tc>
          <w:tcPr>
            <w:tcW w:w="3510" w:type="dxa"/>
          </w:tcPr>
          <w:p w14:paraId="057FA16F" w14:textId="256617B8" w:rsidR="006600B5" w:rsidRDefault="00B51A48" w:rsidP="004F25A8">
            <w:r w:rsidRPr="00B51A48">
              <w:t xml:space="preserve">A sample size of 384 was calculated in </w:t>
            </w:r>
            <w:proofErr w:type="spellStart"/>
            <w:r w:rsidRPr="00B51A48">
              <w:t>OpenEpi</w:t>
            </w:r>
            <w:proofErr w:type="spellEnd"/>
            <w:r w:rsidRPr="00B51A48">
              <w:t xml:space="preserve"> (www.OpenEpi.com) assuming a 50% seroconversion rate, the estimated size of the population of adults aged ≥65 years of the two districts to be 15,000, 5% type I error, and absolute precision of 5 percentage points.</w:t>
            </w:r>
          </w:p>
        </w:tc>
        <w:tc>
          <w:tcPr>
            <w:tcW w:w="445" w:type="dxa"/>
          </w:tcPr>
          <w:p w14:paraId="0C60C458" w14:textId="5AA709C7" w:rsidR="006600B5" w:rsidRDefault="00785D17" w:rsidP="004F25A8">
            <w:r>
              <w:t>7</w:t>
            </w:r>
          </w:p>
        </w:tc>
      </w:tr>
      <w:tr w:rsidR="006600B5" w14:paraId="639D5D10" w14:textId="77777777" w:rsidTr="00375753">
        <w:tc>
          <w:tcPr>
            <w:tcW w:w="1865" w:type="dxa"/>
            <w:vMerge w:val="restart"/>
          </w:tcPr>
          <w:p w14:paraId="2E5893EF" w14:textId="77777777" w:rsidR="006600B5" w:rsidRPr="00785D17" w:rsidRDefault="006600B5" w:rsidP="004F25A8">
            <w:r w:rsidRPr="00785D17">
              <w:t>Assignment Method</w:t>
            </w:r>
          </w:p>
        </w:tc>
        <w:tc>
          <w:tcPr>
            <w:tcW w:w="641" w:type="dxa"/>
            <w:vMerge w:val="restart"/>
          </w:tcPr>
          <w:p w14:paraId="17300A79" w14:textId="77777777" w:rsidR="006600B5" w:rsidRPr="00785D17" w:rsidRDefault="006600B5" w:rsidP="004F25A8">
            <w:r w:rsidRPr="00785D17">
              <w:t>8</w:t>
            </w:r>
          </w:p>
        </w:tc>
        <w:tc>
          <w:tcPr>
            <w:tcW w:w="2889" w:type="dxa"/>
          </w:tcPr>
          <w:p w14:paraId="290E84D9" w14:textId="77777777" w:rsidR="006600B5" w:rsidRDefault="006600B5" w:rsidP="004F25A8">
            <w:r>
              <w:t>Unit of assignment (the unit being assigned to study condition, e.g., individual, group, community)</w:t>
            </w:r>
          </w:p>
        </w:tc>
        <w:tc>
          <w:tcPr>
            <w:tcW w:w="3510" w:type="dxa"/>
          </w:tcPr>
          <w:p w14:paraId="2D0B37D9" w14:textId="3BD083C0" w:rsidR="006600B5" w:rsidRDefault="003F62DC" w:rsidP="004F25A8">
            <w:r>
              <w:t xml:space="preserve">Group </w:t>
            </w:r>
          </w:p>
        </w:tc>
        <w:tc>
          <w:tcPr>
            <w:tcW w:w="445" w:type="dxa"/>
          </w:tcPr>
          <w:p w14:paraId="226A5075" w14:textId="46C8F0DE" w:rsidR="006600B5" w:rsidRDefault="00785D17" w:rsidP="004F25A8">
            <w:r>
              <w:t>-</w:t>
            </w:r>
          </w:p>
        </w:tc>
      </w:tr>
      <w:tr w:rsidR="006600B5" w14:paraId="4FD066D8" w14:textId="77777777" w:rsidTr="00375753">
        <w:tc>
          <w:tcPr>
            <w:tcW w:w="1865" w:type="dxa"/>
            <w:vMerge/>
          </w:tcPr>
          <w:p w14:paraId="2708105F" w14:textId="77777777" w:rsidR="006600B5" w:rsidRPr="00F03C78" w:rsidRDefault="006600B5" w:rsidP="004F25A8"/>
        </w:tc>
        <w:tc>
          <w:tcPr>
            <w:tcW w:w="641" w:type="dxa"/>
            <w:vMerge/>
          </w:tcPr>
          <w:p w14:paraId="7B68D304" w14:textId="77777777" w:rsidR="006600B5" w:rsidRDefault="006600B5" w:rsidP="004F25A8"/>
        </w:tc>
        <w:tc>
          <w:tcPr>
            <w:tcW w:w="2889" w:type="dxa"/>
          </w:tcPr>
          <w:p w14:paraId="7F743DBB" w14:textId="77777777" w:rsidR="006600B5" w:rsidRDefault="006600B5" w:rsidP="004F25A8">
            <w:r>
              <w:t>Method used to assign units to study conditions, including details of any restriction (e.g., blocking, stratification, minimization)</w:t>
            </w:r>
          </w:p>
        </w:tc>
        <w:tc>
          <w:tcPr>
            <w:tcW w:w="3510" w:type="dxa"/>
          </w:tcPr>
          <w:p w14:paraId="297123C0" w14:textId="0F161CCB" w:rsidR="006600B5" w:rsidRDefault="003F62DC" w:rsidP="004F25A8">
            <w:r>
              <w:t>Everyone</w:t>
            </w:r>
            <w:r w:rsidR="009D4666">
              <w:t xml:space="preserve"> received vaccine by its </w:t>
            </w:r>
            <w:r w:rsidR="009D52FE">
              <w:t>voluntary following</w:t>
            </w:r>
            <w:r w:rsidR="009D4666">
              <w:t xml:space="preserve"> the national campaign </w:t>
            </w:r>
          </w:p>
        </w:tc>
        <w:tc>
          <w:tcPr>
            <w:tcW w:w="445" w:type="dxa"/>
          </w:tcPr>
          <w:p w14:paraId="7475371E" w14:textId="3B4753B7" w:rsidR="006600B5" w:rsidRDefault="00785D17" w:rsidP="004F25A8">
            <w:r>
              <w:t>-</w:t>
            </w:r>
          </w:p>
        </w:tc>
      </w:tr>
      <w:tr w:rsidR="006600B5" w14:paraId="02DDB2E8" w14:textId="77777777" w:rsidTr="00375753">
        <w:tc>
          <w:tcPr>
            <w:tcW w:w="1865" w:type="dxa"/>
            <w:vMerge/>
          </w:tcPr>
          <w:p w14:paraId="09064A82" w14:textId="77777777" w:rsidR="006600B5" w:rsidRPr="00F03C78" w:rsidRDefault="006600B5" w:rsidP="004F25A8"/>
        </w:tc>
        <w:tc>
          <w:tcPr>
            <w:tcW w:w="641" w:type="dxa"/>
            <w:vMerge/>
          </w:tcPr>
          <w:p w14:paraId="51650F21" w14:textId="77777777" w:rsidR="006600B5" w:rsidRDefault="006600B5" w:rsidP="004F25A8"/>
        </w:tc>
        <w:tc>
          <w:tcPr>
            <w:tcW w:w="2889" w:type="dxa"/>
          </w:tcPr>
          <w:p w14:paraId="2D023DC8" w14:textId="77777777" w:rsidR="006600B5" w:rsidRDefault="006600B5" w:rsidP="004F25A8">
            <w:r>
              <w:t>Inclusion of aspects employed to help minimize potential bias induced due to non-randomization (e.g., matching)</w:t>
            </w:r>
          </w:p>
        </w:tc>
        <w:tc>
          <w:tcPr>
            <w:tcW w:w="3510" w:type="dxa"/>
          </w:tcPr>
          <w:p w14:paraId="4BD18155" w14:textId="10DAD8C6" w:rsidR="009D52FE" w:rsidRDefault="009D4666" w:rsidP="009D52FE">
            <w:r>
              <w:t>Individual who participated in this st</w:t>
            </w:r>
            <w:r w:rsidR="009D52FE">
              <w:t>udy would be a person who was more likely to access vaccination easier than who did not. However</w:t>
            </w:r>
            <w:r w:rsidR="00EA3904">
              <w:t>,</w:t>
            </w:r>
            <w:r w:rsidR="009D52FE">
              <w:t xml:space="preserve"> we conducted a population-based, cross-sectional survey to measure vaccine coverage and identify factors associated with influenza vaccination among older Thai adults that could bias measures of vaccine effectiveness. The strongest predictors of vaccination were distance to the nearest vaccination center (PR 3.0, 95% CI 1.7–5.1 for participants in the closest quartile compared to the furthest), and high levels of a perception of benefits of influenza vaccination (PR 2.8, 95% CI 1.4–5.6) and cues to action (PR 2.7, 95% CI 1.5–5.1). Publication available at  </w:t>
            </w:r>
          </w:p>
          <w:p w14:paraId="24769C96" w14:textId="3B0C6B43" w:rsidR="009D52FE" w:rsidRDefault="00684C36" w:rsidP="009D52FE">
            <w:hyperlink r:id="rId8" w:history="1">
              <w:r w:rsidR="009D52FE">
                <w:rPr>
                  <w:rStyle w:val="Hyperlink"/>
                </w:rPr>
                <w:t xml:space="preserve">pone_0188422 </w:t>
              </w:r>
              <w:proofErr w:type="gramStart"/>
              <w:r w:rsidR="009D52FE">
                <w:rPr>
                  <w:rStyle w:val="Hyperlink"/>
                </w:rPr>
                <w:t>1..</w:t>
              </w:r>
              <w:proofErr w:type="gramEnd"/>
              <w:r w:rsidR="009D52FE">
                <w:rPr>
                  <w:rStyle w:val="Hyperlink"/>
                </w:rPr>
                <w:t>13 (plos.org)</w:t>
              </w:r>
            </w:hyperlink>
            <w:r w:rsidR="009D52FE">
              <w:t xml:space="preserve">  </w:t>
            </w:r>
          </w:p>
          <w:p w14:paraId="667BAA60" w14:textId="31441831" w:rsidR="00200829" w:rsidRDefault="00200829" w:rsidP="009D52FE"/>
          <w:p w14:paraId="4A08DE7F" w14:textId="6E042937" w:rsidR="009D52FE" w:rsidRDefault="009B6109" w:rsidP="00EA3904">
            <w:r>
              <w:t xml:space="preserve">Nakhon </w:t>
            </w:r>
            <w:proofErr w:type="spellStart"/>
            <w:r>
              <w:t>Phanom</w:t>
            </w:r>
            <w:proofErr w:type="spellEnd"/>
            <w:r>
              <w:t xml:space="preserve"> p</w:t>
            </w:r>
            <w:r w:rsidR="00200829">
              <w:t xml:space="preserve">rovincial </w:t>
            </w:r>
            <w:r>
              <w:t>h</w:t>
            </w:r>
            <w:r w:rsidR="00200829">
              <w:t xml:space="preserve">ealth </w:t>
            </w:r>
            <w:r>
              <w:t>o</w:t>
            </w:r>
            <w:r w:rsidR="00200829">
              <w:t>ffice</w:t>
            </w:r>
            <w:r>
              <w:t xml:space="preserve"> used th</w:t>
            </w:r>
            <w:r w:rsidR="00EA3904">
              <w:t xml:space="preserve">is </w:t>
            </w:r>
            <w:r>
              <w:t xml:space="preserve">result such </w:t>
            </w:r>
            <w:proofErr w:type="gramStart"/>
            <w:r>
              <w:t xml:space="preserve">as </w:t>
            </w:r>
            <w:r w:rsidR="00200829">
              <w:t xml:space="preserve"> </w:t>
            </w:r>
            <w:r>
              <w:t>“</w:t>
            </w:r>
            <w:proofErr w:type="gramEnd"/>
            <w:r>
              <w:t xml:space="preserve">distance to the nearest vaccination center” changing the policy </w:t>
            </w:r>
            <w:r w:rsidR="00FA1AED">
              <w:t xml:space="preserve"> of vaccination campaign. Normally the vaccination will take place in only district hospital but for this project the vaccination can be in sub district health facility.</w:t>
            </w:r>
            <w:r>
              <w:t xml:space="preserve"> </w:t>
            </w:r>
            <w:r w:rsidR="00200829">
              <w:t xml:space="preserve"> </w:t>
            </w:r>
          </w:p>
        </w:tc>
        <w:tc>
          <w:tcPr>
            <w:tcW w:w="445" w:type="dxa"/>
          </w:tcPr>
          <w:p w14:paraId="514C9ADB" w14:textId="77777777" w:rsidR="006600B5" w:rsidRDefault="006600B5" w:rsidP="004F25A8"/>
        </w:tc>
      </w:tr>
      <w:tr w:rsidR="006600B5" w14:paraId="021FE1CB" w14:textId="77777777" w:rsidTr="00375753">
        <w:tc>
          <w:tcPr>
            <w:tcW w:w="1865" w:type="dxa"/>
          </w:tcPr>
          <w:p w14:paraId="0E251E9D" w14:textId="77777777" w:rsidR="006600B5" w:rsidRPr="00F03C78" w:rsidRDefault="006600B5" w:rsidP="004F25A8">
            <w:r>
              <w:t>Blinding (masking)</w:t>
            </w:r>
          </w:p>
        </w:tc>
        <w:tc>
          <w:tcPr>
            <w:tcW w:w="641" w:type="dxa"/>
          </w:tcPr>
          <w:p w14:paraId="41142695" w14:textId="77777777" w:rsidR="006600B5" w:rsidRDefault="006600B5" w:rsidP="004F25A8">
            <w:r>
              <w:t>9</w:t>
            </w:r>
          </w:p>
        </w:tc>
        <w:tc>
          <w:tcPr>
            <w:tcW w:w="2889" w:type="dxa"/>
          </w:tcPr>
          <w:p w14:paraId="3D18FFCA" w14:textId="77777777" w:rsidR="006600B5" w:rsidRDefault="006600B5" w:rsidP="004F25A8">
            <w:r>
              <w:t>Whether or not participants, those administering the interventions, and those assessing the outcomes were blinded to study condition assignment; if so, statement regarding how the blinding was accomplished and how it was assessed.</w:t>
            </w:r>
          </w:p>
        </w:tc>
        <w:tc>
          <w:tcPr>
            <w:tcW w:w="3510" w:type="dxa"/>
          </w:tcPr>
          <w:p w14:paraId="0319C42D" w14:textId="4F77F90C" w:rsidR="006600B5" w:rsidRDefault="00FA1AED" w:rsidP="004F25A8">
            <w:r>
              <w:t>N/A</w:t>
            </w:r>
          </w:p>
        </w:tc>
        <w:tc>
          <w:tcPr>
            <w:tcW w:w="445" w:type="dxa"/>
          </w:tcPr>
          <w:p w14:paraId="0E879305" w14:textId="77777777" w:rsidR="006600B5" w:rsidRDefault="006600B5" w:rsidP="004F25A8"/>
        </w:tc>
      </w:tr>
      <w:tr w:rsidR="00596878" w14:paraId="27119753" w14:textId="77777777" w:rsidTr="00375753">
        <w:tc>
          <w:tcPr>
            <w:tcW w:w="1865" w:type="dxa"/>
          </w:tcPr>
          <w:p w14:paraId="1C25CAFE" w14:textId="77777777" w:rsidR="00596878" w:rsidRPr="00F03C78" w:rsidRDefault="00596878" w:rsidP="004F25A8">
            <w:r>
              <w:t>Unit of Analysis</w:t>
            </w:r>
          </w:p>
        </w:tc>
        <w:tc>
          <w:tcPr>
            <w:tcW w:w="641" w:type="dxa"/>
            <w:vMerge w:val="restart"/>
          </w:tcPr>
          <w:p w14:paraId="70E92620" w14:textId="77777777" w:rsidR="00596878" w:rsidRDefault="00596878" w:rsidP="004F25A8">
            <w:r w:rsidRPr="00785D17">
              <w:t>10</w:t>
            </w:r>
          </w:p>
        </w:tc>
        <w:tc>
          <w:tcPr>
            <w:tcW w:w="2889" w:type="dxa"/>
          </w:tcPr>
          <w:p w14:paraId="3B687EC7" w14:textId="77777777" w:rsidR="00596878" w:rsidRDefault="00596878" w:rsidP="004F25A8">
            <w:r>
              <w:t>Description of the smallest unit that is being analyzed to assess intervention effects (e.g., individual, group, or community)</w:t>
            </w:r>
          </w:p>
        </w:tc>
        <w:tc>
          <w:tcPr>
            <w:tcW w:w="3510" w:type="dxa"/>
          </w:tcPr>
          <w:p w14:paraId="32D47A86" w14:textId="4AA9C555" w:rsidR="00596878" w:rsidRDefault="00EA3904" w:rsidP="004F25A8">
            <w:r>
              <w:t>G</w:t>
            </w:r>
            <w:r w:rsidR="00FA1AED">
              <w:t>roup</w:t>
            </w:r>
          </w:p>
        </w:tc>
        <w:tc>
          <w:tcPr>
            <w:tcW w:w="445" w:type="dxa"/>
          </w:tcPr>
          <w:p w14:paraId="1C6D458B" w14:textId="3A637783" w:rsidR="00596878" w:rsidRDefault="00785D17" w:rsidP="004F25A8">
            <w:r>
              <w:t>-</w:t>
            </w:r>
          </w:p>
        </w:tc>
      </w:tr>
      <w:tr w:rsidR="00596878" w14:paraId="1A69C52B" w14:textId="77777777" w:rsidTr="00375753">
        <w:tc>
          <w:tcPr>
            <w:tcW w:w="1865" w:type="dxa"/>
          </w:tcPr>
          <w:p w14:paraId="68E71CF9" w14:textId="77777777" w:rsidR="00596878" w:rsidRPr="00F03C78" w:rsidRDefault="00596878" w:rsidP="004F25A8"/>
        </w:tc>
        <w:tc>
          <w:tcPr>
            <w:tcW w:w="641" w:type="dxa"/>
            <w:vMerge/>
          </w:tcPr>
          <w:p w14:paraId="054F63C9" w14:textId="77777777" w:rsidR="00596878" w:rsidRDefault="00596878" w:rsidP="004F25A8"/>
        </w:tc>
        <w:tc>
          <w:tcPr>
            <w:tcW w:w="2889" w:type="dxa"/>
          </w:tcPr>
          <w:p w14:paraId="51B3DC00" w14:textId="77777777" w:rsidR="00596878" w:rsidRDefault="00596878" w:rsidP="004F25A8">
            <w:r>
              <w:t xml:space="preserve">If the unit of analysis differs from the unit of assignment, </w:t>
            </w:r>
            <w:r>
              <w:lastRenderedPageBreak/>
              <w:t>the analytical method used to account for this (e.g., adjusting the standard error estimates by the design effect or using multilevel analysis)</w:t>
            </w:r>
          </w:p>
        </w:tc>
        <w:tc>
          <w:tcPr>
            <w:tcW w:w="3510" w:type="dxa"/>
          </w:tcPr>
          <w:p w14:paraId="7C0BDEDD" w14:textId="2516A7AF" w:rsidR="00596878" w:rsidRDefault="00FA1AED" w:rsidP="004F25A8">
            <w:r>
              <w:lastRenderedPageBreak/>
              <w:t>N/A</w:t>
            </w:r>
          </w:p>
        </w:tc>
        <w:tc>
          <w:tcPr>
            <w:tcW w:w="445" w:type="dxa"/>
          </w:tcPr>
          <w:p w14:paraId="6E71AF94" w14:textId="77777777" w:rsidR="00596878" w:rsidRDefault="00596878" w:rsidP="004F25A8"/>
        </w:tc>
      </w:tr>
      <w:tr w:rsidR="00FA1AED" w14:paraId="42B8AC05" w14:textId="77777777" w:rsidTr="00375753">
        <w:tc>
          <w:tcPr>
            <w:tcW w:w="1865" w:type="dxa"/>
          </w:tcPr>
          <w:p w14:paraId="66BDB499" w14:textId="77777777" w:rsidR="00FA1AED" w:rsidRPr="00F03C78" w:rsidRDefault="00FA1AED" w:rsidP="004F25A8">
            <w:r>
              <w:t>Statistical Methods</w:t>
            </w:r>
          </w:p>
        </w:tc>
        <w:tc>
          <w:tcPr>
            <w:tcW w:w="641" w:type="dxa"/>
          </w:tcPr>
          <w:p w14:paraId="16C63158" w14:textId="77777777" w:rsidR="00FA1AED" w:rsidRDefault="00FA1AED" w:rsidP="004F25A8">
            <w:r>
              <w:t>11</w:t>
            </w:r>
          </w:p>
        </w:tc>
        <w:tc>
          <w:tcPr>
            <w:tcW w:w="2889" w:type="dxa"/>
          </w:tcPr>
          <w:p w14:paraId="4C5FB5B0" w14:textId="77777777" w:rsidR="00FA1AED" w:rsidRDefault="00FA1AED" w:rsidP="004F25A8">
            <w:r>
              <w:t>Statistical methods used to compare study groups for primary methods outcome(s), including complex methods of correlated data</w:t>
            </w:r>
          </w:p>
        </w:tc>
        <w:tc>
          <w:tcPr>
            <w:tcW w:w="3510" w:type="dxa"/>
            <w:vMerge w:val="restart"/>
          </w:tcPr>
          <w:p w14:paraId="2032DA4F" w14:textId="77777777" w:rsidR="00EA3904" w:rsidRDefault="00FA1AED" w:rsidP="004F25A8">
            <w:r w:rsidRPr="00291EAF">
              <w:t>The 95% confidence intervals for GMTs were calculated from the Student’s t distribution of log10-transformed titers.</w:t>
            </w:r>
          </w:p>
          <w:p w14:paraId="7EBC7106" w14:textId="30AE0CEE" w:rsidR="00FA1AED" w:rsidRDefault="00FA1AED" w:rsidP="004F25A8">
            <w:r w:rsidRPr="00291EAF">
              <w:t xml:space="preserve"> </w:t>
            </w:r>
          </w:p>
          <w:p w14:paraId="11D16B15" w14:textId="77777777" w:rsidR="00EA3904" w:rsidRDefault="00FA1AED" w:rsidP="004F25A8">
            <w:r w:rsidRPr="00291EAF">
              <w:t>We determined the association between 2014 vaccination and GMTs and GMRs at each time point using generalized linear regression on logged titers, adjusting for age and sex.</w:t>
            </w:r>
          </w:p>
          <w:p w14:paraId="6E5A979B" w14:textId="59EDC5FD" w:rsidR="00FA1AED" w:rsidRDefault="00FA1AED" w:rsidP="004F25A8">
            <w:r w:rsidRPr="00291EAF">
              <w:t xml:space="preserve"> </w:t>
            </w:r>
          </w:p>
          <w:p w14:paraId="0046471E" w14:textId="4C07FD06" w:rsidR="00FA1AED" w:rsidRDefault="00FA1AED" w:rsidP="004F25A8">
            <w:r w:rsidRPr="00291EAF">
              <w:t xml:space="preserve">Estimates of </w:t>
            </w:r>
            <w:proofErr w:type="spellStart"/>
            <w:r w:rsidRPr="00291EAF">
              <w:t>seroprotection</w:t>
            </w:r>
            <w:proofErr w:type="spellEnd"/>
            <w:r w:rsidRPr="00291EAF">
              <w:t xml:space="preserve"> and seroconversion by vaccination history were also adjusted for age and sex using logistic regression.</w:t>
            </w:r>
            <w:r w:rsidR="00EA3904">
              <w:t xml:space="preserve"> </w:t>
            </w:r>
            <w:r w:rsidRPr="00291EAF">
              <w:t xml:space="preserve">To determine the association of age on the duration of the immune response, we dichotomized age (&lt;75 years/≥75 years) and assessed the difference in </w:t>
            </w:r>
            <w:proofErr w:type="spellStart"/>
            <w:r w:rsidRPr="00291EAF">
              <w:t>seroprotection</w:t>
            </w:r>
            <w:proofErr w:type="spellEnd"/>
            <w:r w:rsidRPr="00291EAF">
              <w:t xml:space="preserve"> rate at each time point, adjusting for sex and prior vaccination</w:t>
            </w:r>
          </w:p>
          <w:p w14:paraId="0ECA0E09" w14:textId="6982AC3D" w:rsidR="00386EC8" w:rsidRDefault="00386EC8" w:rsidP="00EA3904">
            <w:pPr>
              <w:contextualSpacing/>
              <w:jc w:val="both"/>
            </w:pPr>
            <w:r>
              <w:t>T</w:t>
            </w:r>
            <w:r w:rsidRPr="00291EAF">
              <w:t xml:space="preserve">he </w:t>
            </w:r>
            <w:r w:rsidRPr="00291EAF">
              <w:rPr>
                <w:rFonts w:cstheme="minorHAnsi"/>
              </w:rPr>
              <w:t xml:space="preserve">significance was set at a </w:t>
            </w:r>
            <w:r w:rsidRPr="00291EAF">
              <w:t>p-value &lt;0.05.</w:t>
            </w:r>
          </w:p>
        </w:tc>
        <w:tc>
          <w:tcPr>
            <w:tcW w:w="445" w:type="dxa"/>
            <w:vMerge w:val="restart"/>
          </w:tcPr>
          <w:p w14:paraId="788934BA" w14:textId="376276C4" w:rsidR="00FA1AED" w:rsidRDefault="00954227" w:rsidP="004F25A8">
            <w:r>
              <w:t>7</w:t>
            </w:r>
          </w:p>
        </w:tc>
      </w:tr>
      <w:tr w:rsidR="00FA1AED" w14:paraId="785A13BA" w14:textId="77777777" w:rsidTr="00375753">
        <w:tc>
          <w:tcPr>
            <w:tcW w:w="1865" w:type="dxa"/>
          </w:tcPr>
          <w:p w14:paraId="41AC1DBF" w14:textId="77777777" w:rsidR="00FA1AED" w:rsidRPr="00F03C78" w:rsidRDefault="00FA1AED" w:rsidP="004F25A8"/>
        </w:tc>
        <w:tc>
          <w:tcPr>
            <w:tcW w:w="641" w:type="dxa"/>
          </w:tcPr>
          <w:p w14:paraId="02FE11BD" w14:textId="77777777" w:rsidR="00FA1AED" w:rsidRDefault="00FA1AED" w:rsidP="004F25A8"/>
        </w:tc>
        <w:tc>
          <w:tcPr>
            <w:tcW w:w="2889" w:type="dxa"/>
          </w:tcPr>
          <w:p w14:paraId="67FB41F8" w14:textId="77777777" w:rsidR="00FA1AED" w:rsidRDefault="00FA1AED" w:rsidP="004F25A8">
            <w:r>
              <w:t>Statistical methods used for additional analyses, such as a subgroup analyses and adjusted analysis</w:t>
            </w:r>
          </w:p>
        </w:tc>
        <w:tc>
          <w:tcPr>
            <w:tcW w:w="3510" w:type="dxa"/>
            <w:vMerge/>
          </w:tcPr>
          <w:p w14:paraId="2D1EBDC9" w14:textId="77777777" w:rsidR="00FA1AED" w:rsidRDefault="00FA1AED" w:rsidP="004F25A8"/>
        </w:tc>
        <w:tc>
          <w:tcPr>
            <w:tcW w:w="445" w:type="dxa"/>
            <w:vMerge/>
          </w:tcPr>
          <w:p w14:paraId="0F6387B6" w14:textId="77777777" w:rsidR="00FA1AED" w:rsidRDefault="00FA1AED" w:rsidP="004F25A8"/>
        </w:tc>
      </w:tr>
      <w:tr w:rsidR="00596878" w14:paraId="31B09A4A" w14:textId="77777777" w:rsidTr="00375753">
        <w:tc>
          <w:tcPr>
            <w:tcW w:w="1865" w:type="dxa"/>
          </w:tcPr>
          <w:p w14:paraId="32B3B2C5" w14:textId="77777777" w:rsidR="00596878" w:rsidRPr="00F03C78" w:rsidRDefault="00596878" w:rsidP="004F25A8"/>
        </w:tc>
        <w:tc>
          <w:tcPr>
            <w:tcW w:w="641" w:type="dxa"/>
          </w:tcPr>
          <w:p w14:paraId="32DDEE22" w14:textId="77777777" w:rsidR="00596878" w:rsidRDefault="00596878" w:rsidP="004F25A8"/>
        </w:tc>
        <w:tc>
          <w:tcPr>
            <w:tcW w:w="2889" w:type="dxa"/>
          </w:tcPr>
          <w:p w14:paraId="07055B88" w14:textId="77777777" w:rsidR="00596878" w:rsidRDefault="00596878" w:rsidP="004F25A8">
            <w:r>
              <w:t>Methods for imputing missing data, if used</w:t>
            </w:r>
          </w:p>
        </w:tc>
        <w:tc>
          <w:tcPr>
            <w:tcW w:w="3510" w:type="dxa"/>
          </w:tcPr>
          <w:p w14:paraId="73952753" w14:textId="6CCE76E0" w:rsidR="00596878" w:rsidRDefault="00386EC8" w:rsidP="004F25A8">
            <w:r>
              <w:t>N/A</w:t>
            </w:r>
          </w:p>
        </w:tc>
        <w:tc>
          <w:tcPr>
            <w:tcW w:w="445" w:type="dxa"/>
          </w:tcPr>
          <w:p w14:paraId="3C12A0D3" w14:textId="77777777" w:rsidR="00596878" w:rsidRDefault="00596878" w:rsidP="004F25A8"/>
        </w:tc>
      </w:tr>
      <w:tr w:rsidR="00596878" w14:paraId="2D605069" w14:textId="77777777" w:rsidTr="00375753">
        <w:tc>
          <w:tcPr>
            <w:tcW w:w="1865" w:type="dxa"/>
          </w:tcPr>
          <w:p w14:paraId="5F1BE857" w14:textId="77777777" w:rsidR="00596878" w:rsidRPr="00F03C78" w:rsidRDefault="00596878" w:rsidP="004F25A8"/>
        </w:tc>
        <w:tc>
          <w:tcPr>
            <w:tcW w:w="641" w:type="dxa"/>
          </w:tcPr>
          <w:p w14:paraId="4CAD3B2E" w14:textId="77777777" w:rsidR="00596878" w:rsidRDefault="00596878" w:rsidP="004F25A8"/>
        </w:tc>
        <w:tc>
          <w:tcPr>
            <w:tcW w:w="2889" w:type="dxa"/>
          </w:tcPr>
          <w:p w14:paraId="2CC42AEE" w14:textId="77777777" w:rsidR="00596878" w:rsidRDefault="00596878" w:rsidP="004F25A8">
            <w:r>
              <w:t>Statistical software or programs used</w:t>
            </w:r>
          </w:p>
        </w:tc>
        <w:tc>
          <w:tcPr>
            <w:tcW w:w="3510" w:type="dxa"/>
          </w:tcPr>
          <w:p w14:paraId="7CAFB06B" w14:textId="5DB0A7A7" w:rsidR="00596878" w:rsidRDefault="00386EC8" w:rsidP="004F25A8">
            <w:r w:rsidRPr="00291EAF">
              <w:t>STATA software version 14.2 (</w:t>
            </w:r>
            <w:proofErr w:type="spellStart"/>
            <w:r w:rsidRPr="00291EAF">
              <w:t>StataCorp</w:t>
            </w:r>
            <w:proofErr w:type="spellEnd"/>
            <w:r w:rsidRPr="00291EAF">
              <w:t xml:space="preserve"> LP, College Station, TX, USA)</w:t>
            </w:r>
          </w:p>
        </w:tc>
        <w:tc>
          <w:tcPr>
            <w:tcW w:w="445" w:type="dxa"/>
          </w:tcPr>
          <w:p w14:paraId="7B0FEF68" w14:textId="14ECA2E0" w:rsidR="00596878" w:rsidRDefault="00785D17" w:rsidP="004F25A8">
            <w:r>
              <w:t>7</w:t>
            </w:r>
          </w:p>
        </w:tc>
      </w:tr>
      <w:tr w:rsidR="00596878" w14:paraId="19D83A78" w14:textId="77777777" w:rsidTr="00375753">
        <w:tc>
          <w:tcPr>
            <w:tcW w:w="9350" w:type="dxa"/>
            <w:gridSpan w:val="5"/>
          </w:tcPr>
          <w:p w14:paraId="62F987B6" w14:textId="77777777" w:rsidR="00596878" w:rsidRPr="00596878" w:rsidRDefault="00596878" w:rsidP="004F25A8">
            <w:pPr>
              <w:rPr>
                <w:b/>
                <w:bCs/>
              </w:rPr>
            </w:pPr>
            <w:r w:rsidRPr="00596878">
              <w:rPr>
                <w:b/>
                <w:bCs/>
              </w:rPr>
              <w:t>Results</w:t>
            </w:r>
          </w:p>
        </w:tc>
      </w:tr>
      <w:tr w:rsidR="00596878" w14:paraId="67E6AA24" w14:textId="77777777" w:rsidTr="00375753">
        <w:tc>
          <w:tcPr>
            <w:tcW w:w="1865" w:type="dxa"/>
          </w:tcPr>
          <w:p w14:paraId="1747CFE8" w14:textId="77777777" w:rsidR="00596878" w:rsidRPr="00F03C78" w:rsidRDefault="00596878" w:rsidP="004F25A8">
            <w:r>
              <w:t>Participant flow</w:t>
            </w:r>
          </w:p>
        </w:tc>
        <w:tc>
          <w:tcPr>
            <w:tcW w:w="641" w:type="dxa"/>
          </w:tcPr>
          <w:p w14:paraId="38FFC79B" w14:textId="77777777" w:rsidR="00596878" w:rsidRDefault="00596878" w:rsidP="004F25A8">
            <w:r>
              <w:t>12</w:t>
            </w:r>
          </w:p>
        </w:tc>
        <w:tc>
          <w:tcPr>
            <w:tcW w:w="2889" w:type="dxa"/>
          </w:tcPr>
          <w:p w14:paraId="4799545C" w14:textId="77777777" w:rsidR="00596878" w:rsidRDefault="00596878" w:rsidP="004F25A8">
            <w:r>
              <w:t>Flow of participants through each stage of the study: enrollment, assignment, allocation, and intervention exposure, follow-up, analysis (a diagram is strongly recommended)</w:t>
            </w:r>
          </w:p>
        </w:tc>
        <w:tc>
          <w:tcPr>
            <w:tcW w:w="3510" w:type="dxa"/>
          </w:tcPr>
          <w:p w14:paraId="60461919" w14:textId="487B93B1" w:rsidR="00596878" w:rsidRDefault="00386EC8" w:rsidP="004F25A8">
            <w:r>
              <w:t xml:space="preserve">Figure 1 </w:t>
            </w:r>
          </w:p>
        </w:tc>
        <w:tc>
          <w:tcPr>
            <w:tcW w:w="445" w:type="dxa"/>
          </w:tcPr>
          <w:p w14:paraId="7C3DBF73" w14:textId="71686E2A" w:rsidR="00EF774D" w:rsidRDefault="00EF774D" w:rsidP="004F25A8">
            <w:r>
              <w:t>T. 6</w:t>
            </w:r>
          </w:p>
        </w:tc>
      </w:tr>
      <w:tr w:rsidR="00596878" w14:paraId="71FF55D8" w14:textId="77777777" w:rsidTr="00375753">
        <w:tc>
          <w:tcPr>
            <w:tcW w:w="1865" w:type="dxa"/>
            <w:vMerge w:val="restart"/>
          </w:tcPr>
          <w:p w14:paraId="171A2197" w14:textId="77777777" w:rsidR="00596878" w:rsidRPr="00F03C78" w:rsidRDefault="00596878" w:rsidP="004F25A8"/>
        </w:tc>
        <w:tc>
          <w:tcPr>
            <w:tcW w:w="641" w:type="dxa"/>
          </w:tcPr>
          <w:p w14:paraId="608750A8" w14:textId="77777777" w:rsidR="00596878" w:rsidRDefault="00596878" w:rsidP="004F25A8"/>
        </w:tc>
        <w:tc>
          <w:tcPr>
            <w:tcW w:w="2889" w:type="dxa"/>
          </w:tcPr>
          <w:p w14:paraId="422E1CB7" w14:textId="77777777" w:rsidR="00596878" w:rsidRDefault="00596878" w:rsidP="004F25A8">
            <w:r>
              <w:t xml:space="preserve">o Enrollment: the numbers of participants screened for eligibility, found to be eligible </w:t>
            </w:r>
            <w:r>
              <w:lastRenderedPageBreak/>
              <w:t>or not eligible, declined to be enrolled, and enrolled in the study</w:t>
            </w:r>
          </w:p>
        </w:tc>
        <w:tc>
          <w:tcPr>
            <w:tcW w:w="3510" w:type="dxa"/>
          </w:tcPr>
          <w:p w14:paraId="362483DC" w14:textId="729157CA" w:rsidR="00596878" w:rsidRDefault="00F91DCA" w:rsidP="004F25A8">
            <w:r>
              <w:lastRenderedPageBreak/>
              <w:t>Enrolled 384</w:t>
            </w:r>
          </w:p>
          <w:p w14:paraId="0E947645" w14:textId="5B54D082" w:rsidR="00F91DCA" w:rsidRDefault="00F91DCA" w:rsidP="004F25A8">
            <w:r>
              <w:t xml:space="preserve">Excluded from analysis </w:t>
            </w:r>
            <w:r w:rsidR="000F0ADD">
              <w:t>14; because</w:t>
            </w:r>
            <w:r>
              <w:t xml:space="preserve"> no have vaccination history </w:t>
            </w:r>
          </w:p>
          <w:p w14:paraId="7E107098" w14:textId="111F6628" w:rsidR="00F91DCA" w:rsidRDefault="00EA3904" w:rsidP="004F25A8">
            <w:r>
              <w:lastRenderedPageBreak/>
              <w:t xml:space="preserve">Total in </w:t>
            </w:r>
            <w:r w:rsidR="00F91DCA">
              <w:t xml:space="preserve">analysis </w:t>
            </w:r>
            <w:r>
              <w:t xml:space="preserve">was </w:t>
            </w:r>
            <w:r w:rsidR="00F91DCA">
              <w:t xml:space="preserve">370 </w:t>
            </w:r>
          </w:p>
        </w:tc>
        <w:tc>
          <w:tcPr>
            <w:tcW w:w="445" w:type="dxa"/>
          </w:tcPr>
          <w:p w14:paraId="57BC686F" w14:textId="4E5740C9" w:rsidR="00596878" w:rsidRDefault="00EF774D" w:rsidP="004F25A8">
            <w:r>
              <w:lastRenderedPageBreak/>
              <w:t>7</w:t>
            </w:r>
          </w:p>
        </w:tc>
      </w:tr>
      <w:tr w:rsidR="00EF774D" w14:paraId="1EA3F3BE" w14:textId="77777777" w:rsidTr="00375753">
        <w:tc>
          <w:tcPr>
            <w:tcW w:w="1865" w:type="dxa"/>
            <w:vMerge/>
          </w:tcPr>
          <w:p w14:paraId="6B8D3268" w14:textId="77777777" w:rsidR="00EF774D" w:rsidRPr="00F03C78" w:rsidRDefault="00EF774D" w:rsidP="004F25A8"/>
        </w:tc>
        <w:tc>
          <w:tcPr>
            <w:tcW w:w="641" w:type="dxa"/>
          </w:tcPr>
          <w:p w14:paraId="22D3B233" w14:textId="77777777" w:rsidR="00EF774D" w:rsidRDefault="00EF774D" w:rsidP="004F25A8"/>
        </w:tc>
        <w:tc>
          <w:tcPr>
            <w:tcW w:w="2889" w:type="dxa"/>
          </w:tcPr>
          <w:p w14:paraId="2E681017" w14:textId="77777777" w:rsidR="00EF774D" w:rsidRDefault="00EF774D" w:rsidP="004F25A8">
            <w:r>
              <w:t>o Assignment: the numbers of participants assigned to a study condition</w:t>
            </w:r>
          </w:p>
        </w:tc>
        <w:tc>
          <w:tcPr>
            <w:tcW w:w="3510" w:type="dxa"/>
            <w:vMerge w:val="restart"/>
          </w:tcPr>
          <w:p w14:paraId="17D23351" w14:textId="059C76B6" w:rsidR="00EF774D" w:rsidRDefault="00EF774D" w:rsidP="004F25A8">
            <w:r>
              <w:t>Divided 370 participants into 2 group;</w:t>
            </w:r>
          </w:p>
          <w:p w14:paraId="3D1AEAA5" w14:textId="08D1BA21" w:rsidR="00EF774D" w:rsidRDefault="00EF774D" w:rsidP="00F91DCA">
            <w:pPr>
              <w:pStyle w:val="ListParagraph"/>
              <w:numPr>
                <w:ilvl w:val="0"/>
                <w:numId w:val="3"/>
              </w:numPr>
              <w:spacing w:after="0" w:line="240" w:lineRule="auto"/>
            </w:pPr>
            <w:r>
              <w:t xml:space="preserve">203 had prior vaccination in 2014 </w:t>
            </w:r>
          </w:p>
          <w:p w14:paraId="693E19B8" w14:textId="16632EA9" w:rsidR="00EF774D" w:rsidRDefault="00EF774D" w:rsidP="00F91DCA">
            <w:pPr>
              <w:pStyle w:val="ListParagraph"/>
              <w:numPr>
                <w:ilvl w:val="0"/>
                <w:numId w:val="3"/>
              </w:numPr>
              <w:spacing w:after="0" w:line="240" w:lineRule="auto"/>
            </w:pPr>
            <w:r>
              <w:t>167 participants had no prior vaccination in 2014</w:t>
            </w:r>
          </w:p>
        </w:tc>
        <w:tc>
          <w:tcPr>
            <w:tcW w:w="445" w:type="dxa"/>
            <w:vMerge w:val="restart"/>
          </w:tcPr>
          <w:p w14:paraId="0E6DA01B" w14:textId="27EB4209" w:rsidR="00EF774D" w:rsidRDefault="00EF774D" w:rsidP="004F25A8">
            <w:r>
              <w:t>7</w:t>
            </w:r>
          </w:p>
        </w:tc>
      </w:tr>
      <w:tr w:rsidR="00EF774D" w14:paraId="2B965A4E" w14:textId="77777777" w:rsidTr="00375753">
        <w:tc>
          <w:tcPr>
            <w:tcW w:w="1865" w:type="dxa"/>
            <w:vMerge/>
          </w:tcPr>
          <w:p w14:paraId="12CA81E3" w14:textId="77777777" w:rsidR="00EF774D" w:rsidRPr="00F03C78" w:rsidRDefault="00EF774D" w:rsidP="004F25A8"/>
        </w:tc>
        <w:tc>
          <w:tcPr>
            <w:tcW w:w="641" w:type="dxa"/>
          </w:tcPr>
          <w:p w14:paraId="7DE5AE56" w14:textId="77777777" w:rsidR="00EF774D" w:rsidRDefault="00EF774D" w:rsidP="004F25A8"/>
        </w:tc>
        <w:tc>
          <w:tcPr>
            <w:tcW w:w="2889" w:type="dxa"/>
          </w:tcPr>
          <w:p w14:paraId="6F5E2761" w14:textId="77777777" w:rsidR="00EF774D" w:rsidRDefault="00EF774D" w:rsidP="004F25A8">
            <w:r>
              <w:t>o Allocation and intervention exposure: the number of participants assigned to each study condition and the number of participants who received each intervention</w:t>
            </w:r>
          </w:p>
        </w:tc>
        <w:tc>
          <w:tcPr>
            <w:tcW w:w="3510" w:type="dxa"/>
            <w:vMerge/>
          </w:tcPr>
          <w:p w14:paraId="0A19A41C" w14:textId="77777777" w:rsidR="00EF774D" w:rsidRDefault="00EF774D" w:rsidP="004F25A8"/>
        </w:tc>
        <w:tc>
          <w:tcPr>
            <w:tcW w:w="445" w:type="dxa"/>
            <w:vMerge/>
          </w:tcPr>
          <w:p w14:paraId="14B980FE" w14:textId="77777777" w:rsidR="00EF774D" w:rsidRDefault="00EF774D" w:rsidP="004F25A8"/>
        </w:tc>
      </w:tr>
      <w:tr w:rsidR="00596878" w14:paraId="5CF7FE60" w14:textId="77777777" w:rsidTr="00375753">
        <w:tc>
          <w:tcPr>
            <w:tcW w:w="1865" w:type="dxa"/>
            <w:vMerge/>
          </w:tcPr>
          <w:p w14:paraId="4213277F" w14:textId="77777777" w:rsidR="00596878" w:rsidRPr="00F03C78" w:rsidRDefault="00596878" w:rsidP="004F25A8"/>
        </w:tc>
        <w:tc>
          <w:tcPr>
            <w:tcW w:w="641" w:type="dxa"/>
          </w:tcPr>
          <w:p w14:paraId="73DEFFB6" w14:textId="77777777" w:rsidR="00596878" w:rsidRDefault="00596878" w:rsidP="004F25A8"/>
        </w:tc>
        <w:tc>
          <w:tcPr>
            <w:tcW w:w="2889" w:type="dxa"/>
          </w:tcPr>
          <w:p w14:paraId="4D04DB62" w14:textId="77777777" w:rsidR="00596878" w:rsidRDefault="00596878" w:rsidP="004F25A8">
            <w:r>
              <w:t>o Follow-up: the number of participants who completed the followup or did not complete the follow-up (i.e., lost to follow-up), by study condition</w:t>
            </w:r>
          </w:p>
        </w:tc>
        <w:tc>
          <w:tcPr>
            <w:tcW w:w="3510" w:type="dxa"/>
          </w:tcPr>
          <w:p w14:paraId="76C48931" w14:textId="0BA59DFB" w:rsidR="00596878" w:rsidRDefault="000F0ADD" w:rsidP="004F25A8">
            <w:r>
              <w:t>Among 203 participant who had prior vaccination history in 2014, 203, 202, 198 and 196 participants completed blood draw at baseline, one</w:t>
            </w:r>
            <w:r w:rsidR="00EA3904">
              <w:t xml:space="preserve"> month</w:t>
            </w:r>
            <w:r>
              <w:t xml:space="preserve">, 6 months and 12 months after vaccination respectively.  </w:t>
            </w:r>
          </w:p>
          <w:p w14:paraId="4E611897" w14:textId="07510F24" w:rsidR="000F0ADD" w:rsidRDefault="000F0ADD" w:rsidP="004F25A8">
            <w:r>
              <w:t>Among 167 participant who had no prior vaccination history in 2014, 167, 166, 165 and 164</w:t>
            </w:r>
            <w:r w:rsidR="00EF774D">
              <w:t xml:space="preserve"> </w:t>
            </w:r>
            <w:r>
              <w:t>participants completed blood draw at baseline, one</w:t>
            </w:r>
            <w:r w:rsidR="00EA3904">
              <w:t xml:space="preserve"> month</w:t>
            </w:r>
            <w:r>
              <w:t xml:space="preserve">, 6 months and 12 months after vaccination respectively.  </w:t>
            </w:r>
          </w:p>
        </w:tc>
        <w:tc>
          <w:tcPr>
            <w:tcW w:w="445" w:type="dxa"/>
          </w:tcPr>
          <w:p w14:paraId="7DF93876" w14:textId="6D4E7D2E" w:rsidR="00596878" w:rsidRDefault="00EF774D" w:rsidP="004F25A8">
            <w:r>
              <w:t>T.6</w:t>
            </w:r>
          </w:p>
        </w:tc>
      </w:tr>
      <w:tr w:rsidR="00596878" w14:paraId="4D238A11" w14:textId="77777777" w:rsidTr="00375753">
        <w:tc>
          <w:tcPr>
            <w:tcW w:w="1865" w:type="dxa"/>
            <w:vMerge/>
          </w:tcPr>
          <w:p w14:paraId="30E69E4A" w14:textId="77777777" w:rsidR="00596878" w:rsidRPr="00F03C78" w:rsidRDefault="00596878" w:rsidP="004F25A8"/>
        </w:tc>
        <w:tc>
          <w:tcPr>
            <w:tcW w:w="641" w:type="dxa"/>
          </w:tcPr>
          <w:p w14:paraId="1A534890" w14:textId="77777777" w:rsidR="00596878" w:rsidRDefault="00596878" w:rsidP="004F25A8"/>
        </w:tc>
        <w:tc>
          <w:tcPr>
            <w:tcW w:w="2889" w:type="dxa"/>
          </w:tcPr>
          <w:p w14:paraId="08138153" w14:textId="77777777" w:rsidR="00596878" w:rsidRDefault="00596878" w:rsidP="004F25A8">
            <w:r>
              <w:t>o Analysis: the number of participants included in or excluded from the main analysis, by study condition</w:t>
            </w:r>
          </w:p>
        </w:tc>
        <w:tc>
          <w:tcPr>
            <w:tcW w:w="3510" w:type="dxa"/>
          </w:tcPr>
          <w:p w14:paraId="6F550BCA" w14:textId="27AB21DF" w:rsidR="00596878" w:rsidRDefault="000F0ADD" w:rsidP="004F25A8">
            <w:r>
              <w:t xml:space="preserve">By intention to treat we kept the </w:t>
            </w:r>
            <w:r w:rsidR="00F84E78">
              <w:t>number of participants of each time point of blood draw in the analysis</w:t>
            </w:r>
          </w:p>
        </w:tc>
        <w:tc>
          <w:tcPr>
            <w:tcW w:w="445" w:type="dxa"/>
          </w:tcPr>
          <w:p w14:paraId="2CB23EE4" w14:textId="77254CDC" w:rsidR="00596878" w:rsidRDefault="00EF774D" w:rsidP="004F25A8">
            <w:r>
              <w:t>-</w:t>
            </w:r>
          </w:p>
        </w:tc>
      </w:tr>
      <w:tr w:rsidR="00596878" w14:paraId="0B2781B6" w14:textId="77777777" w:rsidTr="00375753">
        <w:tc>
          <w:tcPr>
            <w:tcW w:w="1865" w:type="dxa"/>
          </w:tcPr>
          <w:p w14:paraId="677494D3" w14:textId="77777777" w:rsidR="00596878" w:rsidRPr="00F03C78" w:rsidRDefault="00596878" w:rsidP="004F25A8"/>
        </w:tc>
        <w:tc>
          <w:tcPr>
            <w:tcW w:w="641" w:type="dxa"/>
          </w:tcPr>
          <w:p w14:paraId="7E7E5D02" w14:textId="77777777" w:rsidR="00596878" w:rsidRDefault="00596878" w:rsidP="004F25A8"/>
        </w:tc>
        <w:tc>
          <w:tcPr>
            <w:tcW w:w="2889" w:type="dxa"/>
          </w:tcPr>
          <w:p w14:paraId="50C30751" w14:textId="77777777" w:rsidR="00596878" w:rsidRDefault="00596878" w:rsidP="004F25A8">
            <w:r>
              <w:t>Description of protocol deviations from study as planned, along with reasons</w:t>
            </w:r>
          </w:p>
        </w:tc>
        <w:tc>
          <w:tcPr>
            <w:tcW w:w="3510" w:type="dxa"/>
          </w:tcPr>
          <w:p w14:paraId="272434A0" w14:textId="77777777" w:rsidR="00596878" w:rsidRDefault="00EA3904" w:rsidP="004F25A8">
            <w:r>
              <w:t xml:space="preserve">Fig 1 showed the number of participants who completed activity at each time point.   </w:t>
            </w:r>
          </w:p>
          <w:p w14:paraId="64FC9659" w14:textId="536621B5" w:rsidR="0085433D" w:rsidRDefault="0085433D" w:rsidP="004F25A8">
            <w:r>
              <w:t xml:space="preserve">Of 384 participants, we excluded 3 participants who got influenza infection during a follow up period and 11 participant who had no vaccination record. </w:t>
            </w:r>
          </w:p>
        </w:tc>
        <w:tc>
          <w:tcPr>
            <w:tcW w:w="445" w:type="dxa"/>
          </w:tcPr>
          <w:p w14:paraId="4920D210" w14:textId="3EC1782B" w:rsidR="00596878" w:rsidRDefault="00EF774D" w:rsidP="004F25A8">
            <w:r>
              <w:t>T.6</w:t>
            </w:r>
          </w:p>
        </w:tc>
      </w:tr>
      <w:tr w:rsidR="00596878" w14:paraId="03B29930" w14:textId="77777777" w:rsidTr="00375753">
        <w:tc>
          <w:tcPr>
            <w:tcW w:w="1865" w:type="dxa"/>
          </w:tcPr>
          <w:p w14:paraId="05A7EB0D" w14:textId="77777777" w:rsidR="00596878" w:rsidRPr="00F03C78" w:rsidRDefault="00596878" w:rsidP="004F25A8">
            <w:r>
              <w:t>Recruitment</w:t>
            </w:r>
          </w:p>
        </w:tc>
        <w:tc>
          <w:tcPr>
            <w:tcW w:w="641" w:type="dxa"/>
          </w:tcPr>
          <w:p w14:paraId="15F11396" w14:textId="77777777" w:rsidR="00596878" w:rsidRDefault="00596878" w:rsidP="004F25A8">
            <w:r>
              <w:t>13</w:t>
            </w:r>
          </w:p>
        </w:tc>
        <w:tc>
          <w:tcPr>
            <w:tcW w:w="2889" w:type="dxa"/>
          </w:tcPr>
          <w:p w14:paraId="5C892E5E" w14:textId="77777777" w:rsidR="00596878" w:rsidRDefault="00596878" w:rsidP="004F25A8">
            <w:r>
              <w:t>Dates defining the periods of recruitment and follow-up</w:t>
            </w:r>
          </w:p>
        </w:tc>
        <w:tc>
          <w:tcPr>
            <w:tcW w:w="3510" w:type="dxa"/>
          </w:tcPr>
          <w:p w14:paraId="462E1A31" w14:textId="3B4DA45B" w:rsidR="005F5774" w:rsidRDefault="005F5774" w:rsidP="004F25A8">
            <w:r>
              <w:t xml:space="preserve">Vaccination was provided in </w:t>
            </w:r>
            <w:proofErr w:type="gramStart"/>
            <w:r>
              <w:t>May,</w:t>
            </w:r>
            <w:proofErr w:type="gramEnd"/>
            <w:r>
              <w:t xml:space="preserve"> 2015.</w:t>
            </w:r>
          </w:p>
          <w:p w14:paraId="15C4B3ED" w14:textId="36D8A07F" w:rsidR="00596878" w:rsidRDefault="005F5774" w:rsidP="004F25A8">
            <w:r>
              <w:t>P</w:t>
            </w:r>
            <w:r w:rsidRPr="005F5774">
              <w:t>articipants were followed up for 12 months in the 2015-16 influenza season (from May 2015 through May 2016)</w:t>
            </w:r>
          </w:p>
        </w:tc>
        <w:tc>
          <w:tcPr>
            <w:tcW w:w="445" w:type="dxa"/>
          </w:tcPr>
          <w:p w14:paraId="36375487" w14:textId="52BCA1F2" w:rsidR="00596878" w:rsidRDefault="005F5774" w:rsidP="004F25A8">
            <w:r>
              <w:t>5</w:t>
            </w:r>
          </w:p>
        </w:tc>
      </w:tr>
      <w:tr w:rsidR="00596878" w14:paraId="1984E724" w14:textId="77777777" w:rsidTr="00375753">
        <w:tc>
          <w:tcPr>
            <w:tcW w:w="1865" w:type="dxa"/>
            <w:vMerge w:val="restart"/>
          </w:tcPr>
          <w:p w14:paraId="75AB6741" w14:textId="77777777" w:rsidR="00596878" w:rsidRPr="00F03C78" w:rsidRDefault="00596878" w:rsidP="004F25A8">
            <w:r>
              <w:t>Baseline Data</w:t>
            </w:r>
          </w:p>
        </w:tc>
        <w:tc>
          <w:tcPr>
            <w:tcW w:w="641" w:type="dxa"/>
            <w:vMerge w:val="restart"/>
          </w:tcPr>
          <w:p w14:paraId="4BA517E2" w14:textId="77777777" w:rsidR="00596878" w:rsidRDefault="00596878" w:rsidP="004F25A8">
            <w:r>
              <w:t>14</w:t>
            </w:r>
          </w:p>
        </w:tc>
        <w:tc>
          <w:tcPr>
            <w:tcW w:w="2889" w:type="dxa"/>
          </w:tcPr>
          <w:p w14:paraId="179208E7" w14:textId="77777777" w:rsidR="00596878" w:rsidRDefault="00596878" w:rsidP="004F25A8">
            <w:r>
              <w:t xml:space="preserve">Baseline demographic and clinical characteristics of </w:t>
            </w:r>
            <w:r>
              <w:lastRenderedPageBreak/>
              <w:t>participants in each study condition</w:t>
            </w:r>
          </w:p>
        </w:tc>
        <w:tc>
          <w:tcPr>
            <w:tcW w:w="3510" w:type="dxa"/>
          </w:tcPr>
          <w:p w14:paraId="586C4A8D" w14:textId="58BE3CE3" w:rsidR="00596878" w:rsidRPr="005F5774" w:rsidRDefault="005F5774" w:rsidP="004F25A8">
            <w:pPr>
              <w:rPr>
                <w:szCs w:val="22"/>
              </w:rPr>
            </w:pPr>
            <w:r w:rsidRPr="005F5774">
              <w:rPr>
                <w:szCs w:val="22"/>
              </w:rPr>
              <w:lastRenderedPageBreak/>
              <w:t>Due to this longitudinal study was nested in a larger cohort study</w:t>
            </w:r>
            <w:r>
              <w:rPr>
                <w:szCs w:val="22"/>
              </w:rPr>
              <w:t>, we did not present the b</w:t>
            </w:r>
            <w:r>
              <w:t xml:space="preserve">aseline </w:t>
            </w:r>
            <w:r>
              <w:lastRenderedPageBreak/>
              <w:t xml:space="preserve">demographic in the table but </w:t>
            </w:r>
            <w:r w:rsidR="00B4350E">
              <w:t xml:space="preserve">described some characteristics such as ages distribution, sex, vaccination history.    </w:t>
            </w:r>
          </w:p>
        </w:tc>
        <w:tc>
          <w:tcPr>
            <w:tcW w:w="445" w:type="dxa"/>
          </w:tcPr>
          <w:p w14:paraId="4D74EBBF" w14:textId="7C141324" w:rsidR="00596878" w:rsidRDefault="00EF774D" w:rsidP="004F25A8">
            <w:r>
              <w:lastRenderedPageBreak/>
              <w:t>8</w:t>
            </w:r>
          </w:p>
        </w:tc>
      </w:tr>
      <w:tr w:rsidR="00596878" w14:paraId="54BEA4A5" w14:textId="77777777" w:rsidTr="00375753">
        <w:tc>
          <w:tcPr>
            <w:tcW w:w="1865" w:type="dxa"/>
            <w:vMerge/>
          </w:tcPr>
          <w:p w14:paraId="1AA40102" w14:textId="77777777" w:rsidR="00596878" w:rsidRPr="00F03C78" w:rsidRDefault="00596878" w:rsidP="004F25A8"/>
        </w:tc>
        <w:tc>
          <w:tcPr>
            <w:tcW w:w="641" w:type="dxa"/>
            <w:vMerge/>
          </w:tcPr>
          <w:p w14:paraId="20C774A8" w14:textId="77777777" w:rsidR="00596878" w:rsidRDefault="00596878" w:rsidP="004F25A8"/>
        </w:tc>
        <w:tc>
          <w:tcPr>
            <w:tcW w:w="2889" w:type="dxa"/>
          </w:tcPr>
          <w:p w14:paraId="1ED31D16" w14:textId="77777777" w:rsidR="00596878" w:rsidRDefault="00596878" w:rsidP="004F25A8">
            <w:r>
              <w:t>Baseline characteristics for each study condition relevant to specific disease prevention research</w:t>
            </w:r>
          </w:p>
        </w:tc>
        <w:tc>
          <w:tcPr>
            <w:tcW w:w="3510" w:type="dxa"/>
          </w:tcPr>
          <w:p w14:paraId="240F967B" w14:textId="65EC8167" w:rsidR="00596878" w:rsidRDefault="00B4350E" w:rsidP="004F25A8">
            <w:r>
              <w:t xml:space="preserve">We compared vaccination history by age and sex. </w:t>
            </w:r>
          </w:p>
        </w:tc>
        <w:tc>
          <w:tcPr>
            <w:tcW w:w="445" w:type="dxa"/>
          </w:tcPr>
          <w:p w14:paraId="050CBD16" w14:textId="292F47F0" w:rsidR="00596878" w:rsidRDefault="00EF774D" w:rsidP="004F25A8">
            <w:r>
              <w:t>8</w:t>
            </w:r>
          </w:p>
        </w:tc>
      </w:tr>
      <w:tr w:rsidR="00596878" w14:paraId="7C88B415" w14:textId="77777777" w:rsidTr="00375753">
        <w:tc>
          <w:tcPr>
            <w:tcW w:w="1865" w:type="dxa"/>
            <w:vMerge/>
          </w:tcPr>
          <w:p w14:paraId="30BF3BDD" w14:textId="77777777" w:rsidR="00596878" w:rsidRPr="00F03C78" w:rsidRDefault="00596878" w:rsidP="004F25A8"/>
        </w:tc>
        <w:tc>
          <w:tcPr>
            <w:tcW w:w="641" w:type="dxa"/>
            <w:vMerge/>
          </w:tcPr>
          <w:p w14:paraId="336852AB" w14:textId="77777777" w:rsidR="00596878" w:rsidRDefault="00596878" w:rsidP="004F25A8"/>
        </w:tc>
        <w:tc>
          <w:tcPr>
            <w:tcW w:w="2889" w:type="dxa"/>
          </w:tcPr>
          <w:p w14:paraId="44384B9A" w14:textId="77777777" w:rsidR="00596878" w:rsidRDefault="00596878" w:rsidP="004F25A8">
            <w:r>
              <w:t>Baseline comparisons of those lost to follow-up and those retained, overall and by study condition</w:t>
            </w:r>
          </w:p>
        </w:tc>
        <w:tc>
          <w:tcPr>
            <w:tcW w:w="3510" w:type="dxa"/>
          </w:tcPr>
          <w:p w14:paraId="3EB938D9" w14:textId="29B50751" w:rsidR="00596878" w:rsidRDefault="00B4350E" w:rsidP="004F25A8">
            <w:r>
              <w:t>N/A</w:t>
            </w:r>
          </w:p>
        </w:tc>
        <w:tc>
          <w:tcPr>
            <w:tcW w:w="445" w:type="dxa"/>
          </w:tcPr>
          <w:p w14:paraId="62C6B7DE" w14:textId="77777777" w:rsidR="00596878" w:rsidRDefault="00596878" w:rsidP="004F25A8"/>
        </w:tc>
      </w:tr>
      <w:tr w:rsidR="00596878" w14:paraId="603AC386" w14:textId="77777777" w:rsidTr="00375753">
        <w:tc>
          <w:tcPr>
            <w:tcW w:w="1865" w:type="dxa"/>
            <w:vMerge/>
          </w:tcPr>
          <w:p w14:paraId="2371942C" w14:textId="77777777" w:rsidR="00596878" w:rsidRPr="00F03C78" w:rsidRDefault="00596878" w:rsidP="004F25A8"/>
        </w:tc>
        <w:tc>
          <w:tcPr>
            <w:tcW w:w="641" w:type="dxa"/>
            <w:vMerge/>
          </w:tcPr>
          <w:p w14:paraId="574E3047" w14:textId="77777777" w:rsidR="00596878" w:rsidRDefault="00596878" w:rsidP="004F25A8"/>
        </w:tc>
        <w:tc>
          <w:tcPr>
            <w:tcW w:w="2889" w:type="dxa"/>
          </w:tcPr>
          <w:p w14:paraId="6D9EFAE4" w14:textId="77777777" w:rsidR="00596878" w:rsidRDefault="00596878" w:rsidP="004F25A8">
            <w:r>
              <w:t>Comparison between study population at baseline and target population of interest</w:t>
            </w:r>
          </w:p>
        </w:tc>
        <w:tc>
          <w:tcPr>
            <w:tcW w:w="3510" w:type="dxa"/>
          </w:tcPr>
          <w:p w14:paraId="070BFAA3" w14:textId="15C1DA42" w:rsidR="00596878" w:rsidRDefault="00B4350E" w:rsidP="004F25A8">
            <w:r>
              <w:t>N/A</w:t>
            </w:r>
          </w:p>
        </w:tc>
        <w:tc>
          <w:tcPr>
            <w:tcW w:w="445" w:type="dxa"/>
          </w:tcPr>
          <w:p w14:paraId="719AF1CA" w14:textId="77777777" w:rsidR="00596878" w:rsidRDefault="00596878" w:rsidP="004F25A8"/>
        </w:tc>
      </w:tr>
      <w:tr w:rsidR="00596878" w14:paraId="3A1B1FA9" w14:textId="77777777" w:rsidTr="00375753">
        <w:tc>
          <w:tcPr>
            <w:tcW w:w="1865" w:type="dxa"/>
          </w:tcPr>
          <w:p w14:paraId="496BD04F" w14:textId="77777777" w:rsidR="00596878" w:rsidRPr="00F03C78" w:rsidRDefault="00596878" w:rsidP="004F25A8">
            <w:r>
              <w:t>Baseline equivalence</w:t>
            </w:r>
          </w:p>
        </w:tc>
        <w:tc>
          <w:tcPr>
            <w:tcW w:w="641" w:type="dxa"/>
          </w:tcPr>
          <w:p w14:paraId="48233E5D" w14:textId="77777777" w:rsidR="00596878" w:rsidRDefault="00596878" w:rsidP="004F25A8">
            <w:r w:rsidRPr="00EF774D">
              <w:t>15</w:t>
            </w:r>
          </w:p>
        </w:tc>
        <w:tc>
          <w:tcPr>
            <w:tcW w:w="2889" w:type="dxa"/>
          </w:tcPr>
          <w:p w14:paraId="0B1C638F" w14:textId="77777777" w:rsidR="00596878" w:rsidRDefault="00596878" w:rsidP="004F25A8">
            <w:r>
              <w:t>Data on study group equivalence at baseline and statistical methods used to control for baseline differences</w:t>
            </w:r>
          </w:p>
        </w:tc>
        <w:tc>
          <w:tcPr>
            <w:tcW w:w="3510" w:type="dxa"/>
          </w:tcPr>
          <w:p w14:paraId="43095663" w14:textId="6E8C8968" w:rsidR="00B4350E" w:rsidRDefault="00B4350E" w:rsidP="00B4350E">
            <w:pPr>
              <w:contextualSpacing/>
            </w:pPr>
            <w:r>
              <w:t xml:space="preserve">For </w:t>
            </w:r>
            <w:r w:rsidRPr="00291EAF">
              <w:t xml:space="preserve">GMTs and GMRs at each time point using generalized linear regression on logged titers, adjusting for age and sex. </w:t>
            </w:r>
          </w:p>
          <w:p w14:paraId="20804A80" w14:textId="77777777" w:rsidR="00B4350E" w:rsidRDefault="00B4350E" w:rsidP="00B4350E">
            <w:pPr>
              <w:contextualSpacing/>
            </w:pPr>
          </w:p>
          <w:p w14:paraId="7C2F8A33" w14:textId="77777777" w:rsidR="00596878" w:rsidRDefault="00B4350E" w:rsidP="00B4350E">
            <w:pPr>
              <w:contextualSpacing/>
            </w:pPr>
            <w:r>
              <w:t>U</w:t>
            </w:r>
            <w:r w:rsidRPr="00291EAF">
              <w:t xml:space="preserve">sing logistic regression </w:t>
            </w:r>
            <w:r>
              <w:t>to e</w:t>
            </w:r>
            <w:r w:rsidRPr="00291EAF">
              <w:t xml:space="preserve">stimates of </w:t>
            </w:r>
            <w:proofErr w:type="spellStart"/>
            <w:r w:rsidRPr="00291EAF">
              <w:t>seroprotection</w:t>
            </w:r>
            <w:proofErr w:type="spellEnd"/>
            <w:r w:rsidRPr="00291EAF">
              <w:t xml:space="preserve"> and seroconversion by vaccination history were also adjusted for age and sex</w:t>
            </w:r>
            <w:r>
              <w:t xml:space="preserve"> and t</w:t>
            </w:r>
            <w:r w:rsidRPr="00291EAF">
              <w:t xml:space="preserve">o determine the association of age on the duration of the immune response, we dichotomized age (&lt;75 years/≥75 years) and assessed the difference in </w:t>
            </w:r>
            <w:proofErr w:type="spellStart"/>
            <w:r w:rsidRPr="00291EAF">
              <w:t>seroprotection</w:t>
            </w:r>
            <w:proofErr w:type="spellEnd"/>
            <w:r w:rsidRPr="00291EAF">
              <w:t xml:space="preserve"> rate at each time point, adjusting for sex and prior vaccination.</w:t>
            </w:r>
          </w:p>
          <w:p w14:paraId="2B4FED05" w14:textId="77777777" w:rsidR="00954227" w:rsidRDefault="00954227" w:rsidP="00B4350E">
            <w:pPr>
              <w:contextualSpacing/>
            </w:pPr>
          </w:p>
          <w:p w14:paraId="5B241C65" w14:textId="78352EC3" w:rsidR="00EF774D" w:rsidRDefault="00EF774D" w:rsidP="00B4350E">
            <w:pPr>
              <w:contextualSpacing/>
            </w:pPr>
            <w:r>
              <w:t xml:space="preserve">Results were presented in fig 3,4 and table </w:t>
            </w:r>
            <w:proofErr w:type="spellStart"/>
            <w:r>
              <w:t>table</w:t>
            </w:r>
            <w:proofErr w:type="spellEnd"/>
            <w:r>
              <w:t xml:space="preserve"> 2 </w:t>
            </w:r>
          </w:p>
        </w:tc>
        <w:tc>
          <w:tcPr>
            <w:tcW w:w="445" w:type="dxa"/>
          </w:tcPr>
          <w:p w14:paraId="00A800BF" w14:textId="77777777" w:rsidR="00596878" w:rsidRDefault="00EF774D" w:rsidP="004F25A8">
            <w:r>
              <w:t>8-9</w:t>
            </w:r>
          </w:p>
          <w:p w14:paraId="25816E44" w14:textId="77777777" w:rsidR="00EF774D" w:rsidRDefault="00EF774D" w:rsidP="004F25A8"/>
          <w:p w14:paraId="6BF21E4B" w14:textId="77777777" w:rsidR="00EF774D" w:rsidRDefault="00EF774D" w:rsidP="004F25A8"/>
          <w:p w14:paraId="6CFADE63" w14:textId="77777777" w:rsidR="00EF774D" w:rsidRDefault="00EF774D" w:rsidP="004F25A8"/>
          <w:p w14:paraId="7CD58655" w14:textId="77777777" w:rsidR="00EF774D" w:rsidRDefault="00EF774D" w:rsidP="004F25A8"/>
          <w:p w14:paraId="63688047" w14:textId="77777777" w:rsidR="00EF774D" w:rsidRDefault="00EF774D" w:rsidP="004F25A8"/>
          <w:p w14:paraId="22A2A335" w14:textId="77777777" w:rsidR="00EF774D" w:rsidRDefault="00EF774D" w:rsidP="004F25A8"/>
          <w:p w14:paraId="653FAD20" w14:textId="77777777" w:rsidR="00EF774D" w:rsidRDefault="00EF774D" w:rsidP="004F25A8"/>
          <w:p w14:paraId="287D5633" w14:textId="77777777" w:rsidR="00EF774D" w:rsidRDefault="00EF774D" w:rsidP="004F25A8"/>
          <w:p w14:paraId="768F31B1" w14:textId="77777777" w:rsidR="00EF774D" w:rsidRDefault="00EF774D" w:rsidP="004F25A8"/>
          <w:p w14:paraId="31DADA8B" w14:textId="77777777" w:rsidR="00EF774D" w:rsidRDefault="00EF774D" w:rsidP="004F25A8"/>
          <w:p w14:paraId="53729A9A" w14:textId="77777777" w:rsidR="00EF774D" w:rsidRDefault="00EF774D" w:rsidP="004F25A8"/>
          <w:p w14:paraId="572F045B" w14:textId="77777777" w:rsidR="00EF774D" w:rsidRDefault="00EF774D" w:rsidP="004F25A8"/>
          <w:p w14:paraId="0BF14CBE" w14:textId="77777777" w:rsidR="00EF774D" w:rsidRDefault="00EF774D" w:rsidP="004F25A8"/>
          <w:p w14:paraId="4F6165D8" w14:textId="77777777" w:rsidR="00EF774D" w:rsidRDefault="00EF774D" w:rsidP="004F25A8"/>
          <w:p w14:paraId="472FC9C0" w14:textId="77777777" w:rsidR="00EF774D" w:rsidRDefault="00EF774D" w:rsidP="004F25A8"/>
          <w:p w14:paraId="1362386B" w14:textId="49DA3076" w:rsidR="00EF774D" w:rsidRDefault="00EF774D" w:rsidP="004F25A8">
            <w:r>
              <w:t>T.2</w:t>
            </w:r>
            <w:r w:rsidR="007B6937">
              <w:t>,</w:t>
            </w:r>
            <w:r>
              <w:t xml:space="preserve"> </w:t>
            </w:r>
            <w:bookmarkStart w:id="1" w:name="_GoBack"/>
            <w:bookmarkEnd w:id="1"/>
            <w:r w:rsidR="007B6937">
              <w:t>8</w:t>
            </w:r>
          </w:p>
        </w:tc>
      </w:tr>
      <w:tr w:rsidR="00596878" w14:paraId="707AAC55" w14:textId="77777777" w:rsidTr="00375753">
        <w:tc>
          <w:tcPr>
            <w:tcW w:w="1865" w:type="dxa"/>
            <w:vMerge w:val="restart"/>
          </w:tcPr>
          <w:p w14:paraId="3D9A787A" w14:textId="77777777" w:rsidR="00596878" w:rsidRPr="00F03C78" w:rsidRDefault="00596878" w:rsidP="004F25A8">
            <w:r>
              <w:t>Numbers analyzed</w:t>
            </w:r>
          </w:p>
        </w:tc>
        <w:tc>
          <w:tcPr>
            <w:tcW w:w="641" w:type="dxa"/>
            <w:vMerge w:val="restart"/>
          </w:tcPr>
          <w:p w14:paraId="6A0CB13E" w14:textId="77777777" w:rsidR="00596878" w:rsidRDefault="00596878" w:rsidP="004F25A8">
            <w:r>
              <w:t>16</w:t>
            </w:r>
          </w:p>
        </w:tc>
        <w:tc>
          <w:tcPr>
            <w:tcW w:w="2889" w:type="dxa"/>
          </w:tcPr>
          <w:p w14:paraId="03F877F6" w14:textId="77777777" w:rsidR="00596878" w:rsidRDefault="00596878" w:rsidP="004F25A8">
            <w:r>
              <w:t>Number of participants (denominator) included in each analysis for each study condition, particularly when the denominators change for different outcomes; statement of the results in absolute numbers when feasible</w:t>
            </w:r>
          </w:p>
        </w:tc>
        <w:tc>
          <w:tcPr>
            <w:tcW w:w="3510" w:type="dxa"/>
          </w:tcPr>
          <w:p w14:paraId="69413A86" w14:textId="7986484B" w:rsidR="003F62DC" w:rsidRDefault="003F62DC" w:rsidP="003F62DC">
            <w:r>
              <w:t xml:space="preserve">-203 participants had prior vaccination in 2014 </w:t>
            </w:r>
          </w:p>
          <w:p w14:paraId="6E1EC313" w14:textId="2F905B56" w:rsidR="00596878" w:rsidRDefault="003F62DC" w:rsidP="003F62DC">
            <w:r>
              <w:t>-167 participants had no prior vaccination in 2014</w:t>
            </w:r>
          </w:p>
        </w:tc>
        <w:tc>
          <w:tcPr>
            <w:tcW w:w="445" w:type="dxa"/>
          </w:tcPr>
          <w:p w14:paraId="2D2E9E46" w14:textId="77777777" w:rsidR="00596878" w:rsidRDefault="00596878" w:rsidP="004F25A8"/>
        </w:tc>
      </w:tr>
      <w:tr w:rsidR="00596878" w14:paraId="66ABC4DB" w14:textId="77777777" w:rsidTr="00375753">
        <w:tc>
          <w:tcPr>
            <w:tcW w:w="1865" w:type="dxa"/>
            <w:vMerge/>
          </w:tcPr>
          <w:p w14:paraId="2D322EF8" w14:textId="77777777" w:rsidR="00596878" w:rsidRPr="00F03C78" w:rsidRDefault="00596878" w:rsidP="004F25A8"/>
        </w:tc>
        <w:tc>
          <w:tcPr>
            <w:tcW w:w="641" w:type="dxa"/>
            <w:vMerge/>
          </w:tcPr>
          <w:p w14:paraId="79409DC2" w14:textId="77777777" w:rsidR="00596878" w:rsidRDefault="00596878" w:rsidP="004F25A8"/>
        </w:tc>
        <w:tc>
          <w:tcPr>
            <w:tcW w:w="2889" w:type="dxa"/>
          </w:tcPr>
          <w:p w14:paraId="3EF1081F" w14:textId="77777777" w:rsidR="00596878" w:rsidRDefault="00596878" w:rsidP="004F25A8">
            <w:r>
              <w:t xml:space="preserve">Indication of whether the analysis strategy was “intention to treat” or, if not, </w:t>
            </w:r>
            <w:r>
              <w:lastRenderedPageBreak/>
              <w:t>description of how non-compliers were treated in the analyses</w:t>
            </w:r>
          </w:p>
        </w:tc>
        <w:tc>
          <w:tcPr>
            <w:tcW w:w="3510" w:type="dxa"/>
          </w:tcPr>
          <w:p w14:paraId="3FD175C9" w14:textId="14280BA1" w:rsidR="00596878" w:rsidRDefault="003F62DC" w:rsidP="004F25A8">
            <w:r>
              <w:lastRenderedPageBreak/>
              <w:t xml:space="preserve">Yes </w:t>
            </w:r>
          </w:p>
        </w:tc>
        <w:tc>
          <w:tcPr>
            <w:tcW w:w="445" w:type="dxa"/>
          </w:tcPr>
          <w:p w14:paraId="61A088C4" w14:textId="5F52CC38" w:rsidR="00596878" w:rsidRDefault="003F62DC" w:rsidP="004F25A8">
            <w:r>
              <w:t>7</w:t>
            </w:r>
          </w:p>
        </w:tc>
      </w:tr>
      <w:tr w:rsidR="007B6937" w14:paraId="41714FEF" w14:textId="77777777" w:rsidTr="00375753">
        <w:tc>
          <w:tcPr>
            <w:tcW w:w="1865" w:type="dxa"/>
            <w:vMerge w:val="restart"/>
          </w:tcPr>
          <w:p w14:paraId="66ABF6D9" w14:textId="77777777" w:rsidR="007B6937" w:rsidRPr="00F03C78" w:rsidRDefault="007B6937" w:rsidP="004F25A8">
            <w:r>
              <w:t>Outcomes and estimation</w:t>
            </w:r>
          </w:p>
        </w:tc>
        <w:tc>
          <w:tcPr>
            <w:tcW w:w="641" w:type="dxa"/>
            <w:vMerge w:val="restart"/>
          </w:tcPr>
          <w:p w14:paraId="6E29D53F" w14:textId="77777777" w:rsidR="007B6937" w:rsidRDefault="007B6937" w:rsidP="004F25A8">
            <w:r>
              <w:t>17</w:t>
            </w:r>
          </w:p>
        </w:tc>
        <w:tc>
          <w:tcPr>
            <w:tcW w:w="2889" w:type="dxa"/>
          </w:tcPr>
          <w:p w14:paraId="55E6B9BD" w14:textId="77777777" w:rsidR="007B6937" w:rsidRDefault="007B6937" w:rsidP="004F25A8">
            <w:r>
              <w:t>For each primary and secondary outcome, a summary of results for each estimation study condition, and the estimated effect size and a confidence interval to indicate the precision</w:t>
            </w:r>
          </w:p>
        </w:tc>
        <w:tc>
          <w:tcPr>
            <w:tcW w:w="3510" w:type="dxa"/>
            <w:vMerge w:val="restart"/>
          </w:tcPr>
          <w:p w14:paraId="0F705836" w14:textId="345D202D" w:rsidR="007B6937" w:rsidRDefault="007B6937" w:rsidP="004F25A8">
            <w:r>
              <w:t>N/A</w:t>
            </w:r>
          </w:p>
        </w:tc>
        <w:tc>
          <w:tcPr>
            <w:tcW w:w="445" w:type="dxa"/>
            <w:vMerge w:val="restart"/>
          </w:tcPr>
          <w:p w14:paraId="63F4CD35" w14:textId="77777777" w:rsidR="007B6937" w:rsidRDefault="007B6937" w:rsidP="004F25A8"/>
        </w:tc>
      </w:tr>
      <w:tr w:rsidR="007B6937" w14:paraId="0E7CC6FF" w14:textId="77777777" w:rsidTr="00375753">
        <w:tc>
          <w:tcPr>
            <w:tcW w:w="1865" w:type="dxa"/>
            <w:vMerge/>
          </w:tcPr>
          <w:p w14:paraId="331449F5" w14:textId="77777777" w:rsidR="007B6937" w:rsidRPr="00F03C78" w:rsidRDefault="007B6937" w:rsidP="004F25A8"/>
        </w:tc>
        <w:tc>
          <w:tcPr>
            <w:tcW w:w="641" w:type="dxa"/>
            <w:vMerge/>
          </w:tcPr>
          <w:p w14:paraId="2C661672" w14:textId="77777777" w:rsidR="007B6937" w:rsidRDefault="007B6937" w:rsidP="004F25A8"/>
        </w:tc>
        <w:tc>
          <w:tcPr>
            <w:tcW w:w="2889" w:type="dxa"/>
          </w:tcPr>
          <w:p w14:paraId="6377D01B" w14:textId="77777777" w:rsidR="007B6937" w:rsidRDefault="007B6937" w:rsidP="004F25A8">
            <w:r>
              <w:t>Inclusion of null and negative findings</w:t>
            </w:r>
          </w:p>
        </w:tc>
        <w:tc>
          <w:tcPr>
            <w:tcW w:w="3510" w:type="dxa"/>
            <w:vMerge/>
          </w:tcPr>
          <w:p w14:paraId="06777A99" w14:textId="77777777" w:rsidR="007B6937" w:rsidRDefault="007B6937" w:rsidP="004F25A8"/>
        </w:tc>
        <w:tc>
          <w:tcPr>
            <w:tcW w:w="445" w:type="dxa"/>
            <w:vMerge/>
          </w:tcPr>
          <w:p w14:paraId="30A6EA71" w14:textId="77777777" w:rsidR="007B6937" w:rsidRDefault="007B6937" w:rsidP="004F25A8"/>
        </w:tc>
      </w:tr>
      <w:tr w:rsidR="007B6937" w14:paraId="131910A2" w14:textId="77777777" w:rsidTr="00375753">
        <w:tc>
          <w:tcPr>
            <w:tcW w:w="1865" w:type="dxa"/>
            <w:vMerge/>
          </w:tcPr>
          <w:p w14:paraId="63EAE539" w14:textId="77777777" w:rsidR="007B6937" w:rsidRPr="00F03C78" w:rsidRDefault="007B6937" w:rsidP="004F25A8"/>
        </w:tc>
        <w:tc>
          <w:tcPr>
            <w:tcW w:w="641" w:type="dxa"/>
            <w:vMerge/>
          </w:tcPr>
          <w:p w14:paraId="4568AB93" w14:textId="77777777" w:rsidR="007B6937" w:rsidRDefault="007B6937" w:rsidP="004F25A8"/>
        </w:tc>
        <w:tc>
          <w:tcPr>
            <w:tcW w:w="2889" w:type="dxa"/>
          </w:tcPr>
          <w:p w14:paraId="5B8B0782" w14:textId="77777777" w:rsidR="007B6937" w:rsidRDefault="007B6937" w:rsidP="004F25A8">
            <w:r>
              <w:t>Inclusion of results from testing pre-specified causal pathways through which the intervention was intended to operate, if any</w:t>
            </w:r>
          </w:p>
        </w:tc>
        <w:tc>
          <w:tcPr>
            <w:tcW w:w="3510" w:type="dxa"/>
            <w:vMerge/>
          </w:tcPr>
          <w:p w14:paraId="7FABEFA6" w14:textId="77777777" w:rsidR="007B6937" w:rsidRDefault="007B6937" w:rsidP="004F25A8"/>
        </w:tc>
        <w:tc>
          <w:tcPr>
            <w:tcW w:w="445" w:type="dxa"/>
            <w:vMerge/>
          </w:tcPr>
          <w:p w14:paraId="0215A2F4" w14:textId="77777777" w:rsidR="007B6937" w:rsidRDefault="007B6937" w:rsidP="004F25A8"/>
        </w:tc>
      </w:tr>
      <w:tr w:rsidR="00596878" w14:paraId="353EE11A" w14:textId="77777777" w:rsidTr="00375753">
        <w:tc>
          <w:tcPr>
            <w:tcW w:w="1865" w:type="dxa"/>
          </w:tcPr>
          <w:p w14:paraId="439FCDDA" w14:textId="77777777" w:rsidR="00214A01" w:rsidRDefault="00214A01" w:rsidP="00214A01">
            <w:r>
              <w:t xml:space="preserve">Ancillary </w:t>
            </w:r>
          </w:p>
          <w:p w14:paraId="64A8FB1C" w14:textId="77777777" w:rsidR="00596878" w:rsidRPr="00F03C78" w:rsidRDefault="00214A01" w:rsidP="00214A01">
            <w:r>
              <w:t>analyses</w:t>
            </w:r>
          </w:p>
        </w:tc>
        <w:tc>
          <w:tcPr>
            <w:tcW w:w="641" w:type="dxa"/>
          </w:tcPr>
          <w:p w14:paraId="41B655FC" w14:textId="77777777" w:rsidR="00596878" w:rsidRDefault="00214A01" w:rsidP="004F25A8">
            <w:r>
              <w:t>18</w:t>
            </w:r>
          </w:p>
        </w:tc>
        <w:tc>
          <w:tcPr>
            <w:tcW w:w="2889" w:type="dxa"/>
          </w:tcPr>
          <w:p w14:paraId="0B0D8535" w14:textId="77777777" w:rsidR="00214A01" w:rsidRDefault="00214A01" w:rsidP="00214A01">
            <w:r>
              <w:t xml:space="preserve">Summary of other analyses performed, including subgroup or restricted </w:t>
            </w:r>
          </w:p>
          <w:p w14:paraId="20BC01DF" w14:textId="77777777" w:rsidR="00596878" w:rsidRDefault="00214A01" w:rsidP="00214A01">
            <w:r>
              <w:t>analyses, indicating which are pre-specified or exploratory</w:t>
            </w:r>
          </w:p>
        </w:tc>
        <w:tc>
          <w:tcPr>
            <w:tcW w:w="3510" w:type="dxa"/>
          </w:tcPr>
          <w:p w14:paraId="67A083A7" w14:textId="54C55A1E" w:rsidR="00596878" w:rsidRDefault="00500845" w:rsidP="004F25A8">
            <w:r>
              <w:rPr>
                <w:sz w:val="24"/>
                <w:szCs w:val="24"/>
              </w:rPr>
              <w:t xml:space="preserve">Compared seroprotective levels between participants aged &lt;75 years and aged ≥75 years </w:t>
            </w:r>
          </w:p>
        </w:tc>
        <w:tc>
          <w:tcPr>
            <w:tcW w:w="445" w:type="dxa"/>
          </w:tcPr>
          <w:p w14:paraId="13E78DFD" w14:textId="183F96F2" w:rsidR="00596878" w:rsidRDefault="007B6937" w:rsidP="004F25A8">
            <w:r>
              <w:t>9</w:t>
            </w:r>
          </w:p>
        </w:tc>
      </w:tr>
      <w:tr w:rsidR="00214A01" w14:paraId="10C27DDB" w14:textId="77777777" w:rsidTr="00375753">
        <w:tc>
          <w:tcPr>
            <w:tcW w:w="1865" w:type="dxa"/>
          </w:tcPr>
          <w:p w14:paraId="484E7325" w14:textId="77777777" w:rsidR="00214A01" w:rsidRDefault="00214A01" w:rsidP="00214A01">
            <w:r w:rsidRPr="00214A01">
              <w:t>Adverse events</w:t>
            </w:r>
          </w:p>
        </w:tc>
        <w:tc>
          <w:tcPr>
            <w:tcW w:w="641" w:type="dxa"/>
          </w:tcPr>
          <w:p w14:paraId="04A41DF9" w14:textId="77777777" w:rsidR="00214A01" w:rsidRDefault="00214A01" w:rsidP="004F25A8">
            <w:r>
              <w:t>19</w:t>
            </w:r>
          </w:p>
        </w:tc>
        <w:tc>
          <w:tcPr>
            <w:tcW w:w="2889" w:type="dxa"/>
          </w:tcPr>
          <w:p w14:paraId="271E9088" w14:textId="6DE5AF91" w:rsidR="00214A01" w:rsidRDefault="00214A01" w:rsidP="00214A01">
            <w:r>
              <w:t xml:space="preserve">Summary of </w:t>
            </w:r>
            <w:r w:rsidR="00500845">
              <w:t>all-important</w:t>
            </w:r>
            <w:r>
              <w:t xml:space="preserve"> adverse events or unintended effects in each </w:t>
            </w:r>
          </w:p>
          <w:p w14:paraId="5A9B784A" w14:textId="77777777" w:rsidR="00214A01" w:rsidRDefault="00214A01" w:rsidP="00214A01">
            <w:r>
              <w:t xml:space="preserve">study condition (including summary measures, effect size estimates, and </w:t>
            </w:r>
          </w:p>
          <w:p w14:paraId="19628248" w14:textId="77777777" w:rsidR="00214A01" w:rsidRDefault="00214A01" w:rsidP="00214A01">
            <w:r>
              <w:t>confidence intervals)</w:t>
            </w:r>
          </w:p>
        </w:tc>
        <w:tc>
          <w:tcPr>
            <w:tcW w:w="3510" w:type="dxa"/>
          </w:tcPr>
          <w:p w14:paraId="732CBE00" w14:textId="05B50ED1" w:rsidR="00214A01" w:rsidRDefault="00500845" w:rsidP="004F25A8">
            <w:r>
              <w:t>N/A</w:t>
            </w:r>
          </w:p>
        </w:tc>
        <w:tc>
          <w:tcPr>
            <w:tcW w:w="445" w:type="dxa"/>
          </w:tcPr>
          <w:p w14:paraId="1681E889" w14:textId="77777777" w:rsidR="00214A01" w:rsidRDefault="00214A01" w:rsidP="004F25A8"/>
        </w:tc>
      </w:tr>
      <w:tr w:rsidR="00214A01" w14:paraId="3CA65436" w14:textId="77777777" w:rsidTr="00375753">
        <w:tc>
          <w:tcPr>
            <w:tcW w:w="9350" w:type="dxa"/>
            <w:gridSpan w:val="5"/>
          </w:tcPr>
          <w:p w14:paraId="1062E2E0" w14:textId="77777777" w:rsidR="00214A01" w:rsidRPr="00214A01" w:rsidRDefault="00214A01" w:rsidP="004F25A8">
            <w:pPr>
              <w:rPr>
                <w:b/>
                <w:bCs/>
              </w:rPr>
            </w:pPr>
            <w:r w:rsidRPr="00214A01">
              <w:rPr>
                <w:b/>
                <w:bCs/>
              </w:rPr>
              <w:t>DISCUSSION</w:t>
            </w:r>
          </w:p>
        </w:tc>
      </w:tr>
      <w:tr w:rsidR="00214A01" w14:paraId="5F295035" w14:textId="77777777" w:rsidTr="00375753">
        <w:tc>
          <w:tcPr>
            <w:tcW w:w="1865" w:type="dxa"/>
            <w:vMerge w:val="restart"/>
          </w:tcPr>
          <w:p w14:paraId="53F9753B" w14:textId="77777777" w:rsidR="00214A01" w:rsidRDefault="00214A01" w:rsidP="00214A01">
            <w:r>
              <w:t>Interpretation</w:t>
            </w:r>
          </w:p>
          <w:p w14:paraId="24133B91" w14:textId="77777777" w:rsidR="00214A01" w:rsidRPr="00214A01" w:rsidRDefault="00214A01" w:rsidP="00214A01"/>
        </w:tc>
        <w:tc>
          <w:tcPr>
            <w:tcW w:w="641" w:type="dxa"/>
            <w:vMerge w:val="restart"/>
          </w:tcPr>
          <w:p w14:paraId="10E0E911" w14:textId="77777777" w:rsidR="00214A01" w:rsidRDefault="00214A01" w:rsidP="004F25A8">
            <w:r>
              <w:t>20</w:t>
            </w:r>
          </w:p>
        </w:tc>
        <w:tc>
          <w:tcPr>
            <w:tcW w:w="2889" w:type="dxa"/>
          </w:tcPr>
          <w:p w14:paraId="1F59FE48" w14:textId="77777777" w:rsidR="00214A01" w:rsidRDefault="00214A01" w:rsidP="00214A01">
            <w:r>
              <w:t xml:space="preserve">Interpretation of the results, </w:t>
            </w:r>
            <w:proofErr w:type="gramStart"/>
            <w:r>
              <w:t>taking into account</w:t>
            </w:r>
            <w:proofErr w:type="gramEnd"/>
            <w:r>
              <w:t xml:space="preserve"> study hypotheses, sources of potential bias, imprecision of measures, multiplicative analyses, and other limitations or weaknesses of the study</w:t>
            </w:r>
          </w:p>
        </w:tc>
        <w:tc>
          <w:tcPr>
            <w:tcW w:w="3510" w:type="dxa"/>
          </w:tcPr>
          <w:p w14:paraId="45ECF877" w14:textId="77777777" w:rsidR="00214A01" w:rsidRPr="00500845" w:rsidRDefault="00500845" w:rsidP="00844FE6">
            <w:pPr>
              <w:rPr>
                <w:szCs w:val="22"/>
              </w:rPr>
            </w:pPr>
            <w:r w:rsidRPr="00500845">
              <w:rPr>
                <w:szCs w:val="22"/>
              </w:rPr>
              <w:t>We measured the immunogenicity of IIV3 using HI assay among a cohort of community-dwelling Thai older adults aged ≥65 years during the 2015-16 influenza season and found that IIV3 elicited a good humoral response. While previously unvaccinated persons had higher GMR throughout the study.</w:t>
            </w:r>
            <w:r w:rsidRPr="00500845">
              <w:rPr>
                <w:szCs w:val="22"/>
              </w:rPr>
              <w:br/>
              <w:t xml:space="preserve">Previous vaccination in 2014 was not associated with any diminished </w:t>
            </w:r>
            <w:proofErr w:type="spellStart"/>
            <w:r w:rsidRPr="00500845">
              <w:rPr>
                <w:szCs w:val="22"/>
              </w:rPr>
              <w:t>seroprotection</w:t>
            </w:r>
            <w:proofErr w:type="spellEnd"/>
            <w:r w:rsidRPr="00500845">
              <w:rPr>
                <w:szCs w:val="22"/>
              </w:rPr>
              <w:t>, with 50% or more having HI titers ≥1:40 at 12 months with no difference between vaccinated or unvaccinated</w:t>
            </w:r>
          </w:p>
          <w:p w14:paraId="31026AE4" w14:textId="18DB7217" w:rsidR="00500845" w:rsidRDefault="00500845" w:rsidP="00844FE6">
            <w:pPr>
              <w:rPr>
                <w:sz w:val="24"/>
                <w:szCs w:val="24"/>
              </w:rPr>
            </w:pPr>
            <w:r w:rsidRPr="00500845">
              <w:rPr>
                <w:szCs w:val="22"/>
              </w:rPr>
              <w:t xml:space="preserve">seroconversion was significantly lower in persons previously </w:t>
            </w:r>
            <w:r w:rsidRPr="00500845">
              <w:rPr>
                <w:szCs w:val="22"/>
              </w:rPr>
              <w:lastRenderedPageBreak/>
              <w:t>vaccinated for A(H1N</w:t>
            </w:r>
            <w:proofErr w:type="gramStart"/>
            <w:r w:rsidRPr="00500845">
              <w:rPr>
                <w:szCs w:val="22"/>
              </w:rPr>
              <w:t>1)pdm</w:t>
            </w:r>
            <w:proofErr w:type="gramEnd"/>
            <w:r w:rsidRPr="00500845">
              <w:rPr>
                <w:szCs w:val="22"/>
              </w:rPr>
              <w:t>09 in 2014, but this was not observed for influenza A(H3N2) and influenza B</w:t>
            </w:r>
            <w:r>
              <w:rPr>
                <w:sz w:val="24"/>
                <w:szCs w:val="24"/>
              </w:rPr>
              <w:t>.</w:t>
            </w:r>
          </w:p>
          <w:p w14:paraId="35B4929B" w14:textId="77777777" w:rsidR="00844FE6" w:rsidRDefault="00844FE6" w:rsidP="00844FE6">
            <w:pPr>
              <w:rPr>
                <w:sz w:val="24"/>
                <w:szCs w:val="24"/>
              </w:rPr>
            </w:pPr>
          </w:p>
          <w:p w14:paraId="44B8156C" w14:textId="2F97D32B" w:rsidR="00844FE6" w:rsidRDefault="00844FE6" w:rsidP="00844FE6">
            <w:pPr>
              <w:contextualSpacing/>
              <w:rPr>
                <w:szCs w:val="22"/>
              </w:rPr>
            </w:pPr>
            <w:r w:rsidRPr="00844FE6">
              <w:rPr>
                <w:szCs w:val="22"/>
              </w:rPr>
              <w:t>There are few limitations in our study.</w:t>
            </w:r>
          </w:p>
          <w:p w14:paraId="6E8CE678" w14:textId="77777777" w:rsidR="00844FE6" w:rsidRDefault="00844FE6" w:rsidP="00844FE6">
            <w:pPr>
              <w:contextualSpacing/>
              <w:rPr>
                <w:szCs w:val="22"/>
              </w:rPr>
            </w:pPr>
          </w:p>
          <w:p w14:paraId="49AA0C74" w14:textId="2E727F3C" w:rsidR="00844FE6" w:rsidRDefault="00844FE6" w:rsidP="00844FE6">
            <w:pPr>
              <w:contextualSpacing/>
              <w:rPr>
                <w:szCs w:val="22"/>
              </w:rPr>
            </w:pPr>
            <w:r w:rsidRPr="00844FE6">
              <w:rPr>
                <w:szCs w:val="22"/>
              </w:rPr>
              <w:t xml:space="preserve">First, we did not include other variables that may affect the immunological response in older adults such as chronic medication, obesity, and other age-related changes. However, frailty, which is often a confounding factor in vaccine effectiveness studies among older adults, has been ruled out as a factor that reduces influenza vaccine-induced antibody responses among community-dwelling older adults. </w:t>
            </w:r>
          </w:p>
          <w:p w14:paraId="7987DB2A" w14:textId="77777777" w:rsidR="00844FE6" w:rsidRDefault="00844FE6" w:rsidP="00844FE6">
            <w:pPr>
              <w:contextualSpacing/>
              <w:rPr>
                <w:szCs w:val="22"/>
              </w:rPr>
            </w:pPr>
          </w:p>
          <w:p w14:paraId="4A4347D8" w14:textId="6BEFC734" w:rsidR="00844FE6" w:rsidRDefault="00844FE6" w:rsidP="00844FE6">
            <w:pPr>
              <w:contextualSpacing/>
              <w:rPr>
                <w:szCs w:val="22"/>
              </w:rPr>
            </w:pPr>
            <w:r w:rsidRPr="00844FE6">
              <w:rPr>
                <w:szCs w:val="22"/>
              </w:rPr>
              <w:t xml:space="preserve">Second, we did not assess the effect of number of prior vaccinations on the immune response. It is likely that the older Thai adults in our sample may not have received many vaccines before 2014 which might have affected our results. However, we could not verify the participant-reported prior vaccination status before 2014 with the NHSO database, therefore did not use them in our analysis. </w:t>
            </w:r>
          </w:p>
          <w:p w14:paraId="68B9F3EC" w14:textId="77777777" w:rsidR="00844FE6" w:rsidRDefault="00844FE6" w:rsidP="00844FE6">
            <w:pPr>
              <w:contextualSpacing/>
              <w:rPr>
                <w:szCs w:val="22"/>
              </w:rPr>
            </w:pPr>
          </w:p>
          <w:p w14:paraId="228FB0D5" w14:textId="40CFA370" w:rsidR="00844FE6" w:rsidRDefault="00844FE6" w:rsidP="00844FE6">
            <w:pPr>
              <w:contextualSpacing/>
              <w:rPr>
                <w:szCs w:val="22"/>
              </w:rPr>
            </w:pPr>
            <w:r w:rsidRPr="00844FE6">
              <w:rPr>
                <w:szCs w:val="22"/>
              </w:rPr>
              <w:t xml:space="preserve">Third, we could not include younger adults in the cohort to accurately compare the effect of age on the immune responses as they are not considered a high-risk group eligible for the free seasonal influenza vaccines provided by the government in Thailand. </w:t>
            </w:r>
          </w:p>
          <w:p w14:paraId="78BDDF71" w14:textId="77777777" w:rsidR="00844FE6" w:rsidRDefault="00844FE6" w:rsidP="00844FE6">
            <w:pPr>
              <w:contextualSpacing/>
              <w:rPr>
                <w:szCs w:val="22"/>
              </w:rPr>
            </w:pPr>
          </w:p>
          <w:p w14:paraId="5A7CC01C" w14:textId="2F9CA0A5" w:rsidR="00844FE6" w:rsidRDefault="00844FE6" w:rsidP="00844FE6">
            <w:pPr>
              <w:contextualSpacing/>
            </w:pPr>
            <w:r w:rsidRPr="00844FE6">
              <w:rPr>
                <w:szCs w:val="22"/>
              </w:rPr>
              <w:t xml:space="preserve">Finally, we did not assess cell-mediated immune responses which may correlate better with vaccine-induced protection in older adults than HI titers. </w:t>
            </w:r>
          </w:p>
        </w:tc>
        <w:tc>
          <w:tcPr>
            <w:tcW w:w="445" w:type="dxa"/>
          </w:tcPr>
          <w:p w14:paraId="65E91F45" w14:textId="77777777" w:rsidR="00214A01" w:rsidRDefault="007B6937" w:rsidP="004F25A8">
            <w:r>
              <w:lastRenderedPageBreak/>
              <w:t>11</w:t>
            </w:r>
          </w:p>
          <w:p w14:paraId="28994F90" w14:textId="77777777" w:rsidR="007B6937" w:rsidRDefault="007B6937" w:rsidP="004F25A8"/>
          <w:p w14:paraId="0F7BB64E" w14:textId="77777777" w:rsidR="007B6937" w:rsidRDefault="007B6937" w:rsidP="004F25A8"/>
          <w:p w14:paraId="5B985EF2" w14:textId="77777777" w:rsidR="007B6937" w:rsidRDefault="007B6937" w:rsidP="004F25A8"/>
          <w:p w14:paraId="52315F72" w14:textId="77777777" w:rsidR="007B6937" w:rsidRDefault="007B6937" w:rsidP="004F25A8"/>
          <w:p w14:paraId="44DDE7B2" w14:textId="77777777" w:rsidR="007B6937" w:rsidRDefault="007B6937" w:rsidP="004F25A8"/>
          <w:p w14:paraId="1752DA73" w14:textId="77777777" w:rsidR="007B6937" w:rsidRDefault="007B6937" w:rsidP="004F25A8"/>
          <w:p w14:paraId="084A0276" w14:textId="77777777" w:rsidR="007B6937" w:rsidRDefault="007B6937" w:rsidP="004F25A8"/>
          <w:p w14:paraId="1A427948" w14:textId="77777777" w:rsidR="007B6937" w:rsidRDefault="007B6937" w:rsidP="004F25A8"/>
          <w:p w14:paraId="6B875711" w14:textId="77777777" w:rsidR="007B6937" w:rsidRDefault="007B6937" w:rsidP="004F25A8"/>
          <w:p w14:paraId="7F6C63E5" w14:textId="77777777" w:rsidR="007B6937" w:rsidRDefault="007B6937" w:rsidP="004F25A8"/>
          <w:p w14:paraId="6CF0DA20" w14:textId="77777777" w:rsidR="007B6937" w:rsidRDefault="007B6937" w:rsidP="004F25A8"/>
          <w:p w14:paraId="148D82DF" w14:textId="77777777" w:rsidR="007B6937" w:rsidRDefault="007B6937" w:rsidP="004F25A8"/>
          <w:p w14:paraId="6BF995A2" w14:textId="77777777" w:rsidR="007B6937" w:rsidRDefault="007B6937" w:rsidP="004F25A8"/>
          <w:p w14:paraId="3399842A" w14:textId="77777777" w:rsidR="007B6937" w:rsidRDefault="007B6937" w:rsidP="004F25A8"/>
          <w:p w14:paraId="1BFEA299" w14:textId="77777777" w:rsidR="007B6937" w:rsidRDefault="007B6937" w:rsidP="004F25A8"/>
          <w:p w14:paraId="171A63E0" w14:textId="77777777" w:rsidR="007B6937" w:rsidRDefault="007B6937" w:rsidP="004F25A8"/>
          <w:p w14:paraId="557B4503" w14:textId="77777777" w:rsidR="007B6937" w:rsidRDefault="007B6937" w:rsidP="004F25A8"/>
          <w:p w14:paraId="04B9519C" w14:textId="77777777" w:rsidR="007B6937" w:rsidRDefault="007B6937" w:rsidP="004F25A8"/>
          <w:p w14:paraId="46202FBD" w14:textId="77777777" w:rsidR="007B6937" w:rsidRDefault="007B6937" w:rsidP="004F25A8"/>
          <w:p w14:paraId="76A6796A" w14:textId="77777777" w:rsidR="007B6937" w:rsidRDefault="007B6937" w:rsidP="004F25A8"/>
          <w:p w14:paraId="1228964D" w14:textId="77777777" w:rsidR="007B6937" w:rsidRDefault="007B6937" w:rsidP="004F25A8"/>
          <w:p w14:paraId="7EE2D599" w14:textId="3211145C" w:rsidR="007B6937" w:rsidRDefault="007B6937" w:rsidP="004F25A8">
            <w:r>
              <w:t>13</w:t>
            </w:r>
          </w:p>
        </w:tc>
      </w:tr>
      <w:tr w:rsidR="00214A01" w14:paraId="42EC1C62" w14:textId="77777777" w:rsidTr="00375753">
        <w:tc>
          <w:tcPr>
            <w:tcW w:w="1865" w:type="dxa"/>
            <w:vMerge/>
          </w:tcPr>
          <w:p w14:paraId="4EF6E462" w14:textId="77777777" w:rsidR="00214A01" w:rsidRDefault="00214A01" w:rsidP="00214A01"/>
        </w:tc>
        <w:tc>
          <w:tcPr>
            <w:tcW w:w="641" w:type="dxa"/>
            <w:vMerge/>
          </w:tcPr>
          <w:p w14:paraId="70A4695A" w14:textId="77777777" w:rsidR="00214A01" w:rsidRDefault="00214A01" w:rsidP="004F25A8"/>
        </w:tc>
        <w:tc>
          <w:tcPr>
            <w:tcW w:w="2889" w:type="dxa"/>
          </w:tcPr>
          <w:p w14:paraId="6E6A9528" w14:textId="77777777" w:rsidR="00214A01" w:rsidRDefault="00214A01" w:rsidP="00214A01">
            <w:r>
              <w:t xml:space="preserve">Discussion of results </w:t>
            </w:r>
            <w:proofErr w:type="gramStart"/>
            <w:r>
              <w:t>taking into account</w:t>
            </w:r>
            <w:proofErr w:type="gramEnd"/>
            <w:r>
              <w:t xml:space="preserve"> the mechanism by which the intervention was intended to work (causal pathways) or alternative mechanisms or explanations</w:t>
            </w:r>
          </w:p>
        </w:tc>
        <w:tc>
          <w:tcPr>
            <w:tcW w:w="3510" w:type="dxa"/>
          </w:tcPr>
          <w:p w14:paraId="09E91C4A" w14:textId="2731F780" w:rsidR="00500845" w:rsidRDefault="00500845" w:rsidP="00844FE6">
            <w:r w:rsidRPr="00500845">
              <w:t xml:space="preserve">In our study, immune responses against all three influenza strains were strong after one month of vaccination, exceeding the Committee for Proprietary Medicinal Products (CPMP) recommended serological criteria for influenza vaccine for adults aged over 60 years (i.e. &gt;30% seroconversion rate, &gt;60% </w:t>
            </w:r>
            <w:proofErr w:type="spellStart"/>
            <w:r w:rsidRPr="00500845">
              <w:t>seroprotection</w:t>
            </w:r>
            <w:proofErr w:type="spellEnd"/>
            <w:r w:rsidRPr="00500845">
              <w:t xml:space="preserve"> rate).</w:t>
            </w:r>
          </w:p>
        </w:tc>
        <w:tc>
          <w:tcPr>
            <w:tcW w:w="445" w:type="dxa"/>
          </w:tcPr>
          <w:p w14:paraId="4EEF06FE" w14:textId="3D56DBB4" w:rsidR="00214A01" w:rsidRDefault="007B6937" w:rsidP="004F25A8">
            <w:r>
              <w:t>12</w:t>
            </w:r>
          </w:p>
        </w:tc>
      </w:tr>
      <w:tr w:rsidR="00214A01" w14:paraId="19C15C4A" w14:textId="77777777" w:rsidTr="00375753">
        <w:tc>
          <w:tcPr>
            <w:tcW w:w="1865" w:type="dxa"/>
            <w:vMerge/>
          </w:tcPr>
          <w:p w14:paraId="7709BAD5" w14:textId="77777777" w:rsidR="00214A01" w:rsidRDefault="00214A01" w:rsidP="00214A01"/>
        </w:tc>
        <w:tc>
          <w:tcPr>
            <w:tcW w:w="641" w:type="dxa"/>
            <w:vMerge/>
          </w:tcPr>
          <w:p w14:paraId="4B517869" w14:textId="77777777" w:rsidR="00214A01" w:rsidRDefault="00214A01" w:rsidP="004F25A8"/>
        </w:tc>
        <w:tc>
          <w:tcPr>
            <w:tcW w:w="2889" w:type="dxa"/>
          </w:tcPr>
          <w:p w14:paraId="0F8537E1" w14:textId="77777777" w:rsidR="00214A01" w:rsidRDefault="00214A01" w:rsidP="00214A01">
            <w:r>
              <w:t>Discussion of the success of and barriers to implementing the intervention, fidelity of implementation</w:t>
            </w:r>
          </w:p>
        </w:tc>
        <w:tc>
          <w:tcPr>
            <w:tcW w:w="3510" w:type="dxa"/>
          </w:tcPr>
          <w:p w14:paraId="04BD5D27" w14:textId="4D9AA839" w:rsidR="00214A01" w:rsidRPr="00500845" w:rsidRDefault="00500845" w:rsidP="004F25A8">
            <w:pPr>
              <w:rPr>
                <w:szCs w:val="22"/>
              </w:rPr>
            </w:pPr>
            <w:r w:rsidRPr="00500845">
              <w:rPr>
                <w:szCs w:val="22"/>
              </w:rPr>
              <w:t xml:space="preserve">Our findings differ from a previous Thai study among older adults in which the </w:t>
            </w:r>
            <w:proofErr w:type="spellStart"/>
            <w:r w:rsidRPr="00500845">
              <w:rPr>
                <w:szCs w:val="22"/>
              </w:rPr>
              <w:t>seroprotection</w:t>
            </w:r>
            <w:proofErr w:type="spellEnd"/>
            <w:r w:rsidRPr="00500845">
              <w:rPr>
                <w:szCs w:val="22"/>
              </w:rPr>
              <w:t xml:space="preserve"> rates against influenza B did not meet the CPMP criteria</w:t>
            </w:r>
            <w:r>
              <w:rPr>
                <w:szCs w:val="22"/>
              </w:rPr>
              <w:t>.</w:t>
            </w:r>
          </w:p>
        </w:tc>
        <w:tc>
          <w:tcPr>
            <w:tcW w:w="445" w:type="dxa"/>
          </w:tcPr>
          <w:p w14:paraId="6FAB4D4C" w14:textId="10C2F778" w:rsidR="00214A01" w:rsidRDefault="007B6937" w:rsidP="004F25A8">
            <w:r>
              <w:t>12</w:t>
            </w:r>
          </w:p>
        </w:tc>
      </w:tr>
      <w:tr w:rsidR="00214A01" w14:paraId="659CD77A" w14:textId="77777777" w:rsidTr="00375753">
        <w:trPr>
          <w:trHeight w:val="806"/>
        </w:trPr>
        <w:tc>
          <w:tcPr>
            <w:tcW w:w="1865" w:type="dxa"/>
            <w:vMerge/>
          </w:tcPr>
          <w:p w14:paraId="29FE4A24" w14:textId="77777777" w:rsidR="00214A01" w:rsidRDefault="00214A01" w:rsidP="00214A01"/>
        </w:tc>
        <w:tc>
          <w:tcPr>
            <w:tcW w:w="641" w:type="dxa"/>
            <w:vMerge/>
          </w:tcPr>
          <w:p w14:paraId="1B6F16F4" w14:textId="77777777" w:rsidR="00214A01" w:rsidRDefault="00214A01" w:rsidP="004F25A8"/>
        </w:tc>
        <w:tc>
          <w:tcPr>
            <w:tcW w:w="2889" w:type="dxa"/>
          </w:tcPr>
          <w:p w14:paraId="0FD05A3F" w14:textId="77777777" w:rsidR="00214A01" w:rsidRDefault="00214A01" w:rsidP="00214A01">
            <w:r>
              <w:t>Discussion of research, programmatic, or policy implications</w:t>
            </w:r>
          </w:p>
        </w:tc>
        <w:tc>
          <w:tcPr>
            <w:tcW w:w="3510" w:type="dxa"/>
          </w:tcPr>
          <w:p w14:paraId="79BE84CE" w14:textId="77777777" w:rsidR="00500845" w:rsidRPr="00500845" w:rsidRDefault="00500845" w:rsidP="00500845">
            <w:pPr>
              <w:contextualSpacing/>
              <w:jc w:val="both"/>
              <w:rPr>
                <w:szCs w:val="22"/>
              </w:rPr>
            </w:pPr>
            <w:bookmarkStart w:id="2" w:name="_Hlk87778667"/>
            <w:r w:rsidRPr="00500845">
              <w:rPr>
                <w:szCs w:val="22"/>
              </w:rPr>
              <w:t>These findings provide important empirical support for the national policy of annual recommendation of IIV3 for older adults aged ≥65 years in Thailand.</w:t>
            </w:r>
          </w:p>
          <w:bookmarkEnd w:id="2"/>
          <w:p w14:paraId="4722E0ED" w14:textId="77777777" w:rsidR="00214A01" w:rsidRDefault="00214A01" w:rsidP="004F25A8"/>
        </w:tc>
        <w:tc>
          <w:tcPr>
            <w:tcW w:w="445" w:type="dxa"/>
          </w:tcPr>
          <w:p w14:paraId="201BCD39" w14:textId="67757100" w:rsidR="00214A01" w:rsidRDefault="007B6937" w:rsidP="004F25A8">
            <w:r>
              <w:t>11</w:t>
            </w:r>
          </w:p>
        </w:tc>
      </w:tr>
      <w:tr w:rsidR="00214A01" w14:paraId="44575E26" w14:textId="77777777" w:rsidTr="00375753">
        <w:tc>
          <w:tcPr>
            <w:tcW w:w="1865" w:type="dxa"/>
          </w:tcPr>
          <w:p w14:paraId="4D034002" w14:textId="77777777" w:rsidR="00214A01" w:rsidRDefault="00214A01" w:rsidP="00214A01">
            <w:r>
              <w:t>Generalizability</w:t>
            </w:r>
          </w:p>
        </w:tc>
        <w:tc>
          <w:tcPr>
            <w:tcW w:w="641" w:type="dxa"/>
          </w:tcPr>
          <w:p w14:paraId="10BB5AA8" w14:textId="77777777" w:rsidR="00214A01" w:rsidRDefault="00214A01" w:rsidP="004F25A8">
            <w:r>
              <w:t>21</w:t>
            </w:r>
          </w:p>
        </w:tc>
        <w:tc>
          <w:tcPr>
            <w:tcW w:w="2889" w:type="dxa"/>
          </w:tcPr>
          <w:p w14:paraId="7E918EE8" w14:textId="77777777" w:rsidR="00214A01" w:rsidRDefault="00214A01" w:rsidP="00214A01">
            <w:r>
              <w:t xml:space="preserve">Generalizability (external validity) of the trial findings, </w:t>
            </w:r>
            <w:proofErr w:type="gramStart"/>
            <w:r>
              <w:t>taking into account</w:t>
            </w:r>
            <w:proofErr w:type="gramEnd"/>
            <w:r>
              <w:t xml:space="preserve"> the study population, the characteristics of the intervention, length of follow-up, incentives, compliance rates, specific sites/settings involved in the study, and other contextual issues</w:t>
            </w:r>
          </w:p>
        </w:tc>
        <w:tc>
          <w:tcPr>
            <w:tcW w:w="3510" w:type="dxa"/>
          </w:tcPr>
          <w:p w14:paraId="31245D1B" w14:textId="17D2BF35" w:rsidR="00214A01" w:rsidRDefault="008F0A2F" w:rsidP="004F25A8">
            <w:r>
              <w:t>This study follow</w:t>
            </w:r>
            <w:r w:rsidR="007B6937">
              <w:t>ed</w:t>
            </w:r>
            <w:r>
              <w:t xml:space="preserve"> up the participant 1 year that covered influenza seasoning in Thailand. </w:t>
            </w:r>
          </w:p>
        </w:tc>
        <w:tc>
          <w:tcPr>
            <w:tcW w:w="445" w:type="dxa"/>
          </w:tcPr>
          <w:p w14:paraId="5B14B457" w14:textId="0AFE1DE9" w:rsidR="00214A01" w:rsidRDefault="007B6937" w:rsidP="004F25A8">
            <w:r>
              <w:t>-</w:t>
            </w:r>
          </w:p>
        </w:tc>
      </w:tr>
      <w:tr w:rsidR="00214A01" w14:paraId="54785AF0" w14:textId="77777777" w:rsidTr="00375753">
        <w:tc>
          <w:tcPr>
            <w:tcW w:w="1865" w:type="dxa"/>
          </w:tcPr>
          <w:p w14:paraId="66C3AAE6" w14:textId="77777777" w:rsidR="00214A01" w:rsidRDefault="00214A01" w:rsidP="00214A01">
            <w:r>
              <w:t>Overall Evidence</w:t>
            </w:r>
          </w:p>
        </w:tc>
        <w:tc>
          <w:tcPr>
            <w:tcW w:w="641" w:type="dxa"/>
          </w:tcPr>
          <w:p w14:paraId="7B802440" w14:textId="77777777" w:rsidR="00214A01" w:rsidRDefault="00214A01" w:rsidP="004F25A8">
            <w:r>
              <w:t>22</w:t>
            </w:r>
          </w:p>
        </w:tc>
        <w:tc>
          <w:tcPr>
            <w:tcW w:w="2889" w:type="dxa"/>
          </w:tcPr>
          <w:p w14:paraId="7DFB9E43" w14:textId="77777777" w:rsidR="00214A01" w:rsidRDefault="00214A01" w:rsidP="00214A01">
            <w:r>
              <w:t>General interpretation of the results in the context of current evidence and current theory</w:t>
            </w:r>
          </w:p>
        </w:tc>
        <w:tc>
          <w:tcPr>
            <w:tcW w:w="3510" w:type="dxa"/>
          </w:tcPr>
          <w:p w14:paraId="1442FBE1" w14:textId="77777777" w:rsidR="00844FE6" w:rsidRDefault="00844FE6" w:rsidP="004F25A8">
            <w:pPr>
              <w:rPr>
                <w:szCs w:val="22"/>
              </w:rPr>
            </w:pPr>
            <w:r w:rsidRPr="00844FE6">
              <w:rPr>
                <w:szCs w:val="22"/>
              </w:rPr>
              <w:t xml:space="preserve">In conclusion, </w:t>
            </w:r>
            <w:bookmarkStart w:id="3" w:name="_Hlk87778221"/>
            <w:r w:rsidRPr="00844FE6">
              <w:rPr>
                <w:szCs w:val="22"/>
              </w:rPr>
              <w:t xml:space="preserve">seasonal trivalent inactivated influenza vaccination elicited a good humoral response in Thai older adults with a longer duration of </w:t>
            </w:r>
            <w:proofErr w:type="spellStart"/>
            <w:r w:rsidRPr="00844FE6">
              <w:rPr>
                <w:szCs w:val="22"/>
              </w:rPr>
              <w:t>seroprotection</w:t>
            </w:r>
            <w:proofErr w:type="spellEnd"/>
            <w:r w:rsidRPr="00844FE6">
              <w:rPr>
                <w:szCs w:val="22"/>
              </w:rPr>
              <w:t xml:space="preserve"> against A(H3N2) than the other two strains. While seroconversion may have been attenuated in persons previously vaccinated for influenza A(H1N</w:t>
            </w:r>
            <w:proofErr w:type="gramStart"/>
            <w:r w:rsidRPr="00844FE6">
              <w:rPr>
                <w:szCs w:val="22"/>
              </w:rPr>
              <w:t>1)pdm</w:t>
            </w:r>
            <w:proofErr w:type="gramEnd"/>
            <w:r w:rsidRPr="00844FE6">
              <w:rPr>
                <w:szCs w:val="22"/>
              </w:rPr>
              <w:t xml:space="preserve">09, this was not apparent for influenza A(H3N2) and influenza B; and prior vaccination was not associated with any diminished </w:t>
            </w:r>
            <w:proofErr w:type="spellStart"/>
            <w:r w:rsidRPr="00844FE6">
              <w:rPr>
                <w:szCs w:val="22"/>
              </w:rPr>
              <w:t>seroprotection</w:t>
            </w:r>
            <w:bookmarkEnd w:id="3"/>
            <w:proofErr w:type="spellEnd"/>
            <w:r w:rsidRPr="00844FE6">
              <w:rPr>
                <w:szCs w:val="22"/>
              </w:rPr>
              <w:t xml:space="preserve">. </w:t>
            </w:r>
          </w:p>
          <w:p w14:paraId="7FB721C7" w14:textId="77777777" w:rsidR="00844FE6" w:rsidRDefault="00844FE6" w:rsidP="004F25A8">
            <w:pPr>
              <w:rPr>
                <w:szCs w:val="22"/>
              </w:rPr>
            </w:pPr>
          </w:p>
          <w:p w14:paraId="38F369A6" w14:textId="68C59A23" w:rsidR="00214A01" w:rsidRPr="00844FE6" w:rsidRDefault="00844FE6" w:rsidP="004F25A8">
            <w:pPr>
              <w:rPr>
                <w:szCs w:val="22"/>
              </w:rPr>
            </w:pPr>
            <w:r w:rsidRPr="00844FE6">
              <w:rPr>
                <w:szCs w:val="22"/>
              </w:rPr>
              <w:lastRenderedPageBreak/>
              <w:t>Further studies are needed to explore the long-term effect of influenza vaccination among older Thai adults</w:t>
            </w:r>
          </w:p>
        </w:tc>
        <w:tc>
          <w:tcPr>
            <w:tcW w:w="445" w:type="dxa"/>
          </w:tcPr>
          <w:p w14:paraId="6D28E223" w14:textId="6FED1D55" w:rsidR="00214A01" w:rsidRDefault="007B6937" w:rsidP="004F25A8">
            <w:r>
              <w:lastRenderedPageBreak/>
              <w:t>13</w:t>
            </w:r>
          </w:p>
        </w:tc>
      </w:tr>
    </w:tbl>
    <w:p w14:paraId="28459DB4" w14:textId="77777777" w:rsidR="00D3146B" w:rsidRDefault="00D3146B"/>
    <w:p w14:paraId="11BFC72E" w14:textId="77777777" w:rsidR="00214A01" w:rsidRDefault="00214A01"/>
    <w:sectPr w:rsidR="00214A0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FDC86B1" w14:textId="77777777" w:rsidR="00684C36" w:rsidRDefault="00684C36" w:rsidP="003B420B">
      <w:pPr>
        <w:spacing w:after="0" w:line="240" w:lineRule="auto"/>
      </w:pPr>
      <w:r>
        <w:separator/>
      </w:r>
    </w:p>
  </w:endnote>
  <w:endnote w:type="continuationSeparator" w:id="0">
    <w:p w14:paraId="082FEC41" w14:textId="77777777" w:rsidR="00684C36" w:rsidRDefault="00684C36" w:rsidP="003B420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rdia New">
    <w:altName w:val="Cordia New"/>
    <w:panose1 w:val="020B0304020202020204"/>
    <w:charset w:val="DE"/>
    <w:family w:val="swiss"/>
    <w:pitch w:val="variable"/>
    <w:sig w:usb0="81000003" w:usb1="00000000" w:usb2="00000000" w:usb3="00000000" w:csb0="00010001" w:csb1="00000000"/>
  </w:font>
  <w:font w:name="Calibri Light">
    <w:panose1 w:val="020F0302020204030204"/>
    <w:charset w:val="00"/>
    <w:family w:val="swiss"/>
    <w:pitch w:val="variable"/>
    <w:sig w:usb0="E4002EFF" w:usb1="C0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93AF935" w14:textId="77777777" w:rsidR="00684C36" w:rsidRDefault="00684C36" w:rsidP="003B420B">
      <w:pPr>
        <w:spacing w:after="0" w:line="240" w:lineRule="auto"/>
      </w:pPr>
      <w:r>
        <w:separator/>
      </w:r>
    </w:p>
  </w:footnote>
  <w:footnote w:type="continuationSeparator" w:id="0">
    <w:p w14:paraId="787823AA" w14:textId="77777777" w:rsidR="00684C36" w:rsidRDefault="00684C36" w:rsidP="003B420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5F09E6"/>
    <w:multiLevelType w:val="hybridMultilevel"/>
    <w:tmpl w:val="1E12E1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45225D0"/>
    <w:multiLevelType w:val="hybridMultilevel"/>
    <w:tmpl w:val="20E8F0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95925C8"/>
    <w:multiLevelType w:val="hybridMultilevel"/>
    <w:tmpl w:val="BE66BFAE"/>
    <w:lvl w:ilvl="0" w:tplc="99B41EAA">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F6178FC"/>
    <w:multiLevelType w:val="hybridMultilevel"/>
    <w:tmpl w:val="98DE19B4"/>
    <w:lvl w:ilvl="0" w:tplc="1DD85AA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5B41BA2"/>
    <w:multiLevelType w:val="hybridMultilevel"/>
    <w:tmpl w:val="F9E45CF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 w:numId="4">
    <w:abstractNumId w:val="4"/>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3B33"/>
    <w:rsid w:val="000D3B33"/>
    <w:rsid w:val="000F0ADD"/>
    <w:rsid w:val="00192A0E"/>
    <w:rsid w:val="00200829"/>
    <w:rsid w:val="00214A01"/>
    <w:rsid w:val="002E597D"/>
    <w:rsid w:val="00375753"/>
    <w:rsid w:val="00380D80"/>
    <w:rsid w:val="00386EC8"/>
    <w:rsid w:val="003B420B"/>
    <w:rsid w:val="003F62DC"/>
    <w:rsid w:val="004A3A09"/>
    <w:rsid w:val="004F25A8"/>
    <w:rsid w:val="00500845"/>
    <w:rsid w:val="00596878"/>
    <w:rsid w:val="005F5774"/>
    <w:rsid w:val="006461F9"/>
    <w:rsid w:val="006600B5"/>
    <w:rsid w:val="00662B30"/>
    <w:rsid w:val="00684C36"/>
    <w:rsid w:val="00720BD0"/>
    <w:rsid w:val="00720CBA"/>
    <w:rsid w:val="00785D17"/>
    <w:rsid w:val="007B6937"/>
    <w:rsid w:val="007C7C04"/>
    <w:rsid w:val="00800C7B"/>
    <w:rsid w:val="00844FE6"/>
    <w:rsid w:val="0085433D"/>
    <w:rsid w:val="0087746B"/>
    <w:rsid w:val="0088398E"/>
    <w:rsid w:val="008F0A2F"/>
    <w:rsid w:val="008F57F6"/>
    <w:rsid w:val="00954227"/>
    <w:rsid w:val="009B6109"/>
    <w:rsid w:val="009D4666"/>
    <w:rsid w:val="009D52FE"/>
    <w:rsid w:val="00B4350E"/>
    <w:rsid w:val="00B51A48"/>
    <w:rsid w:val="00C64D5C"/>
    <w:rsid w:val="00D3146B"/>
    <w:rsid w:val="00EA3904"/>
    <w:rsid w:val="00EF774D"/>
    <w:rsid w:val="00F03C78"/>
    <w:rsid w:val="00F84E78"/>
    <w:rsid w:val="00F91DCA"/>
    <w:rsid w:val="00FA1AED"/>
    <w:rsid w:val="00FE3BBE"/>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39EB69A"/>
  <w15:chartTrackingRefBased/>
  <w15:docId w15:val="{A110E2DD-34B7-4B3E-B577-E50D09DCB1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8"/>
        <w:lang w:val="en-US" w:eastAsia="en-US" w:bidi="th-TH"/>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D3B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800C7B"/>
    <w:rPr>
      <w:color w:val="0000FF"/>
      <w:u w:val="single"/>
    </w:rPr>
  </w:style>
  <w:style w:type="paragraph" w:styleId="ListParagraph">
    <w:name w:val="List Paragraph"/>
    <w:basedOn w:val="Normal"/>
    <w:uiPriority w:val="34"/>
    <w:qFormat/>
    <w:rsid w:val="003B420B"/>
    <w:pPr>
      <w:spacing w:after="200" w:line="276" w:lineRule="auto"/>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journals.plos.org/plosone/article/file?id=10.1371/journal.pone.0188422&amp;type=printable" TargetMode="External"/><Relationship Id="rId3" Type="http://schemas.openxmlformats.org/officeDocument/2006/relationships/settings" Target="settings.xml"/><Relationship Id="rId7" Type="http://schemas.openxmlformats.org/officeDocument/2006/relationships/hyperlink" Target="https://journals.plos.org/plosone/article/file?id=10.1371/journal.pone.0188422&amp;type=printable"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2</Pages>
  <Words>2883</Words>
  <Characters>16439</Characters>
  <Application>Microsoft Office Word</Application>
  <DocSecurity>0</DocSecurity>
  <Lines>136</Lines>
  <Paragraphs>38</Paragraphs>
  <ScaleCrop>false</ScaleCrop>
  <HeadingPairs>
    <vt:vector size="2" baseType="variant">
      <vt:variant>
        <vt:lpstr>Title</vt:lpstr>
      </vt:variant>
      <vt:variant>
        <vt:i4>1</vt:i4>
      </vt:variant>
    </vt:vector>
  </HeadingPairs>
  <TitlesOfParts>
    <vt:vector size="1" baseType="lpstr">
      <vt:lpstr/>
    </vt:vector>
  </TitlesOfParts>
  <Company>Centers for Disease Control and Prevention</Company>
  <LinksUpToDate>false</LinksUpToDate>
  <CharactersWithSpaces>192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phasiri, Prabda (CDC/DDID/NCIRD/ID)</dc:creator>
  <cp:keywords/>
  <dc:description/>
  <cp:lastModifiedBy>Praphasiri, Prabda (CDC/DDID/NCIRD/ID)</cp:lastModifiedBy>
  <cp:revision>3</cp:revision>
  <cp:lastPrinted>2021-12-06T04:46:00Z</cp:lastPrinted>
  <dcterms:created xsi:type="dcterms:W3CDTF">2021-12-06T04:47:00Z</dcterms:created>
  <dcterms:modified xsi:type="dcterms:W3CDTF">2021-12-06T14: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1-12-04T13:53:54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d3c1b732-5a83-46b8-881a-b5769baa5118</vt:lpwstr>
  </property>
  <property fmtid="{D5CDD505-2E9C-101B-9397-08002B2CF9AE}" pid="8" name="MSIP_Label_7b94a7b8-f06c-4dfe-bdcc-9b548fd58c31_ContentBits">
    <vt:lpwstr>0</vt:lpwstr>
  </property>
</Properties>
</file>